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03EAA" w14:textId="4ECACCA4" w:rsidR="00B67A1F" w:rsidRPr="00B67A1F" w:rsidRDefault="00B67A1F" w:rsidP="00B67A1F">
      <w:pPr>
        <w:keepNext/>
        <w:keepLines/>
        <w:adjustRightInd w:val="0"/>
        <w:spacing w:before="340" w:after="330" w:line="360" w:lineRule="auto"/>
        <w:jc w:val="center"/>
        <w:outlineLvl w:val="0"/>
        <w:rPr>
          <w:rFonts w:eastAsiaTheme="minorEastAsia" w:cs="Times New Roman"/>
          <w:b/>
          <w:bCs/>
          <w:sz w:val="28"/>
          <w:szCs w:val="28"/>
        </w:rPr>
      </w:pPr>
      <w:bookmarkStart w:id="0" w:name="_Hlk135639498"/>
      <w:bookmarkStart w:id="1" w:name="_Hlk128770918"/>
      <w:bookmarkStart w:id="2" w:name="_Hlk125045550"/>
      <w:bookmarkStart w:id="3" w:name="_Hlk152489575"/>
      <w:bookmarkStart w:id="4" w:name="_Hlk139291726"/>
      <w:bookmarkStart w:id="5" w:name="_Hlk151537340"/>
      <w:r w:rsidRPr="00B67A1F">
        <w:rPr>
          <w:rFonts w:eastAsia="Times New Roman" w:cs="Times New Roman" w:hint="eastAsia"/>
          <w:b/>
          <w:bCs/>
          <w:sz w:val="28"/>
          <w:szCs w:val="28"/>
        </w:rPr>
        <w:t>S</w:t>
      </w:r>
      <w:r w:rsidRPr="00B67A1F">
        <w:rPr>
          <w:rFonts w:eastAsia="Times New Roman" w:cs="Times New Roman"/>
          <w:b/>
          <w:bCs/>
          <w:sz w:val="28"/>
          <w:szCs w:val="28"/>
        </w:rPr>
        <w:t>upporting Information</w:t>
      </w:r>
    </w:p>
    <w:p w14:paraId="587D7084" w14:textId="55C0CDB3" w:rsidR="00E0014E" w:rsidRPr="007C7907" w:rsidRDefault="006A39E0" w:rsidP="007B20F5">
      <w:pPr>
        <w:spacing w:line="480" w:lineRule="auto"/>
        <w:rPr>
          <w:rFonts w:eastAsia="DengXian" w:cs="Times New Roman"/>
          <w:b/>
          <w:szCs w:val="24"/>
        </w:rPr>
      </w:pPr>
      <w:r w:rsidRPr="006A39E0">
        <w:rPr>
          <w:rFonts w:eastAsia="DengXian" w:cs="Times New Roman"/>
          <w:b/>
          <w:szCs w:val="24"/>
        </w:rPr>
        <w:t>Macrophage PKM2 depletion ameliorates hepatic inflammation and acute liver injury in mice</w:t>
      </w:r>
    </w:p>
    <w:bookmarkEnd w:id="0"/>
    <w:p w14:paraId="750EDF5E" w14:textId="3C5D845A" w:rsidR="00786266" w:rsidRPr="007C7907" w:rsidRDefault="00353002">
      <w:pPr>
        <w:spacing w:beforeLines="100" w:before="326" w:line="360" w:lineRule="auto"/>
        <w:rPr>
          <w:rFonts w:eastAsia="DengXian" w:cs="Times New Roman"/>
          <w:szCs w:val="24"/>
          <w:vertAlign w:val="superscript"/>
        </w:rPr>
      </w:pPr>
      <w:proofErr w:type="spellStart"/>
      <w:r w:rsidRPr="00353002">
        <w:rPr>
          <w:rFonts w:eastAsia="DengXian" w:cs="Times New Roman"/>
          <w:szCs w:val="24"/>
        </w:rPr>
        <w:t>Ziwei</w:t>
      </w:r>
      <w:proofErr w:type="spellEnd"/>
      <w:r w:rsidRPr="00353002">
        <w:rPr>
          <w:rFonts w:eastAsia="DengXian" w:cs="Times New Roman"/>
          <w:szCs w:val="24"/>
        </w:rPr>
        <w:t xml:space="preserve"> Kang</w:t>
      </w:r>
      <w:r w:rsidRPr="007C7907">
        <w:rPr>
          <w:rFonts w:eastAsia="DengXian" w:cs="Times New Roman"/>
          <w:szCs w:val="24"/>
          <w:vertAlign w:val="superscript"/>
        </w:rPr>
        <w:t>1,2</w:t>
      </w:r>
      <w:r w:rsidRPr="007C7907">
        <w:rPr>
          <w:rFonts w:eastAsia="DengXian" w:cs="Times New Roman"/>
          <w:szCs w:val="24"/>
        </w:rPr>
        <w:t xml:space="preserve">, </w:t>
      </w:r>
      <w:proofErr w:type="spellStart"/>
      <w:r w:rsidR="001A6B3D" w:rsidRPr="00353002">
        <w:rPr>
          <w:rFonts w:eastAsia="DengXian" w:cs="Times New Roman"/>
          <w:szCs w:val="24"/>
        </w:rPr>
        <w:t>Ruoyan</w:t>
      </w:r>
      <w:proofErr w:type="spellEnd"/>
      <w:r w:rsidR="001A6B3D" w:rsidRPr="00353002">
        <w:rPr>
          <w:rFonts w:eastAsia="DengXian" w:cs="Times New Roman"/>
          <w:szCs w:val="24"/>
        </w:rPr>
        <w:t xml:space="preserve"> Xie</w:t>
      </w:r>
      <w:r w:rsidR="001A6B3D">
        <w:rPr>
          <w:rFonts w:eastAsia="DengXian" w:cs="Times New Roman" w:hint="eastAsia"/>
          <w:szCs w:val="24"/>
          <w:vertAlign w:val="superscript"/>
        </w:rPr>
        <w:t>2</w:t>
      </w:r>
      <w:r w:rsidR="001A6B3D" w:rsidRPr="007C7907">
        <w:rPr>
          <w:rFonts w:eastAsia="DengXian" w:cs="Times New Roman"/>
          <w:szCs w:val="24"/>
        </w:rPr>
        <w:t>,</w:t>
      </w:r>
      <w:r w:rsidR="001A6B3D" w:rsidRPr="001A6B3D">
        <w:rPr>
          <w:rFonts w:eastAsia="DengXian" w:cs="Times New Roman"/>
          <w:szCs w:val="24"/>
        </w:rPr>
        <w:t xml:space="preserve"> </w:t>
      </w:r>
      <w:r w:rsidR="001A6B3D" w:rsidRPr="00353002">
        <w:rPr>
          <w:rFonts w:eastAsia="DengXian" w:cs="Times New Roman"/>
          <w:szCs w:val="24"/>
        </w:rPr>
        <w:t>Yiming Cui</w:t>
      </w:r>
      <w:r w:rsidR="001A6B3D" w:rsidRPr="007C7907">
        <w:rPr>
          <w:rFonts w:eastAsia="DengXian" w:cs="Times New Roman"/>
          <w:szCs w:val="24"/>
          <w:vertAlign w:val="superscript"/>
        </w:rPr>
        <w:t>2</w:t>
      </w:r>
      <w:r w:rsidR="001A6B3D" w:rsidRPr="007C7907">
        <w:rPr>
          <w:rFonts w:eastAsia="DengXian" w:cs="Times New Roman"/>
          <w:szCs w:val="24"/>
        </w:rPr>
        <w:t>,</w:t>
      </w:r>
      <w:r w:rsidR="001A6B3D">
        <w:rPr>
          <w:rFonts w:eastAsia="DengXian" w:cs="Times New Roman" w:hint="eastAsia"/>
          <w:szCs w:val="24"/>
        </w:rPr>
        <w:t xml:space="preserve"> </w:t>
      </w:r>
      <w:r w:rsidRPr="00353002">
        <w:rPr>
          <w:rFonts w:eastAsia="DengXian" w:cs="Times New Roman"/>
          <w:szCs w:val="24"/>
        </w:rPr>
        <w:t>Zhiwei Chen</w:t>
      </w:r>
      <w:r>
        <w:rPr>
          <w:rFonts w:eastAsia="DengXian" w:cs="Times New Roman" w:hint="eastAsia"/>
          <w:szCs w:val="24"/>
          <w:vertAlign w:val="superscript"/>
        </w:rPr>
        <w:t>3</w:t>
      </w:r>
      <w:r w:rsidRPr="007C7907">
        <w:rPr>
          <w:rFonts w:eastAsia="DengXian" w:cs="Times New Roman"/>
          <w:szCs w:val="24"/>
        </w:rPr>
        <w:t xml:space="preserve">, </w:t>
      </w:r>
      <w:r w:rsidRPr="00353002">
        <w:rPr>
          <w:rFonts w:eastAsia="DengXian" w:cs="Times New Roman"/>
          <w:szCs w:val="24"/>
        </w:rPr>
        <w:t>Jincheng Li</w:t>
      </w:r>
      <w:r>
        <w:rPr>
          <w:rFonts w:eastAsia="DengXian" w:cs="Times New Roman" w:hint="eastAsia"/>
          <w:szCs w:val="24"/>
          <w:vertAlign w:val="superscript"/>
        </w:rPr>
        <w:t>4</w:t>
      </w:r>
      <w:r w:rsidRPr="007C7907">
        <w:rPr>
          <w:rFonts w:eastAsia="DengXian" w:cs="Times New Roman"/>
          <w:szCs w:val="24"/>
        </w:rPr>
        <w:t xml:space="preserve">, </w:t>
      </w:r>
      <w:r w:rsidRPr="00353002">
        <w:rPr>
          <w:rFonts w:eastAsia="DengXian" w:cs="Times New Roman"/>
          <w:szCs w:val="24"/>
        </w:rPr>
        <w:t>Jinyu Lv</w:t>
      </w:r>
      <w:r w:rsidR="00B76A52" w:rsidRPr="007C7907">
        <w:rPr>
          <w:rFonts w:eastAsia="DengXian" w:cs="Times New Roman"/>
          <w:szCs w:val="24"/>
          <w:vertAlign w:val="superscript"/>
        </w:rPr>
        <w:t>2</w:t>
      </w:r>
      <w:r w:rsidRPr="007C7907">
        <w:rPr>
          <w:rFonts w:eastAsia="DengXian" w:cs="Times New Roman"/>
          <w:szCs w:val="24"/>
        </w:rPr>
        <w:t xml:space="preserve">, </w:t>
      </w:r>
      <w:proofErr w:type="spellStart"/>
      <w:r w:rsidRPr="00353002">
        <w:rPr>
          <w:rFonts w:eastAsia="DengXian" w:cs="Times New Roman"/>
          <w:szCs w:val="24"/>
        </w:rPr>
        <w:t>Weijia</w:t>
      </w:r>
      <w:proofErr w:type="spellEnd"/>
      <w:r w:rsidRPr="00353002">
        <w:rPr>
          <w:rFonts w:eastAsia="DengXian" w:cs="Times New Roman"/>
          <w:szCs w:val="24"/>
        </w:rPr>
        <w:t xml:space="preserve"> Ye</w:t>
      </w:r>
      <w:r>
        <w:rPr>
          <w:rFonts w:eastAsia="DengXian" w:cs="Times New Roman" w:hint="eastAsia"/>
          <w:szCs w:val="24"/>
          <w:vertAlign w:val="superscript"/>
        </w:rPr>
        <w:t>4</w:t>
      </w:r>
      <w:r w:rsidRPr="007C7907">
        <w:rPr>
          <w:rFonts w:eastAsia="DengXian" w:cs="Times New Roman"/>
          <w:szCs w:val="24"/>
        </w:rPr>
        <w:t xml:space="preserve">, </w:t>
      </w:r>
      <w:proofErr w:type="spellStart"/>
      <w:r w:rsidRPr="00353002">
        <w:rPr>
          <w:rFonts w:eastAsia="DengXian" w:cs="Times New Roman"/>
          <w:szCs w:val="24"/>
        </w:rPr>
        <w:t>Peixin</w:t>
      </w:r>
      <w:proofErr w:type="spellEnd"/>
      <w:r w:rsidRPr="00353002">
        <w:rPr>
          <w:rFonts w:eastAsia="DengXian" w:cs="Times New Roman"/>
          <w:szCs w:val="24"/>
        </w:rPr>
        <w:t xml:space="preserve"> Zhao</w:t>
      </w:r>
      <w:r w:rsidR="00E2543D" w:rsidRPr="007C7907">
        <w:rPr>
          <w:rFonts w:eastAsia="DengXian" w:cs="Times New Roman"/>
          <w:szCs w:val="24"/>
          <w:vertAlign w:val="superscript"/>
        </w:rPr>
        <w:t>2</w:t>
      </w:r>
      <w:r w:rsidRPr="007C7907">
        <w:rPr>
          <w:rFonts w:eastAsia="DengXian" w:cs="Times New Roman"/>
          <w:szCs w:val="24"/>
        </w:rPr>
        <w:t xml:space="preserve">, </w:t>
      </w:r>
      <w:r w:rsidRPr="00353002">
        <w:rPr>
          <w:rFonts w:eastAsia="DengXian" w:cs="Times New Roman"/>
          <w:szCs w:val="24"/>
        </w:rPr>
        <w:t>Keke Zhang</w:t>
      </w:r>
      <w:r>
        <w:rPr>
          <w:rFonts w:eastAsia="DengXian" w:cs="Times New Roman" w:hint="eastAsia"/>
          <w:szCs w:val="24"/>
          <w:vertAlign w:val="superscript"/>
        </w:rPr>
        <w:t>1,2*</w:t>
      </w:r>
      <w:r w:rsidRPr="007C7907">
        <w:rPr>
          <w:rFonts w:eastAsia="DengXian" w:cs="Times New Roman"/>
          <w:szCs w:val="24"/>
        </w:rPr>
        <w:t xml:space="preserve">, </w:t>
      </w:r>
      <w:r w:rsidRPr="00353002">
        <w:rPr>
          <w:rFonts w:eastAsia="DengXian" w:cs="Times New Roman"/>
          <w:szCs w:val="24"/>
        </w:rPr>
        <w:t>Jian Hong</w:t>
      </w:r>
      <w:r>
        <w:rPr>
          <w:rFonts w:eastAsia="DengXian" w:cs="Times New Roman" w:hint="eastAsia"/>
          <w:szCs w:val="24"/>
          <w:vertAlign w:val="superscript"/>
        </w:rPr>
        <w:t>1,2*</w:t>
      </w:r>
      <w:r w:rsidR="008F5079" w:rsidRPr="007C7907">
        <w:rPr>
          <w:rFonts w:eastAsia="DengXian" w:cs="Times New Roman"/>
          <w:szCs w:val="24"/>
        </w:rPr>
        <w:t>,</w:t>
      </w:r>
      <w:r w:rsidRPr="007C7907">
        <w:rPr>
          <w:rFonts w:eastAsia="DengXian" w:cs="Times New Roman"/>
          <w:szCs w:val="24"/>
        </w:rPr>
        <w:t xml:space="preserve"> </w:t>
      </w:r>
      <w:r w:rsidRPr="00353002">
        <w:rPr>
          <w:rFonts w:eastAsia="DengXian" w:cs="Times New Roman"/>
          <w:szCs w:val="24"/>
        </w:rPr>
        <w:t>Hengdong Qu</w:t>
      </w:r>
      <w:bookmarkEnd w:id="1"/>
      <w:r>
        <w:rPr>
          <w:rFonts w:eastAsia="DengXian" w:cs="Times New Roman" w:hint="eastAsia"/>
          <w:szCs w:val="24"/>
          <w:vertAlign w:val="superscript"/>
        </w:rPr>
        <w:t>1,2*</w:t>
      </w:r>
    </w:p>
    <w:p w14:paraId="07875D7D" w14:textId="77777777" w:rsidR="00353002" w:rsidRPr="007C7907" w:rsidRDefault="00353002">
      <w:pPr>
        <w:spacing w:line="360" w:lineRule="auto"/>
        <w:rPr>
          <w:rFonts w:eastAsia="DengXian" w:cs="Times New Roman"/>
          <w:szCs w:val="24"/>
          <w:vertAlign w:val="superscript"/>
        </w:rPr>
      </w:pPr>
    </w:p>
    <w:p w14:paraId="42F89485" w14:textId="69506428" w:rsidR="00B76A52" w:rsidRPr="007C7907" w:rsidRDefault="00B76A52">
      <w:pPr>
        <w:spacing w:line="276" w:lineRule="auto"/>
        <w:rPr>
          <w:rFonts w:eastAsia="DengXian" w:cs="Times New Roman"/>
          <w:i/>
          <w:iCs/>
          <w:szCs w:val="24"/>
        </w:rPr>
      </w:pPr>
      <w:bookmarkStart w:id="6" w:name="_Hlk138777969"/>
      <w:bookmarkStart w:id="7" w:name="_Hlk138953754"/>
      <w:r w:rsidRPr="007C7907">
        <w:rPr>
          <w:rFonts w:eastAsia="DengXian" w:cs="Times New Roman"/>
          <w:szCs w:val="24"/>
          <w:vertAlign w:val="superscript"/>
        </w:rPr>
        <w:t>1</w:t>
      </w:r>
      <w:bookmarkStart w:id="8" w:name="_Hlk150929701"/>
      <w:bookmarkEnd w:id="6"/>
      <w:r w:rsidR="00B315D3" w:rsidRPr="007C7907">
        <w:rPr>
          <w:rFonts w:eastAsia="DengXian" w:cs="Times New Roman"/>
          <w:i/>
          <w:iCs/>
          <w:szCs w:val="24"/>
        </w:rPr>
        <w:t>State Key Laboratory of Bioactive Molecules and Druggability Assessment, Jinan University</w:t>
      </w:r>
      <w:bookmarkEnd w:id="8"/>
      <w:r w:rsidR="00B315D3" w:rsidRPr="007C7907">
        <w:rPr>
          <w:rFonts w:eastAsia="DengXian" w:cs="Times New Roman"/>
          <w:i/>
          <w:iCs/>
          <w:szCs w:val="24"/>
        </w:rPr>
        <w:t>,</w:t>
      </w:r>
      <w:r w:rsidRPr="007C7907">
        <w:rPr>
          <w:rFonts w:eastAsia="DengXian" w:cs="Times New Roman"/>
          <w:i/>
          <w:iCs/>
          <w:szCs w:val="24"/>
        </w:rPr>
        <w:t xml:space="preserve"> Guangzhou, China</w:t>
      </w:r>
      <w:bookmarkEnd w:id="7"/>
      <w:r w:rsidRPr="007C7907">
        <w:rPr>
          <w:rFonts w:eastAsia="DengXian" w:cs="Times New Roman"/>
          <w:i/>
          <w:iCs/>
          <w:szCs w:val="24"/>
        </w:rPr>
        <w:t>.</w:t>
      </w:r>
    </w:p>
    <w:p w14:paraId="3B7FFAB9" w14:textId="42EFD79D" w:rsidR="00786266" w:rsidRPr="007C7907" w:rsidRDefault="00B76A52">
      <w:pPr>
        <w:spacing w:line="276" w:lineRule="auto"/>
        <w:rPr>
          <w:rFonts w:eastAsia="DengXian" w:cs="Times New Roman"/>
          <w:i/>
          <w:iCs/>
          <w:szCs w:val="24"/>
        </w:rPr>
      </w:pPr>
      <w:r w:rsidRPr="007C7907">
        <w:rPr>
          <w:rFonts w:eastAsia="DengXian" w:cs="Times New Roman"/>
          <w:iCs/>
          <w:kern w:val="0"/>
          <w:szCs w:val="24"/>
          <w:vertAlign w:val="superscript"/>
        </w:rPr>
        <w:t>2</w:t>
      </w:r>
      <w:bookmarkStart w:id="9" w:name="_Hlk185018297"/>
      <w:r w:rsidRPr="007C7907">
        <w:rPr>
          <w:rFonts w:eastAsia="DengXian" w:cs="Times New Roman"/>
          <w:i/>
          <w:iCs/>
          <w:szCs w:val="24"/>
        </w:rPr>
        <w:t>Department of Pathophysiology, School of Medicine, Jinan University</w:t>
      </w:r>
      <w:bookmarkEnd w:id="9"/>
      <w:r w:rsidRPr="007C7907">
        <w:rPr>
          <w:rFonts w:eastAsia="DengXian" w:cs="Times New Roman"/>
          <w:i/>
          <w:iCs/>
          <w:szCs w:val="24"/>
        </w:rPr>
        <w:t>, Guangzhou, China.</w:t>
      </w:r>
    </w:p>
    <w:p w14:paraId="34D40FC0" w14:textId="621C458F" w:rsidR="00786266" w:rsidRPr="007C7907" w:rsidRDefault="00000000">
      <w:pPr>
        <w:autoSpaceDE w:val="0"/>
        <w:autoSpaceDN w:val="0"/>
        <w:adjustRightInd w:val="0"/>
        <w:spacing w:line="276" w:lineRule="auto"/>
        <w:rPr>
          <w:rFonts w:eastAsia="DengXian" w:cs="Times New Roman"/>
          <w:i/>
          <w:iCs/>
          <w:kern w:val="0"/>
          <w:szCs w:val="24"/>
        </w:rPr>
      </w:pPr>
      <w:r w:rsidRPr="007C7907">
        <w:rPr>
          <w:rFonts w:eastAsia="DengXian" w:cs="Times New Roman"/>
          <w:iCs/>
          <w:kern w:val="0"/>
          <w:szCs w:val="24"/>
          <w:vertAlign w:val="superscript"/>
        </w:rPr>
        <w:t>3</w:t>
      </w:r>
      <w:r w:rsidR="00353002" w:rsidRPr="00353002">
        <w:rPr>
          <w:rFonts w:eastAsia="DengXian" w:cs="Times New Roman"/>
          <w:i/>
          <w:iCs/>
          <w:kern w:val="0"/>
          <w:szCs w:val="24"/>
        </w:rPr>
        <w:t>Department of Hepatobiliary Surgery, The First Affiliated Hospital, Jinan University, Guangzhou, China</w:t>
      </w:r>
      <w:r w:rsidRPr="007C7907">
        <w:rPr>
          <w:rFonts w:eastAsia="DengXian" w:cs="Times New Roman"/>
          <w:i/>
          <w:iCs/>
          <w:kern w:val="0"/>
          <w:szCs w:val="24"/>
        </w:rPr>
        <w:t>.</w:t>
      </w:r>
    </w:p>
    <w:p w14:paraId="62635188" w14:textId="0E902180" w:rsidR="00786266" w:rsidRPr="007C7907" w:rsidRDefault="00E2543D">
      <w:pPr>
        <w:autoSpaceDE w:val="0"/>
        <w:autoSpaceDN w:val="0"/>
        <w:adjustRightInd w:val="0"/>
        <w:spacing w:line="276" w:lineRule="auto"/>
        <w:rPr>
          <w:rFonts w:eastAsia="DengXian" w:cs="Times New Roman"/>
          <w:i/>
          <w:iCs/>
          <w:kern w:val="0"/>
          <w:szCs w:val="24"/>
        </w:rPr>
      </w:pPr>
      <w:r w:rsidRPr="007C7907">
        <w:rPr>
          <w:rFonts w:eastAsia="DengXian" w:cs="Times New Roman"/>
          <w:iCs/>
          <w:kern w:val="0"/>
          <w:szCs w:val="24"/>
          <w:vertAlign w:val="superscript"/>
        </w:rPr>
        <w:t>4</w:t>
      </w:r>
      <w:r w:rsidR="00353002" w:rsidRPr="00353002">
        <w:rPr>
          <w:rFonts w:eastAsia="DengXian" w:cs="Times New Roman"/>
          <w:i/>
          <w:iCs/>
          <w:kern w:val="0"/>
          <w:szCs w:val="24"/>
        </w:rPr>
        <w:t>Center of Hepato-Pancreato-Biliary Surgery, the First Affiliated Hospital, Sun Yat-sen University, Guangzhou, China</w:t>
      </w:r>
      <w:r w:rsidR="008F5079" w:rsidRPr="007C7907">
        <w:rPr>
          <w:rFonts w:eastAsia="DengXian" w:cs="Times New Roman"/>
          <w:i/>
          <w:iCs/>
          <w:kern w:val="0"/>
          <w:szCs w:val="24"/>
        </w:rPr>
        <w:t>.</w:t>
      </w:r>
    </w:p>
    <w:bookmarkEnd w:id="2"/>
    <w:p w14:paraId="6BA031C8" w14:textId="44200CF9" w:rsidR="00786266" w:rsidRPr="007C7907" w:rsidRDefault="00786266">
      <w:pPr>
        <w:tabs>
          <w:tab w:val="left" w:pos="426"/>
        </w:tabs>
        <w:spacing w:line="360" w:lineRule="auto"/>
        <w:rPr>
          <w:rFonts w:cs="Times New Roman"/>
          <w:color w:val="231F20"/>
          <w:kern w:val="0"/>
          <w:szCs w:val="24"/>
        </w:rPr>
      </w:pPr>
    </w:p>
    <w:p w14:paraId="7BA2BF56" w14:textId="77777777" w:rsidR="00786266" w:rsidRPr="007C7907" w:rsidRDefault="00000000">
      <w:pPr>
        <w:spacing w:line="360" w:lineRule="auto"/>
        <w:rPr>
          <w:rFonts w:eastAsiaTheme="minorEastAsia" w:cs="Times New Roman"/>
          <w:szCs w:val="24"/>
        </w:rPr>
      </w:pPr>
      <w:bookmarkStart w:id="10" w:name="_Hlk124354769"/>
      <w:r w:rsidRPr="007C7907">
        <w:rPr>
          <w:rFonts w:cs="Times New Roman"/>
          <w:color w:val="231F20"/>
          <w:kern w:val="0"/>
          <w:szCs w:val="24"/>
        </w:rPr>
        <w:t>*</w:t>
      </w:r>
      <w:bookmarkEnd w:id="10"/>
      <w:r w:rsidRPr="007C7907">
        <w:rPr>
          <w:rFonts w:eastAsiaTheme="minorEastAsia" w:cs="Times New Roman"/>
          <w:szCs w:val="24"/>
        </w:rPr>
        <w:t>Corresponding authors.</w:t>
      </w:r>
    </w:p>
    <w:bookmarkEnd w:id="3"/>
    <w:p w14:paraId="2D9345D9" w14:textId="77777777" w:rsidR="00786266" w:rsidRPr="007C7907" w:rsidRDefault="00786266">
      <w:pPr>
        <w:spacing w:line="360" w:lineRule="auto"/>
        <w:rPr>
          <w:rFonts w:eastAsia="DengXian" w:cs="Times New Roman"/>
          <w:kern w:val="0"/>
          <w:szCs w:val="24"/>
        </w:rPr>
      </w:pPr>
    </w:p>
    <w:p w14:paraId="05EB5633" w14:textId="77777777" w:rsidR="00786266" w:rsidRPr="007C7907" w:rsidRDefault="00000000" w:rsidP="007B20F5">
      <w:pPr>
        <w:spacing w:line="480" w:lineRule="auto"/>
        <w:rPr>
          <w:rFonts w:eastAsiaTheme="minorEastAsia" w:cs="Times New Roman"/>
          <w:b/>
          <w:szCs w:val="24"/>
        </w:rPr>
      </w:pPr>
      <w:r w:rsidRPr="007C7907">
        <w:rPr>
          <w:rFonts w:eastAsiaTheme="minorEastAsia" w:cs="Times New Roman"/>
          <w:b/>
          <w:szCs w:val="24"/>
        </w:rPr>
        <w:t>Contact Information:</w:t>
      </w:r>
    </w:p>
    <w:p w14:paraId="752A13A8" w14:textId="16D003DD" w:rsidR="00511F88" w:rsidRDefault="00511F88" w:rsidP="007B20F5">
      <w:pPr>
        <w:spacing w:line="480" w:lineRule="auto"/>
        <w:rPr>
          <w:rFonts w:eastAsiaTheme="minorEastAsia" w:cs="Times New Roman"/>
          <w:szCs w:val="24"/>
        </w:rPr>
      </w:pPr>
      <w:r w:rsidRPr="007C7907">
        <w:rPr>
          <w:rFonts w:eastAsiaTheme="minorEastAsia" w:cs="Times New Roman"/>
          <w:szCs w:val="24"/>
        </w:rPr>
        <w:t xml:space="preserve">Dr. </w:t>
      </w:r>
      <w:r>
        <w:rPr>
          <w:rFonts w:eastAsiaTheme="minorEastAsia" w:cs="Times New Roman" w:hint="eastAsia"/>
          <w:b/>
          <w:bCs/>
          <w:szCs w:val="24"/>
        </w:rPr>
        <w:t>Hengdong Qu</w:t>
      </w:r>
      <w:r w:rsidRPr="007C7907">
        <w:rPr>
          <w:rFonts w:eastAsiaTheme="minorEastAsia" w:cs="Times New Roman"/>
          <w:szCs w:val="24"/>
        </w:rPr>
        <w:t xml:space="preserve">, State Key Laboratory of Bioactive Molecules and Druggability Assessment, Jinan University; E-mail: </w:t>
      </w:r>
      <w:r>
        <w:rPr>
          <w:rFonts w:eastAsiaTheme="minorEastAsia" w:cs="Times New Roman" w:hint="eastAsia"/>
          <w:szCs w:val="24"/>
        </w:rPr>
        <w:t>quhengdong</w:t>
      </w:r>
      <w:r w:rsidRPr="00511F88">
        <w:rPr>
          <w:rFonts w:eastAsiaTheme="minorEastAsia" w:cs="Times New Roman"/>
          <w:szCs w:val="24"/>
        </w:rPr>
        <w:t>@</w:t>
      </w:r>
      <w:r>
        <w:rPr>
          <w:rFonts w:eastAsiaTheme="minorEastAsia" w:cs="Times New Roman" w:hint="eastAsia"/>
          <w:szCs w:val="24"/>
        </w:rPr>
        <w:t>gmail</w:t>
      </w:r>
      <w:r w:rsidRPr="007C7907">
        <w:rPr>
          <w:rFonts w:eastAsiaTheme="minorEastAsia" w:cs="Times New Roman"/>
          <w:szCs w:val="24"/>
        </w:rPr>
        <w:t>.com.</w:t>
      </w:r>
    </w:p>
    <w:p w14:paraId="4D5AA4A9" w14:textId="37EA2EBE" w:rsidR="00DE36E4" w:rsidRDefault="00000000" w:rsidP="007B20F5">
      <w:pPr>
        <w:spacing w:line="480" w:lineRule="auto"/>
        <w:rPr>
          <w:rFonts w:eastAsiaTheme="minorEastAsia" w:cs="Times New Roman"/>
          <w:szCs w:val="24"/>
        </w:rPr>
      </w:pPr>
      <w:r w:rsidRPr="007C7907">
        <w:rPr>
          <w:rFonts w:eastAsiaTheme="minorEastAsia" w:cs="Times New Roman"/>
          <w:szCs w:val="24"/>
        </w:rPr>
        <w:t xml:space="preserve">Dr. </w:t>
      </w:r>
      <w:r w:rsidRPr="007C7907">
        <w:rPr>
          <w:rFonts w:eastAsiaTheme="minorEastAsia" w:cs="Times New Roman"/>
          <w:b/>
          <w:bCs/>
          <w:szCs w:val="24"/>
        </w:rPr>
        <w:t>Jian Hong</w:t>
      </w:r>
      <w:r w:rsidRPr="007C7907">
        <w:rPr>
          <w:rFonts w:eastAsiaTheme="minorEastAsia" w:cs="Times New Roman"/>
          <w:szCs w:val="24"/>
        </w:rPr>
        <w:t xml:space="preserve">, </w:t>
      </w:r>
      <w:r w:rsidR="00511F88" w:rsidRPr="007C7907">
        <w:rPr>
          <w:rFonts w:eastAsiaTheme="minorEastAsia" w:cs="Times New Roman"/>
          <w:szCs w:val="24"/>
        </w:rPr>
        <w:t>State Key Laboratory of Bioactive Molecules and Druggability Assessment, Jinan University;</w:t>
      </w:r>
      <w:r w:rsidR="00511F88">
        <w:rPr>
          <w:rFonts w:eastAsiaTheme="minorEastAsia" w:cs="Times New Roman" w:hint="eastAsia"/>
          <w:szCs w:val="24"/>
        </w:rPr>
        <w:t xml:space="preserve"> </w:t>
      </w:r>
      <w:r w:rsidRPr="007C7907">
        <w:rPr>
          <w:rFonts w:eastAsiaTheme="minorEastAsia" w:cs="Times New Roman"/>
          <w:szCs w:val="24"/>
        </w:rPr>
        <w:t xml:space="preserve">E-mail: </w:t>
      </w:r>
      <w:hyperlink r:id="rId7" w:history="1">
        <w:r w:rsidR="00DE36E4" w:rsidRPr="007C7907">
          <w:rPr>
            <w:rStyle w:val="Hyperlink"/>
            <w:rFonts w:eastAsiaTheme="minorEastAsia" w:cs="Times New Roman"/>
            <w:color w:val="auto"/>
            <w:szCs w:val="24"/>
            <w:u w:val="none"/>
          </w:rPr>
          <w:t>hongjian7@hotmail.com</w:t>
        </w:r>
      </w:hyperlink>
      <w:r w:rsidRPr="007C7907">
        <w:rPr>
          <w:rFonts w:eastAsiaTheme="minorEastAsia" w:cs="Times New Roman"/>
          <w:szCs w:val="24"/>
        </w:rPr>
        <w:t>.</w:t>
      </w:r>
      <w:bookmarkEnd w:id="4"/>
    </w:p>
    <w:p w14:paraId="0A72754F" w14:textId="27C39ABD" w:rsidR="00DE36E4" w:rsidRDefault="00511F88" w:rsidP="00511F88">
      <w:pPr>
        <w:spacing w:line="480" w:lineRule="auto"/>
        <w:rPr>
          <w:rFonts w:eastAsiaTheme="minorEastAsia" w:cs="Times New Roman"/>
          <w:szCs w:val="24"/>
        </w:rPr>
      </w:pPr>
      <w:r w:rsidRPr="007C7907">
        <w:rPr>
          <w:rFonts w:eastAsiaTheme="minorEastAsia" w:cs="Times New Roman"/>
          <w:szCs w:val="24"/>
        </w:rPr>
        <w:t xml:space="preserve">Dr. </w:t>
      </w:r>
      <w:r>
        <w:rPr>
          <w:rFonts w:eastAsiaTheme="minorEastAsia" w:cs="Times New Roman" w:hint="eastAsia"/>
          <w:b/>
          <w:bCs/>
          <w:szCs w:val="24"/>
        </w:rPr>
        <w:t>Keke Zhang</w:t>
      </w:r>
      <w:r w:rsidRPr="007C7907">
        <w:rPr>
          <w:rFonts w:eastAsiaTheme="minorEastAsia" w:cs="Times New Roman"/>
          <w:szCs w:val="24"/>
        </w:rPr>
        <w:t xml:space="preserve">, </w:t>
      </w:r>
      <w:r w:rsidRPr="00511F88">
        <w:rPr>
          <w:rFonts w:eastAsiaTheme="minorEastAsia" w:cs="Times New Roman"/>
          <w:szCs w:val="24"/>
        </w:rPr>
        <w:t>Department of Pathophysiology, School of Medicine, Jinan University</w:t>
      </w:r>
      <w:r w:rsidRPr="007C7907">
        <w:rPr>
          <w:rFonts w:eastAsiaTheme="minorEastAsia" w:cs="Times New Roman"/>
          <w:szCs w:val="24"/>
        </w:rPr>
        <w:t xml:space="preserve">; E-mail: </w:t>
      </w:r>
      <w:r w:rsidRPr="00511F88">
        <w:rPr>
          <w:rFonts w:eastAsiaTheme="minorEastAsia" w:cs="Times New Roman"/>
          <w:szCs w:val="24"/>
        </w:rPr>
        <w:t>kkzhang@jnu.edu.cn</w:t>
      </w:r>
      <w:r w:rsidRPr="007C7907">
        <w:rPr>
          <w:rFonts w:eastAsiaTheme="minorEastAsia" w:cs="Times New Roman"/>
          <w:szCs w:val="24"/>
        </w:rPr>
        <w:t>.</w:t>
      </w:r>
      <w:r w:rsidR="00DE36E4" w:rsidRPr="007C7907">
        <w:rPr>
          <w:rFonts w:eastAsiaTheme="minorEastAsia" w:cs="Times New Roman"/>
          <w:szCs w:val="24"/>
        </w:rPr>
        <w:br w:type="page"/>
      </w:r>
    </w:p>
    <w:p w14:paraId="53629552" w14:textId="584583B3" w:rsidR="00B67A1F" w:rsidRPr="00B67A1F" w:rsidRDefault="00B67A1F" w:rsidP="00511F88">
      <w:pPr>
        <w:spacing w:line="480" w:lineRule="auto"/>
        <w:rPr>
          <w:rFonts w:eastAsiaTheme="minorEastAsia" w:cs="Times New Roman"/>
          <w:b/>
          <w:bCs/>
          <w:szCs w:val="24"/>
        </w:rPr>
      </w:pPr>
      <w:r w:rsidRPr="00B67A1F">
        <w:rPr>
          <w:rFonts w:eastAsiaTheme="minorEastAsia" w:cs="Times New Roman" w:hint="eastAsia"/>
          <w:b/>
          <w:bCs/>
          <w:sz w:val="28"/>
          <w:szCs w:val="28"/>
        </w:rPr>
        <w:lastRenderedPageBreak/>
        <w:t>Supplementary Figure. S1</w:t>
      </w:r>
    </w:p>
    <w:bookmarkEnd w:id="5"/>
    <w:p w14:paraId="21B1A659" w14:textId="4831413B" w:rsidR="00786266" w:rsidRDefault="00B67A1F" w:rsidP="00B67A1F">
      <w:pPr>
        <w:pStyle w:val="MDPI22heading2"/>
        <w:spacing w:before="240" w:line="480" w:lineRule="auto"/>
        <w:ind w:left="0"/>
        <w:jc w:val="center"/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</w:pPr>
      <w:r>
        <w:drawing>
          <wp:inline distT="0" distB="0" distL="0" distR="0" wp14:anchorId="0915579D" wp14:editId="61287CAE">
            <wp:extent cx="3806983" cy="3978275"/>
            <wp:effectExtent l="0" t="0" r="3175" b="3175"/>
            <wp:docPr id="18279763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7821"/>
                    <a:stretch/>
                  </pic:blipFill>
                  <pic:spPr bwMode="auto">
                    <a:xfrm>
                      <a:off x="0" y="0"/>
                      <a:ext cx="3806983" cy="397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245A32" w14:textId="68BC135B" w:rsidR="00546AA3" w:rsidRDefault="00B67A1F" w:rsidP="00EB01F4">
      <w:pPr>
        <w:pStyle w:val="MDPI22heading2"/>
        <w:spacing w:before="240" w:line="480" w:lineRule="auto"/>
        <w:ind w:left="0"/>
        <w:jc w:val="both"/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</w:pPr>
      <w:r w:rsidRPr="00B67A1F">
        <w:rPr>
          <w:rFonts w:ascii="Times New Roman" w:eastAsia="DengXian" w:hAnsi="Times New Roman"/>
          <w:b/>
          <w:bCs/>
          <w:i w:val="0"/>
          <w:iCs/>
          <w:sz w:val="24"/>
          <w:szCs w:val="24"/>
          <w:lang w:eastAsia="zh-CN"/>
        </w:rPr>
        <w:t>Figure S</w:t>
      </w:r>
      <w:r w:rsidRPr="00B67A1F"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1</w:t>
      </w:r>
      <w:r w:rsidRPr="00B67A1F">
        <w:rPr>
          <w:rFonts w:ascii="Times New Roman" w:eastAsia="DengXian" w:hAnsi="Times New Roman"/>
          <w:b/>
          <w:bCs/>
          <w:i w:val="0"/>
          <w:iCs/>
          <w:sz w:val="24"/>
          <w:szCs w:val="24"/>
          <w:lang w:eastAsia="zh-CN"/>
        </w:rPr>
        <w:t xml:space="preserve">. ML265 treatment </w:t>
      </w:r>
      <w:r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efficiently ameliorated APAP-induced ALI without causing significant hepatocoxicity</w:t>
      </w:r>
      <w:r w:rsidRPr="00B67A1F">
        <w:rPr>
          <w:rFonts w:ascii="Times New Roman" w:eastAsia="DengXian" w:hAnsi="Times New Roman"/>
          <w:b/>
          <w:bCs/>
          <w:i w:val="0"/>
          <w:iCs/>
          <w:sz w:val="24"/>
          <w:szCs w:val="24"/>
          <w:lang w:eastAsia="zh-CN"/>
        </w:rPr>
        <w:t>.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 (</w:t>
      </w:r>
      <w:r w:rsidRPr="00B67A1F"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A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) Scheme diagram depicting C57BL/6J mice pre-treated with ML265 (30 mg/kg), a PKM2 antagonist, were challenged with APAP (300 mg/kg) for indicated time. (</w:t>
      </w:r>
      <w:r w:rsidRPr="00B67A1F"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B</w:t>
      </w:r>
      <w:r w:rsidRPr="00B67A1F">
        <w:rPr>
          <w:rFonts w:ascii="Times New Roman" w:eastAsia="DengXian" w:hAnsi="Times New Roman"/>
          <w:b/>
          <w:bCs/>
          <w:i w:val="0"/>
          <w:iCs/>
          <w:sz w:val="24"/>
          <w:szCs w:val="24"/>
          <w:lang w:eastAsia="zh-CN"/>
        </w:rPr>
        <w:t>-</w:t>
      </w:r>
      <w:r w:rsidRPr="00B67A1F"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C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) Body weight (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>B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) and liver weight (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>C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) of indicated mice.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 xml:space="preserve"> 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(</w:t>
      </w:r>
      <w:r w:rsidRPr="00B67A1F"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D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) Scheme diagram depicting C57BL/6J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 xml:space="preserve"> 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mice pre-treated with ML265 or vehicle 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>were challenged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 by APAP (750 mg/kg). (</w:t>
      </w:r>
      <w:r w:rsidRPr="00B67A1F"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E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) Representative images of H&amp;E staining of liver tissues of indicated mice after 48 h of APAP induction. Scale bar: 100 μm. </w:t>
      </w:r>
      <w:r w:rsidRPr="00B67A1F">
        <w:rPr>
          <w:rFonts w:ascii="Times New Roman" w:eastAsia="DengXian" w:hAnsi="Times New Roman"/>
          <w:sz w:val="24"/>
          <w:szCs w:val="24"/>
          <w:lang w:eastAsia="zh-CN"/>
        </w:rPr>
        <w:t>ns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 indicates no significance. Error bars depict the standard deviations.</w:t>
      </w:r>
    </w:p>
    <w:p w14:paraId="123F6F71" w14:textId="77777777" w:rsidR="00546AA3" w:rsidRDefault="00546AA3">
      <w:pPr>
        <w:widowControl/>
        <w:jc w:val="left"/>
        <w:rPr>
          <w:rFonts w:eastAsia="DengXian" w:cs="Times New Roman"/>
          <w:iCs/>
          <w:noProof/>
          <w:snapToGrid w:val="0"/>
          <w:color w:val="000000"/>
          <w:kern w:val="0"/>
          <w:szCs w:val="24"/>
          <w:lang w:bidi="en-US"/>
        </w:rPr>
      </w:pPr>
      <w:r>
        <w:rPr>
          <w:rFonts w:eastAsia="DengXian"/>
          <w:i/>
          <w:iCs/>
          <w:szCs w:val="24"/>
        </w:rPr>
        <w:br w:type="page"/>
      </w:r>
    </w:p>
    <w:p w14:paraId="167384D8" w14:textId="597CC0BB" w:rsidR="00B67A1F" w:rsidRDefault="00546AA3" w:rsidP="00546AA3">
      <w:pPr>
        <w:pStyle w:val="MDPI22heading2"/>
        <w:spacing w:before="240" w:line="480" w:lineRule="auto"/>
        <w:ind w:left="0"/>
        <w:jc w:val="center"/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</w:pPr>
      <w:r w:rsidRPr="00546AA3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lastRenderedPageBreak/>
        <w:drawing>
          <wp:inline distT="0" distB="0" distL="0" distR="0" wp14:anchorId="29486566" wp14:editId="4A5B5324">
            <wp:extent cx="5274310" cy="3847465"/>
            <wp:effectExtent l="0" t="0" r="2540" b="635"/>
            <wp:docPr id="1107136593" name="图片 2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7136593" name="图片 2" descr="图片包含 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4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C73EB" w14:textId="4275FE9F" w:rsidR="00546AA3" w:rsidRPr="00546AA3" w:rsidRDefault="00546AA3" w:rsidP="00546AA3">
      <w:pPr>
        <w:pStyle w:val="MDPI22heading2"/>
        <w:spacing w:before="240" w:line="480" w:lineRule="auto"/>
        <w:ind w:left="0"/>
        <w:jc w:val="both"/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</w:pPr>
      <w:r w:rsidRPr="00B67A1F">
        <w:rPr>
          <w:rFonts w:ascii="Times New Roman" w:eastAsia="DengXian" w:hAnsi="Times New Roman"/>
          <w:b/>
          <w:bCs/>
          <w:i w:val="0"/>
          <w:iCs/>
          <w:sz w:val="24"/>
          <w:szCs w:val="24"/>
          <w:lang w:eastAsia="zh-CN"/>
        </w:rPr>
        <w:t>Figure S</w:t>
      </w:r>
      <w:r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2</w:t>
      </w:r>
      <w:r w:rsidRPr="00B67A1F">
        <w:rPr>
          <w:rFonts w:ascii="Times New Roman" w:eastAsia="DengXian" w:hAnsi="Times New Roman"/>
          <w:b/>
          <w:bCs/>
          <w:i w:val="0"/>
          <w:iCs/>
          <w:sz w:val="24"/>
          <w:szCs w:val="24"/>
          <w:lang w:eastAsia="zh-CN"/>
        </w:rPr>
        <w:t xml:space="preserve">. </w:t>
      </w:r>
      <w:r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Knockdown of PKM2 in macrophages ameliorated hepatocyte inflammatory response and apoptosis</w:t>
      </w:r>
      <w:r w:rsidRPr="00B67A1F">
        <w:rPr>
          <w:rFonts w:ascii="Times New Roman" w:eastAsia="DengXian" w:hAnsi="Times New Roman"/>
          <w:b/>
          <w:bCs/>
          <w:i w:val="0"/>
          <w:iCs/>
          <w:sz w:val="24"/>
          <w:szCs w:val="24"/>
          <w:lang w:eastAsia="zh-CN"/>
        </w:rPr>
        <w:t>.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 (</w:t>
      </w:r>
      <w:r w:rsidRPr="00B67A1F"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A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) Scheme diagram depicting 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>THP-1 (shNC or shPKM2) was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 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 xml:space="preserve">differentiated by PMA (20 ng/mL, 48 h) and 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treated with 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>LPS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 (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 xml:space="preserve">1 </w:t>
      </w:r>
      <w:r w:rsidRPr="00546AA3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μ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g/kg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>, 24 h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), 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>then the conditional medium (CM) were collected and co-cultured with HepaRG cells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. (</w:t>
      </w:r>
      <w:r w:rsidRPr="00B67A1F"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B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) 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>Validation of knockdown efficacy of PKM2 in shNC- and shPKM2-transfected THP-1 cells.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 (</w:t>
      </w:r>
      <w:r w:rsidRPr="00546AA3"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C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) 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 xml:space="preserve">mRNA levels of pro-inflammatory genes in CM-treated HepaRG cells. 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of indicated mice.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 xml:space="preserve"> 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(</w:t>
      </w:r>
      <w:r w:rsidRPr="00B67A1F"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D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)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 xml:space="preserve"> </w:t>
      </w:r>
      <w:r w:rsidRPr="00546AA3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mRNA levels of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 xml:space="preserve"> pro-apoptotic and anti-apoptotic genes in CM-treated HepaRG cells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. </w:t>
      </w:r>
      <w:r w:rsidRPr="00546AA3">
        <w:rPr>
          <w:rFonts w:ascii="Times New Roman" w:eastAsia="DengXian" w:hAnsi="Times New Roman"/>
          <w:i w:val="0"/>
          <w:sz w:val="22"/>
          <w:szCs w:val="32"/>
        </w:rPr>
        <w:t>*</w:t>
      </w:r>
      <w:r w:rsidRPr="00546AA3">
        <w:rPr>
          <w:rFonts w:ascii="Times New Roman" w:eastAsia="DengXian" w:hAnsi="Times New Roman"/>
          <w:iCs/>
          <w:sz w:val="22"/>
          <w:szCs w:val="32"/>
        </w:rPr>
        <w:t xml:space="preserve">P </w:t>
      </w:r>
      <w:r w:rsidRPr="00546AA3">
        <w:rPr>
          <w:rFonts w:ascii="Times New Roman" w:eastAsia="DengXian" w:hAnsi="Times New Roman"/>
          <w:i w:val="0"/>
          <w:sz w:val="22"/>
          <w:szCs w:val="32"/>
        </w:rPr>
        <w:t>&lt;</w:t>
      </w:r>
      <w:r w:rsidRPr="00546AA3">
        <w:rPr>
          <w:rFonts w:ascii="Times New Roman" w:eastAsia="DengXian" w:hAnsi="Times New Roman"/>
          <w:iCs/>
          <w:sz w:val="22"/>
          <w:szCs w:val="32"/>
        </w:rPr>
        <w:t xml:space="preserve"> </w:t>
      </w:r>
      <w:r w:rsidRPr="00546AA3">
        <w:rPr>
          <w:rFonts w:ascii="Times New Roman" w:eastAsia="DengXian" w:hAnsi="Times New Roman"/>
          <w:i w:val="0"/>
          <w:sz w:val="22"/>
          <w:szCs w:val="32"/>
        </w:rPr>
        <w:t>0.05;</w:t>
      </w:r>
      <w:r w:rsidRPr="00546AA3">
        <w:rPr>
          <w:rFonts w:ascii="Times New Roman" w:eastAsia="DengXian" w:hAnsi="Times New Roman"/>
          <w:iCs/>
          <w:sz w:val="22"/>
          <w:szCs w:val="32"/>
        </w:rPr>
        <w:t xml:space="preserve"> </w:t>
      </w:r>
      <w:r w:rsidRPr="00546AA3">
        <w:rPr>
          <w:rFonts w:ascii="Times New Roman" w:eastAsia="DengXian" w:hAnsi="Times New Roman"/>
          <w:i w:val="0"/>
          <w:sz w:val="22"/>
          <w:szCs w:val="32"/>
        </w:rPr>
        <w:t>***</w:t>
      </w:r>
      <w:r w:rsidRPr="00546AA3">
        <w:rPr>
          <w:rFonts w:ascii="Times New Roman" w:eastAsia="DengXian" w:hAnsi="Times New Roman"/>
          <w:iCs/>
          <w:sz w:val="22"/>
          <w:szCs w:val="32"/>
        </w:rPr>
        <w:t xml:space="preserve">P </w:t>
      </w:r>
      <w:r w:rsidRPr="00546AA3">
        <w:rPr>
          <w:rFonts w:ascii="Times New Roman" w:eastAsia="DengXian" w:hAnsi="Times New Roman"/>
          <w:i w:val="0"/>
          <w:sz w:val="22"/>
          <w:szCs w:val="32"/>
        </w:rPr>
        <w:t>&lt; 0.001.</w:t>
      </w:r>
      <w:r w:rsidRPr="00546AA3">
        <w:rPr>
          <w:rFonts w:ascii="Times New Roman" w:eastAsia="DengXian" w:hAnsi="Times New Roman" w:hint="eastAsia"/>
          <w:i w:val="0"/>
          <w:sz w:val="24"/>
          <w:szCs w:val="24"/>
          <w:lang w:eastAsia="zh-CN"/>
        </w:rPr>
        <w:t xml:space="preserve"> 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Error bars depict the standard deviations.</w:t>
      </w:r>
      <w:r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br w:type="page"/>
      </w:r>
    </w:p>
    <w:p w14:paraId="2513AB52" w14:textId="2B07CBDA" w:rsidR="00546AA3" w:rsidRDefault="00546AA3" w:rsidP="00546AA3">
      <w:pPr>
        <w:pStyle w:val="MDPI22heading2"/>
        <w:spacing w:before="240" w:line="480" w:lineRule="auto"/>
        <w:ind w:left="0"/>
        <w:jc w:val="center"/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</w:pPr>
      <w:r w:rsidRPr="00546AA3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lastRenderedPageBreak/>
        <w:drawing>
          <wp:inline distT="0" distB="0" distL="0" distR="0" wp14:anchorId="65D976EB" wp14:editId="1188DB8C">
            <wp:extent cx="4039437" cy="2549525"/>
            <wp:effectExtent l="0" t="0" r="0" b="3175"/>
            <wp:docPr id="601400006" name="图片 3" descr="图表, 条形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1400006" name="图片 3" descr="图表, 条形图&#10;&#10;AI 生成的内容可能不正确。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413"/>
                    <a:stretch/>
                  </pic:blipFill>
                  <pic:spPr bwMode="auto">
                    <a:xfrm>
                      <a:off x="0" y="0"/>
                      <a:ext cx="4039437" cy="2549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C27FFD" w14:textId="50F61E9E" w:rsidR="00546AA3" w:rsidRPr="00546AA3" w:rsidRDefault="00546AA3" w:rsidP="00546AA3">
      <w:pPr>
        <w:pStyle w:val="MDPI22heading2"/>
        <w:spacing w:before="240" w:line="480" w:lineRule="auto"/>
        <w:ind w:left="0"/>
        <w:jc w:val="both"/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</w:pPr>
      <w:r w:rsidRPr="00B67A1F">
        <w:rPr>
          <w:rFonts w:ascii="Times New Roman" w:eastAsia="DengXian" w:hAnsi="Times New Roman"/>
          <w:b/>
          <w:bCs/>
          <w:i w:val="0"/>
          <w:iCs/>
          <w:sz w:val="24"/>
          <w:szCs w:val="24"/>
          <w:lang w:eastAsia="zh-CN"/>
        </w:rPr>
        <w:t>Figure S</w:t>
      </w:r>
      <w:r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3</w:t>
      </w:r>
      <w:r w:rsidRPr="00B67A1F">
        <w:rPr>
          <w:rFonts w:ascii="Times New Roman" w:eastAsia="DengXian" w:hAnsi="Times New Roman"/>
          <w:b/>
          <w:bCs/>
          <w:i w:val="0"/>
          <w:iCs/>
          <w:sz w:val="24"/>
          <w:szCs w:val="24"/>
          <w:lang w:eastAsia="zh-CN"/>
        </w:rPr>
        <w:t xml:space="preserve">. </w:t>
      </w:r>
      <w:r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PKM2-mediated macrophage M1 polarization is HIF-1</w:t>
      </w:r>
      <w:r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α</w:t>
      </w:r>
      <w:r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 xml:space="preserve"> dependent</w:t>
      </w:r>
      <w:r w:rsidRPr="00B67A1F">
        <w:rPr>
          <w:rFonts w:ascii="Times New Roman" w:eastAsia="DengXian" w:hAnsi="Times New Roman"/>
          <w:b/>
          <w:bCs/>
          <w:i w:val="0"/>
          <w:iCs/>
          <w:sz w:val="24"/>
          <w:szCs w:val="24"/>
          <w:lang w:eastAsia="zh-CN"/>
        </w:rPr>
        <w:t>.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 (</w:t>
      </w:r>
      <w:r w:rsidRPr="00B67A1F"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A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) 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 xml:space="preserve">Knockdown efficacy of siRNA-targeting HIF1A in THP-1 cells. 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(</w:t>
      </w:r>
      <w:r>
        <w:rPr>
          <w:rFonts w:ascii="Times New Roman" w:eastAsia="DengXian" w:hAnsi="Times New Roman" w:hint="eastAsia"/>
          <w:b/>
          <w:bCs/>
          <w:i w:val="0"/>
          <w:iCs/>
          <w:sz w:val="24"/>
          <w:szCs w:val="24"/>
          <w:lang w:eastAsia="zh-CN"/>
        </w:rPr>
        <w:t>B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 xml:space="preserve">) 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 xml:space="preserve">mRNA levels of pro-inflammatory genes in THP-1 cells (shNC or shPKM2) with </w:t>
      </w:r>
      <w:r w:rsidR="001C63E2"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>siHIF1A transfection</w:t>
      </w:r>
      <w:r>
        <w:rPr>
          <w:rFonts w:ascii="Times New Roman" w:eastAsia="DengXian" w:hAnsi="Times New Roman" w:hint="eastAsia"/>
          <w:i w:val="0"/>
          <w:iCs/>
          <w:sz w:val="24"/>
          <w:szCs w:val="24"/>
          <w:lang w:eastAsia="zh-CN"/>
        </w:rPr>
        <w:t xml:space="preserve">. </w:t>
      </w:r>
      <w:r w:rsidRPr="00546AA3">
        <w:rPr>
          <w:rFonts w:ascii="Times New Roman" w:eastAsia="DengXian" w:hAnsi="Times New Roman"/>
          <w:i w:val="0"/>
          <w:sz w:val="22"/>
          <w:szCs w:val="32"/>
        </w:rPr>
        <w:t>*</w:t>
      </w:r>
      <w:r w:rsidRPr="00546AA3">
        <w:rPr>
          <w:rFonts w:ascii="Times New Roman" w:eastAsia="DengXian" w:hAnsi="Times New Roman"/>
          <w:iCs/>
          <w:sz w:val="22"/>
          <w:szCs w:val="32"/>
        </w:rPr>
        <w:t xml:space="preserve">P </w:t>
      </w:r>
      <w:r w:rsidRPr="00546AA3">
        <w:rPr>
          <w:rFonts w:ascii="Times New Roman" w:eastAsia="DengXian" w:hAnsi="Times New Roman"/>
          <w:i w:val="0"/>
          <w:sz w:val="22"/>
          <w:szCs w:val="32"/>
        </w:rPr>
        <w:t>&lt;</w:t>
      </w:r>
      <w:r w:rsidRPr="00546AA3">
        <w:rPr>
          <w:rFonts w:ascii="Times New Roman" w:eastAsia="DengXian" w:hAnsi="Times New Roman"/>
          <w:iCs/>
          <w:sz w:val="22"/>
          <w:szCs w:val="32"/>
        </w:rPr>
        <w:t xml:space="preserve"> </w:t>
      </w:r>
      <w:r w:rsidRPr="00546AA3">
        <w:rPr>
          <w:rFonts w:ascii="Times New Roman" w:eastAsia="DengXian" w:hAnsi="Times New Roman"/>
          <w:i w:val="0"/>
          <w:sz w:val="22"/>
          <w:szCs w:val="32"/>
        </w:rPr>
        <w:t>0.05;</w:t>
      </w:r>
      <w:r w:rsidRPr="00546AA3">
        <w:rPr>
          <w:rFonts w:ascii="Times New Roman" w:eastAsia="DengXian" w:hAnsi="Times New Roman"/>
          <w:iCs/>
          <w:sz w:val="22"/>
          <w:szCs w:val="32"/>
        </w:rPr>
        <w:t xml:space="preserve"> </w:t>
      </w:r>
      <w:r w:rsidRPr="00546AA3">
        <w:rPr>
          <w:rFonts w:ascii="Times New Roman" w:eastAsia="DengXian" w:hAnsi="Times New Roman"/>
          <w:i w:val="0"/>
          <w:sz w:val="22"/>
          <w:szCs w:val="32"/>
        </w:rPr>
        <w:t>**</w:t>
      </w:r>
      <w:r w:rsidRPr="00546AA3">
        <w:rPr>
          <w:rFonts w:ascii="Times New Roman" w:eastAsia="DengXian" w:hAnsi="Times New Roman"/>
          <w:iCs/>
          <w:sz w:val="22"/>
          <w:szCs w:val="32"/>
        </w:rPr>
        <w:t xml:space="preserve">P </w:t>
      </w:r>
      <w:r w:rsidRPr="00546AA3">
        <w:rPr>
          <w:rFonts w:ascii="Times New Roman" w:eastAsia="DengXian" w:hAnsi="Times New Roman"/>
          <w:i w:val="0"/>
          <w:sz w:val="22"/>
          <w:szCs w:val="32"/>
        </w:rPr>
        <w:t>&lt; 0.01.</w:t>
      </w:r>
      <w:r w:rsidRPr="00546AA3">
        <w:rPr>
          <w:rFonts w:ascii="Times New Roman" w:eastAsia="DengXian" w:hAnsi="Times New Roman" w:hint="eastAsia"/>
          <w:i w:val="0"/>
          <w:sz w:val="24"/>
          <w:szCs w:val="24"/>
          <w:lang w:eastAsia="zh-CN"/>
        </w:rPr>
        <w:t xml:space="preserve"> </w:t>
      </w:r>
      <w:r w:rsidR="001C63E2" w:rsidRPr="000B03BA">
        <w:rPr>
          <w:rFonts w:ascii="Times New Roman" w:eastAsia="DengXian" w:hAnsi="Times New Roman"/>
          <w:sz w:val="24"/>
          <w:szCs w:val="24"/>
        </w:rPr>
        <w:t>ns</w:t>
      </w:r>
      <w:r w:rsidR="001C63E2" w:rsidRPr="002033A3">
        <w:rPr>
          <w:rFonts w:ascii="Times New Roman" w:eastAsia="DengXian" w:hAnsi="Times New Roman"/>
          <w:iCs/>
          <w:sz w:val="24"/>
          <w:szCs w:val="24"/>
        </w:rPr>
        <w:t xml:space="preserve"> </w:t>
      </w:r>
      <w:r w:rsidR="001C63E2" w:rsidRPr="001C63E2">
        <w:rPr>
          <w:rFonts w:ascii="Times New Roman" w:eastAsia="DengXian" w:hAnsi="Times New Roman"/>
          <w:i w:val="0"/>
          <w:sz w:val="24"/>
          <w:szCs w:val="24"/>
        </w:rPr>
        <w:t>indicates no significance</w:t>
      </w:r>
      <w:r w:rsidR="001C63E2" w:rsidRPr="002033A3">
        <w:rPr>
          <w:rFonts w:ascii="Times New Roman" w:eastAsia="DengXian" w:hAnsi="Times New Roman"/>
          <w:iCs/>
          <w:sz w:val="24"/>
          <w:szCs w:val="24"/>
        </w:rPr>
        <w:t>.</w:t>
      </w:r>
      <w:r w:rsidR="001C63E2">
        <w:rPr>
          <w:rFonts w:ascii="Times New Roman" w:eastAsia="DengXian" w:hAnsi="Times New Roman" w:hint="eastAsia"/>
          <w:iCs/>
          <w:sz w:val="24"/>
          <w:szCs w:val="24"/>
          <w:lang w:eastAsia="zh-CN"/>
        </w:rPr>
        <w:t xml:space="preserve"> </w:t>
      </w:r>
      <w:r w:rsidRPr="00B67A1F">
        <w:rPr>
          <w:rFonts w:ascii="Times New Roman" w:eastAsia="DengXian" w:hAnsi="Times New Roman"/>
          <w:i w:val="0"/>
          <w:iCs/>
          <w:sz w:val="24"/>
          <w:szCs w:val="24"/>
          <w:lang w:eastAsia="zh-CN"/>
        </w:rPr>
        <w:t>Error bars depict the standard deviations.</w:t>
      </w:r>
    </w:p>
    <w:sectPr w:rsidR="00546AA3" w:rsidRPr="00546AA3" w:rsidSect="00D33CCA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BDE6D1" w14:textId="77777777" w:rsidR="009805DA" w:rsidRDefault="009805DA">
      <w:r>
        <w:separator/>
      </w:r>
    </w:p>
  </w:endnote>
  <w:endnote w:type="continuationSeparator" w:id="0">
    <w:p w14:paraId="0273E665" w14:textId="77777777" w:rsidR="009805DA" w:rsidRDefault="00980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4953618"/>
    </w:sdtPr>
    <w:sdtContent>
      <w:p w14:paraId="5A464A6D" w14:textId="77777777" w:rsidR="00786266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5A21781" w14:textId="77777777" w:rsidR="00786266" w:rsidRDefault="007862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29BA7C" w14:textId="77777777" w:rsidR="009805DA" w:rsidRDefault="009805DA">
      <w:r>
        <w:separator/>
      </w:r>
    </w:p>
  </w:footnote>
  <w:footnote w:type="continuationSeparator" w:id="0">
    <w:p w14:paraId="5B681FA6" w14:textId="77777777" w:rsidR="009805DA" w:rsidRDefault="00980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MyMTJiZjZkNmFhZWQ5MjZmZGVlNDE1MDMyNzMxZD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dss50deartz4eppvd5dvwbs2res2vx99r9&quot;&gt;PKM2 ALI endnot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item&gt;34&lt;/item&gt;&lt;item&gt;35&lt;/item&gt;&lt;item&gt;36&lt;/item&gt;&lt;item&gt;37&lt;/item&gt;&lt;item&gt;38&lt;/item&gt;&lt;item&gt;40&lt;/item&gt;&lt;item&gt;55&lt;/item&gt;&lt;/record-ids&gt;&lt;/item&gt;&lt;/Libraries&gt;"/>
  </w:docVars>
  <w:rsids>
    <w:rsidRoot w:val="002F1E7F"/>
    <w:rsid w:val="0000087F"/>
    <w:rsid w:val="00000891"/>
    <w:rsid w:val="00000DB0"/>
    <w:rsid w:val="000012AC"/>
    <w:rsid w:val="0000149C"/>
    <w:rsid w:val="00001524"/>
    <w:rsid w:val="000015C8"/>
    <w:rsid w:val="0000165D"/>
    <w:rsid w:val="00001E0D"/>
    <w:rsid w:val="00001E88"/>
    <w:rsid w:val="00002FAC"/>
    <w:rsid w:val="000035B6"/>
    <w:rsid w:val="000035C4"/>
    <w:rsid w:val="00003C56"/>
    <w:rsid w:val="000049CC"/>
    <w:rsid w:val="00004FB3"/>
    <w:rsid w:val="000058AF"/>
    <w:rsid w:val="00006361"/>
    <w:rsid w:val="00007C84"/>
    <w:rsid w:val="00010650"/>
    <w:rsid w:val="00010EC2"/>
    <w:rsid w:val="00010F6A"/>
    <w:rsid w:val="000133DB"/>
    <w:rsid w:val="000134EB"/>
    <w:rsid w:val="00013668"/>
    <w:rsid w:val="00013E61"/>
    <w:rsid w:val="00013F47"/>
    <w:rsid w:val="00016B2B"/>
    <w:rsid w:val="000172B0"/>
    <w:rsid w:val="00017599"/>
    <w:rsid w:val="00020029"/>
    <w:rsid w:val="00020B3A"/>
    <w:rsid w:val="00020C90"/>
    <w:rsid w:val="0002174D"/>
    <w:rsid w:val="000219D2"/>
    <w:rsid w:val="00022577"/>
    <w:rsid w:val="000228E6"/>
    <w:rsid w:val="000229AA"/>
    <w:rsid w:val="000229FB"/>
    <w:rsid w:val="00022FA0"/>
    <w:rsid w:val="00023191"/>
    <w:rsid w:val="00023E22"/>
    <w:rsid w:val="00024206"/>
    <w:rsid w:val="00024CBC"/>
    <w:rsid w:val="00025516"/>
    <w:rsid w:val="00025517"/>
    <w:rsid w:val="00030491"/>
    <w:rsid w:val="00030888"/>
    <w:rsid w:val="0003260B"/>
    <w:rsid w:val="000328BF"/>
    <w:rsid w:val="0003290F"/>
    <w:rsid w:val="00033331"/>
    <w:rsid w:val="00034078"/>
    <w:rsid w:val="00035681"/>
    <w:rsid w:val="00035D05"/>
    <w:rsid w:val="00035EC2"/>
    <w:rsid w:val="0003659D"/>
    <w:rsid w:val="00036BB6"/>
    <w:rsid w:val="0003702B"/>
    <w:rsid w:val="0003731E"/>
    <w:rsid w:val="00037B32"/>
    <w:rsid w:val="00037C2B"/>
    <w:rsid w:val="0004025F"/>
    <w:rsid w:val="00040B7B"/>
    <w:rsid w:val="00040BC9"/>
    <w:rsid w:val="000429EF"/>
    <w:rsid w:val="00043514"/>
    <w:rsid w:val="0004355B"/>
    <w:rsid w:val="000436B0"/>
    <w:rsid w:val="00043EE6"/>
    <w:rsid w:val="00044154"/>
    <w:rsid w:val="00044756"/>
    <w:rsid w:val="00044822"/>
    <w:rsid w:val="00045443"/>
    <w:rsid w:val="000457E6"/>
    <w:rsid w:val="00046F17"/>
    <w:rsid w:val="00047300"/>
    <w:rsid w:val="000479A2"/>
    <w:rsid w:val="000515BB"/>
    <w:rsid w:val="00052177"/>
    <w:rsid w:val="00052463"/>
    <w:rsid w:val="00053646"/>
    <w:rsid w:val="000540ED"/>
    <w:rsid w:val="00054D1D"/>
    <w:rsid w:val="00055535"/>
    <w:rsid w:val="00055D41"/>
    <w:rsid w:val="00055F3A"/>
    <w:rsid w:val="000564B7"/>
    <w:rsid w:val="000577A3"/>
    <w:rsid w:val="000612CB"/>
    <w:rsid w:val="00061401"/>
    <w:rsid w:val="00061484"/>
    <w:rsid w:val="00061A75"/>
    <w:rsid w:val="00061E71"/>
    <w:rsid w:val="0006295F"/>
    <w:rsid w:val="0006309A"/>
    <w:rsid w:val="00063140"/>
    <w:rsid w:val="000635F6"/>
    <w:rsid w:val="000639BE"/>
    <w:rsid w:val="00064FF3"/>
    <w:rsid w:val="00065A65"/>
    <w:rsid w:val="00066035"/>
    <w:rsid w:val="0006633A"/>
    <w:rsid w:val="00070013"/>
    <w:rsid w:val="0007017B"/>
    <w:rsid w:val="00070C99"/>
    <w:rsid w:val="00070DC1"/>
    <w:rsid w:val="00071026"/>
    <w:rsid w:val="00071D1D"/>
    <w:rsid w:val="00072969"/>
    <w:rsid w:val="00072B6A"/>
    <w:rsid w:val="00074C79"/>
    <w:rsid w:val="00074E04"/>
    <w:rsid w:val="000751BE"/>
    <w:rsid w:val="00077119"/>
    <w:rsid w:val="000779B6"/>
    <w:rsid w:val="00080CE9"/>
    <w:rsid w:val="000817F1"/>
    <w:rsid w:val="00082464"/>
    <w:rsid w:val="00082570"/>
    <w:rsid w:val="000837A9"/>
    <w:rsid w:val="00084672"/>
    <w:rsid w:val="00084897"/>
    <w:rsid w:val="00084E9D"/>
    <w:rsid w:val="00086054"/>
    <w:rsid w:val="00087A24"/>
    <w:rsid w:val="00090189"/>
    <w:rsid w:val="0009252C"/>
    <w:rsid w:val="00092E92"/>
    <w:rsid w:val="00093F5F"/>
    <w:rsid w:val="000943E4"/>
    <w:rsid w:val="0009477A"/>
    <w:rsid w:val="0009542F"/>
    <w:rsid w:val="000964BA"/>
    <w:rsid w:val="0009715C"/>
    <w:rsid w:val="0009716D"/>
    <w:rsid w:val="00097686"/>
    <w:rsid w:val="00097D32"/>
    <w:rsid w:val="000A06A0"/>
    <w:rsid w:val="000A16F6"/>
    <w:rsid w:val="000A2173"/>
    <w:rsid w:val="000A246D"/>
    <w:rsid w:val="000A27F0"/>
    <w:rsid w:val="000A3BB3"/>
    <w:rsid w:val="000A3ECE"/>
    <w:rsid w:val="000A433C"/>
    <w:rsid w:val="000A447D"/>
    <w:rsid w:val="000A5BCB"/>
    <w:rsid w:val="000A5D03"/>
    <w:rsid w:val="000A5D87"/>
    <w:rsid w:val="000A662F"/>
    <w:rsid w:val="000A6852"/>
    <w:rsid w:val="000A7468"/>
    <w:rsid w:val="000A758C"/>
    <w:rsid w:val="000A7C84"/>
    <w:rsid w:val="000B03BA"/>
    <w:rsid w:val="000B0505"/>
    <w:rsid w:val="000B2BBA"/>
    <w:rsid w:val="000B2C36"/>
    <w:rsid w:val="000B2DB8"/>
    <w:rsid w:val="000B4E42"/>
    <w:rsid w:val="000B53A4"/>
    <w:rsid w:val="000B5406"/>
    <w:rsid w:val="000B5C4B"/>
    <w:rsid w:val="000B5FA5"/>
    <w:rsid w:val="000B5FBA"/>
    <w:rsid w:val="000B63A4"/>
    <w:rsid w:val="000B6956"/>
    <w:rsid w:val="000B6ED9"/>
    <w:rsid w:val="000B7023"/>
    <w:rsid w:val="000C037F"/>
    <w:rsid w:val="000C0D0F"/>
    <w:rsid w:val="000C0DA7"/>
    <w:rsid w:val="000C1809"/>
    <w:rsid w:val="000C25C2"/>
    <w:rsid w:val="000C2916"/>
    <w:rsid w:val="000C2FCC"/>
    <w:rsid w:val="000C328B"/>
    <w:rsid w:val="000C424B"/>
    <w:rsid w:val="000C482D"/>
    <w:rsid w:val="000C4A06"/>
    <w:rsid w:val="000C4A3A"/>
    <w:rsid w:val="000C604C"/>
    <w:rsid w:val="000D0024"/>
    <w:rsid w:val="000D1770"/>
    <w:rsid w:val="000D2139"/>
    <w:rsid w:val="000D2C7F"/>
    <w:rsid w:val="000D2E92"/>
    <w:rsid w:val="000D3AC9"/>
    <w:rsid w:val="000D461B"/>
    <w:rsid w:val="000D479D"/>
    <w:rsid w:val="000D5F31"/>
    <w:rsid w:val="000D6EFD"/>
    <w:rsid w:val="000D7599"/>
    <w:rsid w:val="000D784B"/>
    <w:rsid w:val="000D7A80"/>
    <w:rsid w:val="000D7B9E"/>
    <w:rsid w:val="000E0109"/>
    <w:rsid w:val="000E06BE"/>
    <w:rsid w:val="000E10BF"/>
    <w:rsid w:val="000E1C6E"/>
    <w:rsid w:val="000E3BE6"/>
    <w:rsid w:val="000E518B"/>
    <w:rsid w:val="000E5E05"/>
    <w:rsid w:val="000E6C57"/>
    <w:rsid w:val="000E766F"/>
    <w:rsid w:val="000E7CB3"/>
    <w:rsid w:val="000F02A0"/>
    <w:rsid w:val="000F0A39"/>
    <w:rsid w:val="000F0CA1"/>
    <w:rsid w:val="000F14AD"/>
    <w:rsid w:val="000F1508"/>
    <w:rsid w:val="000F1DBE"/>
    <w:rsid w:val="000F2374"/>
    <w:rsid w:val="000F2413"/>
    <w:rsid w:val="000F25F2"/>
    <w:rsid w:val="000F2DEE"/>
    <w:rsid w:val="000F2E3E"/>
    <w:rsid w:val="000F3E69"/>
    <w:rsid w:val="000F45E3"/>
    <w:rsid w:val="000F48DF"/>
    <w:rsid w:val="000F5202"/>
    <w:rsid w:val="000F53A9"/>
    <w:rsid w:val="000F62D8"/>
    <w:rsid w:val="000F6F2B"/>
    <w:rsid w:val="00100778"/>
    <w:rsid w:val="00100E77"/>
    <w:rsid w:val="00104584"/>
    <w:rsid w:val="00104A91"/>
    <w:rsid w:val="00104AC0"/>
    <w:rsid w:val="00105856"/>
    <w:rsid w:val="00106666"/>
    <w:rsid w:val="00106AB3"/>
    <w:rsid w:val="00106FCF"/>
    <w:rsid w:val="0011024E"/>
    <w:rsid w:val="0011116F"/>
    <w:rsid w:val="00111F2D"/>
    <w:rsid w:val="001124FE"/>
    <w:rsid w:val="00112CA1"/>
    <w:rsid w:val="00113931"/>
    <w:rsid w:val="00113C1F"/>
    <w:rsid w:val="001144BE"/>
    <w:rsid w:val="00116617"/>
    <w:rsid w:val="001175AD"/>
    <w:rsid w:val="001177B8"/>
    <w:rsid w:val="00117A21"/>
    <w:rsid w:val="00117C7D"/>
    <w:rsid w:val="00117FF4"/>
    <w:rsid w:val="00120131"/>
    <w:rsid w:val="0012034D"/>
    <w:rsid w:val="00120760"/>
    <w:rsid w:val="001207DF"/>
    <w:rsid w:val="00120B75"/>
    <w:rsid w:val="00121D81"/>
    <w:rsid w:val="00122146"/>
    <w:rsid w:val="00123330"/>
    <w:rsid w:val="00124559"/>
    <w:rsid w:val="00124A7F"/>
    <w:rsid w:val="00124C8B"/>
    <w:rsid w:val="00124F89"/>
    <w:rsid w:val="001259AE"/>
    <w:rsid w:val="0012615C"/>
    <w:rsid w:val="001261F7"/>
    <w:rsid w:val="001262E3"/>
    <w:rsid w:val="0012647D"/>
    <w:rsid w:val="00126715"/>
    <w:rsid w:val="00127C0D"/>
    <w:rsid w:val="00127FE3"/>
    <w:rsid w:val="001310A9"/>
    <w:rsid w:val="0013216A"/>
    <w:rsid w:val="0013218A"/>
    <w:rsid w:val="00132625"/>
    <w:rsid w:val="00132983"/>
    <w:rsid w:val="0013299B"/>
    <w:rsid w:val="001330BD"/>
    <w:rsid w:val="001333C1"/>
    <w:rsid w:val="001334BC"/>
    <w:rsid w:val="00133A5F"/>
    <w:rsid w:val="00133C8A"/>
    <w:rsid w:val="00133CDF"/>
    <w:rsid w:val="00133D0A"/>
    <w:rsid w:val="001343D0"/>
    <w:rsid w:val="00134870"/>
    <w:rsid w:val="001348AB"/>
    <w:rsid w:val="00135FFC"/>
    <w:rsid w:val="0013611D"/>
    <w:rsid w:val="00136AB5"/>
    <w:rsid w:val="00136CC0"/>
    <w:rsid w:val="00136E79"/>
    <w:rsid w:val="00140674"/>
    <w:rsid w:val="001408F1"/>
    <w:rsid w:val="00141161"/>
    <w:rsid w:val="001419A9"/>
    <w:rsid w:val="001419C9"/>
    <w:rsid w:val="00141B9C"/>
    <w:rsid w:val="001422E1"/>
    <w:rsid w:val="001422E4"/>
    <w:rsid w:val="001440E3"/>
    <w:rsid w:val="001451BA"/>
    <w:rsid w:val="001459DD"/>
    <w:rsid w:val="001500BD"/>
    <w:rsid w:val="001505B6"/>
    <w:rsid w:val="00150D09"/>
    <w:rsid w:val="00150E78"/>
    <w:rsid w:val="001522B5"/>
    <w:rsid w:val="00153E96"/>
    <w:rsid w:val="00154599"/>
    <w:rsid w:val="00155508"/>
    <w:rsid w:val="001558CA"/>
    <w:rsid w:val="00155BC8"/>
    <w:rsid w:val="00155FB0"/>
    <w:rsid w:val="0015638C"/>
    <w:rsid w:val="00156AD1"/>
    <w:rsid w:val="0015729B"/>
    <w:rsid w:val="0015787F"/>
    <w:rsid w:val="00157A42"/>
    <w:rsid w:val="00160024"/>
    <w:rsid w:val="00160B60"/>
    <w:rsid w:val="0016136F"/>
    <w:rsid w:val="00161D7E"/>
    <w:rsid w:val="00163CEC"/>
    <w:rsid w:val="0016526B"/>
    <w:rsid w:val="0016549F"/>
    <w:rsid w:val="001659D6"/>
    <w:rsid w:val="00167A9B"/>
    <w:rsid w:val="00167D2F"/>
    <w:rsid w:val="00170B40"/>
    <w:rsid w:val="0017137E"/>
    <w:rsid w:val="00171577"/>
    <w:rsid w:val="00171AC8"/>
    <w:rsid w:val="00171EDB"/>
    <w:rsid w:val="00172018"/>
    <w:rsid w:val="00172209"/>
    <w:rsid w:val="0017260C"/>
    <w:rsid w:val="00174896"/>
    <w:rsid w:val="00175D95"/>
    <w:rsid w:val="001766B7"/>
    <w:rsid w:val="00176DCD"/>
    <w:rsid w:val="00177C21"/>
    <w:rsid w:val="00180C7C"/>
    <w:rsid w:val="00180D1B"/>
    <w:rsid w:val="001811D5"/>
    <w:rsid w:val="0018144A"/>
    <w:rsid w:val="00181921"/>
    <w:rsid w:val="00181EBF"/>
    <w:rsid w:val="00183058"/>
    <w:rsid w:val="001830B6"/>
    <w:rsid w:val="00183D49"/>
    <w:rsid w:val="00184B2F"/>
    <w:rsid w:val="00184CAA"/>
    <w:rsid w:val="001853F0"/>
    <w:rsid w:val="00185A0D"/>
    <w:rsid w:val="00186625"/>
    <w:rsid w:val="00186C35"/>
    <w:rsid w:val="00187094"/>
    <w:rsid w:val="001872A8"/>
    <w:rsid w:val="0018743E"/>
    <w:rsid w:val="0018778E"/>
    <w:rsid w:val="00187F0A"/>
    <w:rsid w:val="001907AF"/>
    <w:rsid w:val="00190955"/>
    <w:rsid w:val="00190D3D"/>
    <w:rsid w:val="001912DE"/>
    <w:rsid w:val="00192190"/>
    <w:rsid w:val="001925E6"/>
    <w:rsid w:val="00192D17"/>
    <w:rsid w:val="00193ECD"/>
    <w:rsid w:val="0019630B"/>
    <w:rsid w:val="00196345"/>
    <w:rsid w:val="00196BF3"/>
    <w:rsid w:val="00196E76"/>
    <w:rsid w:val="00196EA3"/>
    <w:rsid w:val="0019754E"/>
    <w:rsid w:val="001A0E1C"/>
    <w:rsid w:val="001A10BB"/>
    <w:rsid w:val="001A2B07"/>
    <w:rsid w:val="001A42BF"/>
    <w:rsid w:val="001A49D6"/>
    <w:rsid w:val="001A54E6"/>
    <w:rsid w:val="001A6118"/>
    <w:rsid w:val="001A61BB"/>
    <w:rsid w:val="001A6929"/>
    <w:rsid w:val="001A6B3D"/>
    <w:rsid w:val="001A7C2F"/>
    <w:rsid w:val="001B0249"/>
    <w:rsid w:val="001B072E"/>
    <w:rsid w:val="001B1336"/>
    <w:rsid w:val="001B1459"/>
    <w:rsid w:val="001B2A74"/>
    <w:rsid w:val="001B2B3B"/>
    <w:rsid w:val="001B2F04"/>
    <w:rsid w:val="001B372E"/>
    <w:rsid w:val="001B3C8C"/>
    <w:rsid w:val="001B4B8D"/>
    <w:rsid w:val="001B5256"/>
    <w:rsid w:val="001B5BCF"/>
    <w:rsid w:val="001B5EEE"/>
    <w:rsid w:val="001B5FEB"/>
    <w:rsid w:val="001B7BCE"/>
    <w:rsid w:val="001C07D3"/>
    <w:rsid w:val="001C0C51"/>
    <w:rsid w:val="001C431B"/>
    <w:rsid w:val="001C436F"/>
    <w:rsid w:val="001C4FBB"/>
    <w:rsid w:val="001C50F7"/>
    <w:rsid w:val="001C5176"/>
    <w:rsid w:val="001C5649"/>
    <w:rsid w:val="001C564A"/>
    <w:rsid w:val="001C5E61"/>
    <w:rsid w:val="001C5EE2"/>
    <w:rsid w:val="001C63E2"/>
    <w:rsid w:val="001C6CC3"/>
    <w:rsid w:val="001C6E39"/>
    <w:rsid w:val="001C7137"/>
    <w:rsid w:val="001D0B5B"/>
    <w:rsid w:val="001D1219"/>
    <w:rsid w:val="001D160D"/>
    <w:rsid w:val="001D1620"/>
    <w:rsid w:val="001D17CC"/>
    <w:rsid w:val="001D24F3"/>
    <w:rsid w:val="001D2EA1"/>
    <w:rsid w:val="001D3721"/>
    <w:rsid w:val="001D4A25"/>
    <w:rsid w:val="001D552A"/>
    <w:rsid w:val="001D5612"/>
    <w:rsid w:val="001D609D"/>
    <w:rsid w:val="001D611B"/>
    <w:rsid w:val="001D616D"/>
    <w:rsid w:val="001D68CF"/>
    <w:rsid w:val="001E004D"/>
    <w:rsid w:val="001E0473"/>
    <w:rsid w:val="001E178A"/>
    <w:rsid w:val="001E21CB"/>
    <w:rsid w:val="001E24C4"/>
    <w:rsid w:val="001E2D49"/>
    <w:rsid w:val="001E3C36"/>
    <w:rsid w:val="001E4737"/>
    <w:rsid w:val="001E48DD"/>
    <w:rsid w:val="001E55D8"/>
    <w:rsid w:val="001E7984"/>
    <w:rsid w:val="001E79B9"/>
    <w:rsid w:val="001F0C37"/>
    <w:rsid w:val="001F0D9B"/>
    <w:rsid w:val="001F1906"/>
    <w:rsid w:val="001F1C53"/>
    <w:rsid w:val="001F1D67"/>
    <w:rsid w:val="001F1FCA"/>
    <w:rsid w:val="001F2B9C"/>
    <w:rsid w:val="001F2C56"/>
    <w:rsid w:val="001F338A"/>
    <w:rsid w:val="001F33E6"/>
    <w:rsid w:val="001F428C"/>
    <w:rsid w:val="001F454B"/>
    <w:rsid w:val="001F4A56"/>
    <w:rsid w:val="001F5C95"/>
    <w:rsid w:val="001F5D8D"/>
    <w:rsid w:val="001F7674"/>
    <w:rsid w:val="00200467"/>
    <w:rsid w:val="00200643"/>
    <w:rsid w:val="002033A3"/>
    <w:rsid w:val="0020484D"/>
    <w:rsid w:val="00204A5B"/>
    <w:rsid w:val="002053C1"/>
    <w:rsid w:val="00206055"/>
    <w:rsid w:val="00206088"/>
    <w:rsid w:val="00206D25"/>
    <w:rsid w:val="00206DBB"/>
    <w:rsid w:val="0020768E"/>
    <w:rsid w:val="00207E49"/>
    <w:rsid w:val="00210113"/>
    <w:rsid w:val="00210A32"/>
    <w:rsid w:val="00210C3E"/>
    <w:rsid w:val="00211B9A"/>
    <w:rsid w:val="00212029"/>
    <w:rsid w:val="00212312"/>
    <w:rsid w:val="00212562"/>
    <w:rsid w:val="00213E7E"/>
    <w:rsid w:val="002141A4"/>
    <w:rsid w:val="00216253"/>
    <w:rsid w:val="0021646C"/>
    <w:rsid w:val="002167E5"/>
    <w:rsid w:val="00217E5B"/>
    <w:rsid w:val="002212D0"/>
    <w:rsid w:val="0022270C"/>
    <w:rsid w:val="00223DE7"/>
    <w:rsid w:val="00223E94"/>
    <w:rsid w:val="002242AD"/>
    <w:rsid w:val="00224739"/>
    <w:rsid w:val="002251BB"/>
    <w:rsid w:val="00225D8D"/>
    <w:rsid w:val="00226AEE"/>
    <w:rsid w:val="00227205"/>
    <w:rsid w:val="002273AB"/>
    <w:rsid w:val="002275B4"/>
    <w:rsid w:val="00227F16"/>
    <w:rsid w:val="002303E3"/>
    <w:rsid w:val="00230B8E"/>
    <w:rsid w:val="00232ABB"/>
    <w:rsid w:val="0023382E"/>
    <w:rsid w:val="00233FF2"/>
    <w:rsid w:val="002344E0"/>
    <w:rsid w:val="00234A1D"/>
    <w:rsid w:val="00234EE2"/>
    <w:rsid w:val="00234F0E"/>
    <w:rsid w:val="00234F45"/>
    <w:rsid w:val="00235241"/>
    <w:rsid w:val="00235BA2"/>
    <w:rsid w:val="0023707C"/>
    <w:rsid w:val="002376ED"/>
    <w:rsid w:val="00237CC7"/>
    <w:rsid w:val="00237D4D"/>
    <w:rsid w:val="00240917"/>
    <w:rsid w:val="00241349"/>
    <w:rsid w:val="0024155A"/>
    <w:rsid w:val="00242620"/>
    <w:rsid w:val="00242ECA"/>
    <w:rsid w:val="002432F2"/>
    <w:rsid w:val="002435CB"/>
    <w:rsid w:val="002439A4"/>
    <w:rsid w:val="002450E6"/>
    <w:rsid w:val="002455F9"/>
    <w:rsid w:val="002467FC"/>
    <w:rsid w:val="002472A7"/>
    <w:rsid w:val="00247F40"/>
    <w:rsid w:val="00250535"/>
    <w:rsid w:val="002510BC"/>
    <w:rsid w:val="0025161F"/>
    <w:rsid w:val="0025176F"/>
    <w:rsid w:val="00251A9A"/>
    <w:rsid w:val="00252CAA"/>
    <w:rsid w:val="002530D0"/>
    <w:rsid w:val="002534FB"/>
    <w:rsid w:val="00253518"/>
    <w:rsid w:val="00253577"/>
    <w:rsid w:val="00253A52"/>
    <w:rsid w:val="002542F1"/>
    <w:rsid w:val="00254508"/>
    <w:rsid w:val="00254D0B"/>
    <w:rsid w:val="0025519B"/>
    <w:rsid w:val="0025601F"/>
    <w:rsid w:val="002560D3"/>
    <w:rsid w:val="00256199"/>
    <w:rsid w:val="00256BFB"/>
    <w:rsid w:val="00257771"/>
    <w:rsid w:val="00257DF0"/>
    <w:rsid w:val="0026106E"/>
    <w:rsid w:val="00261810"/>
    <w:rsid w:val="00263809"/>
    <w:rsid w:val="00264412"/>
    <w:rsid w:val="0026562B"/>
    <w:rsid w:val="00266168"/>
    <w:rsid w:val="00266950"/>
    <w:rsid w:val="00266B48"/>
    <w:rsid w:val="00266D43"/>
    <w:rsid w:val="00267890"/>
    <w:rsid w:val="00267F81"/>
    <w:rsid w:val="002700D0"/>
    <w:rsid w:val="0027055C"/>
    <w:rsid w:val="00270589"/>
    <w:rsid w:val="002709B5"/>
    <w:rsid w:val="00270B34"/>
    <w:rsid w:val="00270E86"/>
    <w:rsid w:val="002716AB"/>
    <w:rsid w:val="00272043"/>
    <w:rsid w:val="002727EF"/>
    <w:rsid w:val="00272C0F"/>
    <w:rsid w:val="0027357A"/>
    <w:rsid w:val="00273711"/>
    <w:rsid w:val="00275310"/>
    <w:rsid w:val="002753FF"/>
    <w:rsid w:val="002754B0"/>
    <w:rsid w:val="00275EA3"/>
    <w:rsid w:val="00275F2C"/>
    <w:rsid w:val="002766EF"/>
    <w:rsid w:val="00277CD1"/>
    <w:rsid w:val="00277D3A"/>
    <w:rsid w:val="00280975"/>
    <w:rsid w:val="00280B62"/>
    <w:rsid w:val="00280BBB"/>
    <w:rsid w:val="00281684"/>
    <w:rsid w:val="002823E7"/>
    <w:rsid w:val="002828CF"/>
    <w:rsid w:val="00282C1B"/>
    <w:rsid w:val="00282F99"/>
    <w:rsid w:val="0028357F"/>
    <w:rsid w:val="002846E7"/>
    <w:rsid w:val="00284B3D"/>
    <w:rsid w:val="00285219"/>
    <w:rsid w:val="002873F2"/>
    <w:rsid w:val="00290202"/>
    <w:rsid w:val="00291218"/>
    <w:rsid w:val="002916BA"/>
    <w:rsid w:val="00292C25"/>
    <w:rsid w:val="002935D7"/>
    <w:rsid w:val="002943EC"/>
    <w:rsid w:val="00294559"/>
    <w:rsid w:val="00294CF4"/>
    <w:rsid w:val="0029561B"/>
    <w:rsid w:val="00295778"/>
    <w:rsid w:val="00295FD5"/>
    <w:rsid w:val="002968E2"/>
    <w:rsid w:val="00296DF4"/>
    <w:rsid w:val="0029711D"/>
    <w:rsid w:val="002973DE"/>
    <w:rsid w:val="00297435"/>
    <w:rsid w:val="002A00CD"/>
    <w:rsid w:val="002A0A11"/>
    <w:rsid w:val="002A142B"/>
    <w:rsid w:val="002A233C"/>
    <w:rsid w:val="002A3E1B"/>
    <w:rsid w:val="002A47BE"/>
    <w:rsid w:val="002A47CF"/>
    <w:rsid w:val="002A5829"/>
    <w:rsid w:val="002A6154"/>
    <w:rsid w:val="002A6C37"/>
    <w:rsid w:val="002A6E5D"/>
    <w:rsid w:val="002A78DF"/>
    <w:rsid w:val="002B0455"/>
    <w:rsid w:val="002B08C1"/>
    <w:rsid w:val="002B0CB9"/>
    <w:rsid w:val="002B0D80"/>
    <w:rsid w:val="002B13E4"/>
    <w:rsid w:val="002B1508"/>
    <w:rsid w:val="002B1ABF"/>
    <w:rsid w:val="002B1B26"/>
    <w:rsid w:val="002B1BBD"/>
    <w:rsid w:val="002B2512"/>
    <w:rsid w:val="002B4241"/>
    <w:rsid w:val="002B47D8"/>
    <w:rsid w:val="002B593F"/>
    <w:rsid w:val="002B599A"/>
    <w:rsid w:val="002B6E23"/>
    <w:rsid w:val="002C17AB"/>
    <w:rsid w:val="002C1B0E"/>
    <w:rsid w:val="002C25B5"/>
    <w:rsid w:val="002C264E"/>
    <w:rsid w:val="002C3161"/>
    <w:rsid w:val="002C36AB"/>
    <w:rsid w:val="002C39A9"/>
    <w:rsid w:val="002C40CF"/>
    <w:rsid w:val="002C435F"/>
    <w:rsid w:val="002C45D5"/>
    <w:rsid w:val="002C4849"/>
    <w:rsid w:val="002C49E1"/>
    <w:rsid w:val="002C549E"/>
    <w:rsid w:val="002C6EBF"/>
    <w:rsid w:val="002C74B3"/>
    <w:rsid w:val="002C76C2"/>
    <w:rsid w:val="002D10E0"/>
    <w:rsid w:val="002D2D25"/>
    <w:rsid w:val="002D3589"/>
    <w:rsid w:val="002D3789"/>
    <w:rsid w:val="002D385E"/>
    <w:rsid w:val="002D3D99"/>
    <w:rsid w:val="002D4584"/>
    <w:rsid w:val="002D4EB4"/>
    <w:rsid w:val="002D4ED9"/>
    <w:rsid w:val="002D5787"/>
    <w:rsid w:val="002D5826"/>
    <w:rsid w:val="002D5D7F"/>
    <w:rsid w:val="002D6EBF"/>
    <w:rsid w:val="002D70CA"/>
    <w:rsid w:val="002D76E4"/>
    <w:rsid w:val="002D7A5E"/>
    <w:rsid w:val="002E05B0"/>
    <w:rsid w:val="002E0C6A"/>
    <w:rsid w:val="002E19B9"/>
    <w:rsid w:val="002E19FF"/>
    <w:rsid w:val="002E1D90"/>
    <w:rsid w:val="002E24A3"/>
    <w:rsid w:val="002E24BA"/>
    <w:rsid w:val="002E40D4"/>
    <w:rsid w:val="002E44A2"/>
    <w:rsid w:val="002E453E"/>
    <w:rsid w:val="002E4EA2"/>
    <w:rsid w:val="002E530F"/>
    <w:rsid w:val="002E7678"/>
    <w:rsid w:val="002F0DAE"/>
    <w:rsid w:val="002F1CE6"/>
    <w:rsid w:val="002F1E47"/>
    <w:rsid w:val="002F1E7F"/>
    <w:rsid w:val="002F288E"/>
    <w:rsid w:val="002F344B"/>
    <w:rsid w:val="002F3F41"/>
    <w:rsid w:val="002F4475"/>
    <w:rsid w:val="002F511B"/>
    <w:rsid w:val="002F5AD6"/>
    <w:rsid w:val="002F5BD4"/>
    <w:rsid w:val="002F6736"/>
    <w:rsid w:val="002F6F12"/>
    <w:rsid w:val="002F70F8"/>
    <w:rsid w:val="002F7317"/>
    <w:rsid w:val="002F76EA"/>
    <w:rsid w:val="002F7885"/>
    <w:rsid w:val="002F7D24"/>
    <w:rsid w:val="002F7DD3"/>
    <w:rsid w:val="00300565"/>
    <w:rsid w:val="00302BDA"/>
    <w:rsid w:val="0030330D"/>
    <w:rsid w:val="0030393A"/>
    <w:rsid w:val="00303CD1"/>
    <w:rsid w:val="00304023"/>
    <w:rsid w:val="0030428F"/>
    <w:rsid w:val="0030459C"/>
    <w:rsid w:val="003064A5"/>
    <w:rsid w:val="0030693E"/>
    <w:rsid w:val="00307098"/>
    <w:rsid w:val="00311D5A"/>
    <w:rsid w:val="0031201E"/>
    <w:rsid w:val="003120E3"/>
    <w:rsid w:val="00312198"/>
    <w:rsid w:val="00312381"/>
    <w:rsid w:val="00312E27"/>
    <w:rsid w:val="00314429"/>
    <w:rsid w:val="003144D7"/>
    <w:rsid w:val="00314F99"/>
    <w:rsid w:val="003159A7"/>
    <w:rsid w:val="00315C8B"/>
    <w:rsid w:val="00315CD8"/>
    <w:rsid w:val="00316573"/>
    <w:rsid w:val="00316A10"/>
    <w:rsid w:val="00317C18"/>
    <w:rsid w:val="003204F1"/>
    <w:rsid w:val="00320C69"/>
    <w:rsid w:val="00320E6C"/>
    <w:rsid w:val="00321A98"/>
    <w:rsid w:val="00321E7A"/>
    <w:rsid w:val="0032281D"/>
    <w:rsid w:val="003228AD"/>
    <w:rsid w:val="003233E4"/>
    <w:rsid w:val="00323A0D"/>
    <w:rsid w:val="00326000"/>
    <w:rsid w:val="0032629E"/>
    <w:rsid w:val="00327012"/>
    <w:rsid w:val="00327FC5"/>
    <w:rsid w:val="003306C3"/>
    <w:rsid w:val="00330A90"/>
    <w:rsid w:val="00330B61"/>
    <w:rsid w:val="00330EE0"/>
    <w:rsid w:val="003313DB"/>
    <w:rsid w:val="003314AF"/>
    <w:rsid w:val="00331A71"/>
    <w:rsid w:val="003322A9"/>
    <w:rsid w:val="00332B58"/>
    <w:rsid w:val="00332B79"/>
    <w:rsid w:val="00333716"/>
    <w:rsid w:val="0033598D"/>
    <w:rsid w:val="00335ACE"/>
    <w:rsid w:val="00337793"/>
    <w:rsid w:val="00340BD7"/>
    <w:rsid w:val="00341177"/>
    <w:rsid w:val="0034130A"/>
    <w:rsid w:val="0034172E"/>
    <w:rsid w:val="00341D7D"/>
    <w:rsid w:val="003440B7"/>
    <w:rsid w:val="00344CF8"/>
    <w:rsid w:val="003475B2"/>
    <w:rsid w:val="00347ADD"/>
    <w:rsid w:val="00347C21"/>
    <w:rsid w:val="00347D1F"/>
    <w:rsid w:val="00351477"/>
    <w:rsid w:val="00351874"/>
    <w:rsid w:val="00351A0C"/>
    <w:rsid w:val="00352369"/>
    <w:rsid w:val="00352D80"/>
    <w:rsid w:val="00352E9C"/>
    <w:rsid w:val="00353002"/>
    <w:rsid w:val="0035515D"/>
    <w:rsid w:val="003554BF"/>
    <w:rsid w:val="003564B2"/>
    <w:rsid w:val="003567AD"/>
    <w:rsid w:val="00356EB4"/>
    <w:rsid w:val="00357D61"/>
    <w:rsid w:val="00361626"/>
    <w:rsid w:val="00362048"/>
    <w:rsid w:val="00362402"/>
    <w:rsid w:val="00363626"/>
    <w:rsid w:val="00363AB0"/>
    <w:rsid w:val="00363FDC"/>
    <w:rsid w:val="0036467C"/>
    <w:rsid w:val="00365BD8"/>
    <w:rsid w:val="00365EDA"/>
    <w:rsid w:val="00365FC1"/>
    <w:rsid w:val="00366219"/>
    <w:rsid w:val="00367A3B"/>
    <w:rsid w:val="00367EA1"/>
    <w:rsid w:val="00371B5A"/>
    <w:rsid w:val="00372644"/>
    <w:rsid w:val="00372657"/>
    <w:rsid w:val="003730D3"/>
    <w:rsid w:val="00373175"/>
    <w:rsid w:val="003732B9"/>
    <w:rsid w:val="003732DE"/>
    <w:rsid w:val="003732EB"/>
    <w:rsid w:val="00373338"/>
    <w:rsid w:val="00373832"/>
    <w:rsid w:val="0037399C"/>
    <w:rsid w:val="00373B96"/>
    <w:rsid w:val="00373C93"/>
    <w:rsid w:val="00374253"/>
    <w:rsid w:val="00374641"/>
    <w:rsid w:val="00374C83"/>
    <w:rsid w:val="00374EF7"/>
    <w:rsid w:val="0037537F"/>
    <w:rsid w:val="003753B7"/>
    <w:rsid w:val="00375736"/>
    <w:rsid w:val="00375817"/>
    <w:rsid w:val="00376364"/>
    <w:rsid w:val="00376467"/>
    <w:rsid w:val="003764E4"/>
    <w:rsid w:val="003772E8"/>
    <w:rsid w:val="00380619"/>
    <w:rsid w:val="003808B3"/>
    <w:rsid w:val="003816D0"/>
    <w:rsid w:val="003821C9"/>
    <w:rsid w:val="003829D4"/>
    <w:rsid w:val="00382E04"/>
    <w:rsid w:val="003841D8"/>
    <w:rsid w:val="00385718"/>
    <w:rsid w:val="0038673E"/>
    <w:rsid w:val="00386C38"/>
    <w:rsid w:val="00387353"/>
    <w:rsid w:val="003875F0"/>
    <w:rsid w:val="00387E15"/>
    <w:rsid w:val="0039013B"/>
    <w:rsid w:val="003906A6"/>
    <w:rsid w:val="00390A5A"/>
    <w:rsid w:val="00391073"/>
    <w:rsid w:val="0039193C"/>
    <w:rsid w:val="0039199B"/>
    <w:rsid w:val="00391DB2"/>
    <w:rsid w:val="00392DE3"/>
    <w:rsid w:val="00393852"/>
    <w:rsid w:val="00394784"/>
    <w:rsid w:val="00396833"/>
    <w:rsid w:val="00396BF1"/>
    <w:rsid w:val="00396ECB"/>
    <w:rsid w:val="00397B34"/>
    <w:rsid w:val="00397E56"/>
    <w:rsid w:val="00397EB9"/>
    <w:rsid w:val="003A04C4"/>
    <w:rsid w:val="003A0F3B"/>
    <w:rsid w:val="003A1AB3"/>
    <w:rsid w:val="003A24CB"/>
    <w:rsid w:val="003A28A1"/>
    <w:rsid w:val="003A2A20"/>
    <w:rsid w:val="003A2B68"/>
    <w:rsid w:val="003A3295"/>
    <w:rsid w:val="003A3903"/>
    <w:rsid w:val="003A417C"/>
    <w:rsid w:val="003A493A"/>
    <w:rsid w:val="003A5512"/>
    <w:rsid w:val="003A65B6"/>
    <w:rsid w:val="003A68F8"/>
    <w:rsid w:val="003B014B"/>
    <w:rsid w:val="003B0231"/>
    <w:rsid w:val="003B1578"/>
    <w:rsid w:val="003B1B01"/>
    <w:rsid w:val="003B1FD4"/>
    <w:rsid w:val="003B23A9"/>
    <w:rsid w:val="003B2828"/>
    <w:rsid w:val="003B2DC4"/>
    <w:rsid w:val="003B358E"/>
    <w:rsid w:val="003B392F"/>
    <w:rsid w:val="003B3A4F"/>
    <w:rsid w:val="003B3BF2"/>
    <w:rsid w:val="003B4E99"/>
    <w:rsid w:val="003B6A68"/>
    <w:rsid w:val="003B6C4E"/>
    <w:rsid w:val="003B6FD0"/>
    <w:rsid w:val="003B7F12"/>
    <w:rsid w:val="003C0F7E"/>
    <w:rsid w:val="003C170B"/>
    <w:rsid w:val="003C1E85"/>
    <w:rsid w:val="003C1F71"/>
    <w:rsid w:val="003C2563"/>
    <w:rsid w:val="003C2C4D"/>
    <w:rsid w:val="003C32E3"/>
    <w:rsid w:val="003C3C25"/>
    <w:rsid w:val="003C3E2B"/>
    <w:rsid w:val="003C415F"/>
    <w:rsid w:val="003C4B51"/>
    <w:rsid w:val="003C5463"/>
    <w:rsid w:val="003C5548"/>
    <w:rsid w:val="003C5F03"/>
    <w:rsid w:val="003C7FBF"/>
    <w:rsid w:val="003D08D7"/>
    <w:rsid w:val="003D19FA"/>
    <w:rsid w:val="003D22E7"/>
    <w:rsid w:val="003D258F"/>
    <w:rsid w:val="003D31E8"/>
    <w:rsid w:val="003D39F9"/>
    <w:rsid w:val="003D3C2A"/>
    <w:rsid w:val="003D4522"/>
    <w:rsid w:val="003D4F4A"/>
    <w:rsid w:val="003D5EF8"/>
    <w:rsid w:val="003D5FF9"/>
    <w:rsid w:val="003D60E2"/>
    <w:rsid w:val="003D65EC"/>
    <w:rsid w:val="003D670C"/>
    <w:rsid w:val="003D6DF5"/>
    <w:rsid w:val="003D726D"/>
    <w:rsid w:val="003D79DE"/>
    <w:rsid w:val="003E1ECD"/>
    <w:rsid w:val="003E2162"/>
    <w:rsid w:val="003E22E2"/>
    <w:rsid w:val="003E2394"/>
    <w:rsid w:val="003E2869"/>
    <w:rsid w:val="003E48F0"/>
    <w:rsid w:val="003E50A8"/>
    <w:rsid w:val="003E51FD"/>
    <w:rsid w:val="003E522F"/>
    <w:rsid w:val="003E57BE"/>
    <w:rsid w:val="003E684E"/>
    <w:rsid w:val="003E7AD2"/>
    <w:rsid w:val="003F0053"/>
    <w:rsid w:val="003F04D4"/>
    <w:rsid w:val="003F05BB"/>
    <w:rsid w:val="003F0F32"/>
    <w:rsid w:val="003F1B30"/>
    <w:rsid w:val="003F266F"/>
    <w:rsid w:val="003F2DE5"/>
    <w:rsid w:val="003F3654"/>
    <w:rsid w:val="003F376D"/>
    <w:rsid w:val="003F3C1E"/>
    <w:rsid w:val="003F3DC1"/>
    <w:rsid w:val="003F3FA3"/>
    <w:rsid w:val="003F45EE"/>
    <w:rsid w:val="003F4CA7"/>
    <w:rsid w:val="003F6762"/>
    <w:rsid w:val="003F6BA7"/>
    <w:rsid w:val="003F6C9E"/>
    <w:rsid w:val="003F6DEC"/>
    <w:rsid w:val="003F7927"/>
    <w:rsid w:val="003F7933"/>
    <w:rsid w:val="003F7B6B"/>
    <w:rsid w:val="0040099A"/>
    <w:rsid w:val="004017C6"/>
    <w:rsid w:val="00403A2E"/>
    <w:rsid w:val="00403F07"/>
    <w:rsid w:val="004042C7"/>
    <w:rsid w:val="004047E5"/>
    <w:rsid w:val="004055C5"/>
    <w:rsid w:val="00406314"/>
    <w:rsid w:val="00406467"/>
    <w:rsid w:val="004074C1"/>
    <w:rsid w:val="00407BBD"/>
    <w:rsid w:val="00410917"/>
    <w:rsid w:val="00410C5A"/>
    <w:rsid w:val="004127AE"/>
    <w:rsid w:val="004129CA"/>
    <w:rsid w:val="00412A01"/>
    <w:rsid w:val="00412F05"/>
    <w:rsid w:val="004131A6"/>
    <w:rsid w:val="0041351D"/>
    <w:rsid w:val="004139E5"/>
    <w:rsid w:val="0041587E"/>
    <w:rsid w:val="004162F9"/>
    <w:rsid w:val="00416F7F"/>
    <w:rsid w:val="00420E15"/>
    <w:rsid w:val="004212B3"/>
    <w:rsid w:val="004227AB"/>
    <w:rsid w:val="00422F5F"/>
    <w:rsid w:val="004234D4"/>
    <w:rsid w:val="00423F55"/>
    <w:rsid w:val="00424C69"/>
    <w:rsid w:val="004250CB"/>
    <w:rsid w:val="00425DF8"/>
    <w:rsid w:val="0042688D"/>
    <w:rsid w:val="004269F2"/>
    <w:rsid w:val="00426AEA"/>
    <w:rsid w:val="00427426"/>
    <w:rsid w:val="00427DB1"/>
    <w:rsid w:val="00427F29"/>
    <w:rsid w:val="00430152"/>
    <w:rsid w:val="00430314"/>
    <w:rsid w:val="00430C4B"/>
    <w:rsid w:val="004315F1"/>
    <w:rsid w:val="00432398"/>
    <w:rsid w:val="004326D4"/>
    <w:rsid w:val="00432A75"/>
    <w:rsid w:val="0043332C"/>
    <w:rsid w:val="00433427"/>
    <w:rsid w:val="004349E4"/>
    <w:rsid w:val="00435B52"/>
    <w:rsid w:val="0043629B"/>
    <w:rsid w:val="00436EDF"/>
    <w:rsid w:val="004401B7"/>
    <w:rsid w:val="004405E3"/>
    <w:rsid w:val="0044070D"/>
    <w:rsid w:val="0044122C"/>
    <w:rsid w:val="004413B6"/>
    <w:rsid w:val="00441823"/>
    <w:rsid w:val="00441876"/>
    <w:rsid w:val="00442186"/>
    <w:rsid w:val="00442F7C"/>
    <w:rsid w:val="0044330D"/>
    <w:rsid w:val="004439BB"/>
    <w:rsid w:val="00444542"/>
    <w:rsid w:val="0044465E"/>
    <w:rsid w:val="004447D2"/>
    <w:rsid w:val="0044494E"/>
    <w:rsid w:val="00444A91"/>
    <w:rsid w:val="00444D6E"/>
    <w:rsid w:val="004468F0"/>
    <w:rsid w:val="00446ECB"/>
    <w:rsid w:val="00450710"/>
    <w:rsid w:val="00451142"/>
    <w:rsid w:val="004513DC"/>
    <w:rsid w:val="00453B65"/>
    <w:rsid w:val="00455E5A"/>
    <w:rsid w:val="00456561"/>
    <w:rsid w:val="004567F2"/>
    <w:rsid w:val="00456ECB"/>
    <w:rsid w:val="0045728D"/>
    <w:rsid w:val="00457386"/>
    <w:rsid w:val="004577C2"/>
    <w:rsid w:val="00460EE6"/>
    <w:rsid w:val="00461CE7"/>
    <w:rsid w:val="00461DF2"/>
    <w:rsid w:val="00461E52"/>
    <w:rsid w:val="0046260D"/>
    <w:rsid w:val="0046306A"/>
    <w:rsid w:val="004635B0"/>
    <w:rsid w:val="0046415A"/>
    <w:rsid w:val="004645CE"/>
    <w:rsid w:val="00464C6A"/>
    <w:rsid w:val="00464D9D"/>
    <w:rsid w:val="00464FE7"/>
    <w:rsid w:val="00465C7B"/>
    <w:rsid w:val="00466825"/>
    <w:rsid w:val="00466E02"/>
    <w:rsid w:val="00466E8F"/>
    <w:rsid w:val="00466FCF"/>
    <w:rsid w:val="0046700E"/>
    <w:rsid w:val="00467479"/>
    <w:rsid w:val="004675A3"/>
    <w:rsid w:val="004677ED"/>
    <w:rsid w:val="00467A0D"/>
    <w:rsid w:val="00470762"/>
    <w:rsid w:val="004714A6"/>
    <w:rsid w:val="00473B58"/>
    <w:rsid w:val="00474371"/>
    <w:rsid w:val="00474852"/>
    <w:rsid w:val="00474D3F"/>
    <w:rsid w:val="00475BC4"/>
    <w:rsid w:val="00475D5E"/>
    <w:rsid w:val="00476209"/>
    <w:rsid w:val="00477AD4"/>
    <w:rsid w:val="00477AEA"/>
    <w:rsid w:val="004801C1"/>
    <w:rsid w:val="004806BE"/>
    <w:rsid w:val="004812CC"/>
    <w:rsid w:val="00481861"/>
    <w:rsid w:val="00481F11"/>
    <w:rsid w:val="00481F46"/>
    <w:rsid w:val="004821FD"/>
    <w:rsid w:val="004823D3"/>
    <w:rsid w:val="0048254F"/>
    <w:rsid w:val="00482C2F"/>
    <w:rsid w:val="00482EC8"/>
    <w:rsid w:val="00483D1E"/>
    <w:rsid w:val="00484B12"/>
    <w:rsid w:val="00485EAB"/>
    <w:rsid w:val="00487516"/>
    <w:rsid w:val="0048754F"/>
    <w:rsid w:val="00487560"/>
    <w:rsid w:val="00487869"/>
    <w:rsid w:val="00487F1E"/>
    <w:rsid w:val="00487FE6"/>
    <w:rsid w:val="0049004E"/>
    <w:rsid w:val="00491E41"/>
    <w:rsid w:val="0049241F"/>
    <w:rsid w:val="00492941"/>
    <w:rsid w:val="00493A97"/>
    <w:rsid w:val="00495EBF"/>
    <w:rsid w:val="00496B4C"/>
    <w:rsid w:val="00496D1A"/>
    <w:rsid w:val="00497540"/>
    <w:rsid w:val="00497C12"/>
    <w:rsid w:val="004A0461"/>
    <w:rsid w:val="004A0473"/>
    <w:rsid w:val="004A07A0"/>
    <w:rsid w:val="004A0A5B"/>
    <w:rsid w:val="004A0FE9"/>
    <w:rsid w:val="004A12F3"/>
    <w:rsid w:val="004A1496"/>
    <w:rsid w:val="004A1CB0"/>
    <w:rsid w:val="004A2313"/>
    <w:rsid w:val="004A3B03"/>
    <w:rsid w:val="004A42F8"/>
    <w:rsid w:val="004A54EA"/>
    <w:rsid w:val="004A66FC"/>
    <w:rsid w:val="004A6846"/>
    <w:rsid w:val="004B0487"/>
    <w:rsid w:val="004B078A"/>
    <w:rsid w:val="004B1442"/>
    <w:rsid w:val="004B16F5"/>
    <w:rsid w:val="004B24D4"/>
    <w:rsid w:val="004B2CDF"/>
    <w:rsid w:val="004B33BB"/>
    <w:rsid w:val="004B4336"/>
    <w:rsid w:val="004B5585"/>
    <w:rsid w:val="004B5DE3"/>
    <w:rsid w:val="004B5E81"/>
    <w:rsid w:val="004B66B8"/>
    <w:rsid w:val="004B69BD"/>
    <w:rsid w:val="004B7024"/>
    <w:rsid w:val="004B7AE7"/>
    <w:rsid w:val="004C0CBA"/>
    <w:rsid w:val="004C12EA"/>
    <w:rsid w:val="004C1CA3"/>
    <w:rsid w:val="004C26BE"/>
    <w:rsid w:val="004C279B"/>
    <w:rsid w:val="004C2B4A"/>
    <w:rsid w:val="004C2D74"/>
    <w:rsid w:val="004C3BE4"/>
    <w:rsid w:val="004C3E16"/>
    <w:rsid w:val="004C3E52"/>
    <w:rsid w:val="004C5073"/>
    <w:rsid w:val="004C60DE"/>
    <w:rsid w:val="004C62EE"/>
    <w:rsid w:val="004C6CC8"/>
    <w:rsid w:val="004C72E5"/>
    <w:rsid w:val="004C7FAB"/>
    <w:rsid w:val="004D079E"/>
    <w:rsid w:val="004D0A3E"/>
    <w:rsid w:val="004D2154"/>
    <w:rsid w:val="004D29A5"/>
    <w:rsid w:val="004D37E5"/>
    <w:rsid w:val="004D4F43"/>
    <w:rsid w:val="004D4FBE"/>
    <w:rsid w:val="004D51C8"/>
    <w:rsid w:val="004D5BE7"/>
    <w:rsid w:val="004D63B7"/>
    <w:rsid w:val="004D6BCB"/>
    <w:rsid w:val="004D7805"/>
    <w:rsid w:val="004E044A"/>
    <w:rsid w:val="004E0E5D"/>
    <w:rsid w:val="004E1176"/>
    <w:rsid w:val="004E14EF"/>
    <w:rsid w:val="004E18CB"/>
    <w:rsid w:val="004E198E"/>
    <w:rsid w:val="004E1D8B"/>
    <w:rsid w:val="004E2DC8"/>
    <w:rsid w:val="004E374F"/>
    <w:rsid w:val="004E4A4D"/>
    <w:rsid w:val="004E5066"/>
    <w:rsid w:val="004E531C"/>
    <w:rsid w:val="004E5570"/>
    <w:rsid w:val="004E5A48"/>
    <w:rsid w:val="004E612C"/>
    <w:rsid w:val="004E6954"/>
    <w:rsid w:val="004E6EF3"/>
    <w:rsid w:val="004E7561"/>
    <w:rsid w:val="004E7FAF"/>
    <w:rsid w:val="004F0370"/>
    <w:rsid w:val="004F0C9C"/>
    <w:rsid w:val="004F0DDF"/>
    <w:rsid w:val="004F27F2"/>
    <w:rsid w:val="004F28BA"/>
    <w:rsid w:val="004F2A39"/>
    <w:rsid w:val="004F2B3B"/>
    <w:rsid w:val="004F3039"/>
    <w:rsid w:val="004F3737"/>
    <w:rsid w:val="004F45FA"/>
    <w:rsid w:val="004F471A"/>
    <w:rsid w:val="004F4DB8"/>
    <w:rsid w:val="004F52CD"/>
    <w:rsid w:val="004F6D2F"/>
    <w:rsid w:val="004F739A"/>
    <w:rsid w:val="00500EC9"/>
    <w:rsid w:val="00501528"/>
    <w:rsid w:val="00501839"/>
    <w:rsid w:val="00501CD6"/>
    <w:rsid w:val="00502E19"/>
    <w:rsid w:val="00502F3B"/>
    <w:rsid w:val="005048A1"/>
    <w:rsid w:val="00504E9C"/>
    <w:rsid w:val="00505173"/>
    <w:rsid w:val="0050584F"/>
    <w:rsid w:val="005060B5"/>
    <w:rsid w:val="00506B90"/>
    <w:rsid w:val="00506EDE"/>
    <w:rsid w:val="00506FC6"/>
    <w:rsid w:val="00507636"/>
    <w:rsid w:val="00507FC2"/>
    <w:rsid w:val="00510184"/>
    <w:rsid w:val="00511669"/>
    <w:rsid w:val="005118B2"/>
    <w:rsid w:val="0051193B"/>
    <w:rsid w:val="00511B0E"/>
    <w:rsid w:val="00511C0F"/>
    <w:rsid w:val="00511D6C"/>
    <w:rsid w:val="00511F88"/>
    <w:rsid w:val="00512BAC"/>
    <w:rsid w:val="00512D80"/>
    <w:rsid w:val="005139C8"/>
    <w:rsid w:val="005139F1"/>
    <w:rsid w:val="00513DC7"/>
    <w:rsid w:val="0051478F"/>
    <w:rsid w:val="00515829"/>
    <w:rsid w:val="00516638"/>
    <w:rsid w:val="005168E8"/>
    <w:rsid w:val="00516E70"/>
    <w:rsid w:val="00517078"/>
    <w:rsid w:val="00517FF3"/>
    <w:rsid w:val="00520430"/>
    <w:rsid w:val="005206AC"/>
    <w:rsid w:val="00521F21"/>
    <w:rsid w:val="00522544"/>
    <w:rsid w:val="005237E4"/>
    <w:rsid w:val="005240E0"/>
    <w:rsid w:val="00525649"/>
    <w:rsid w:val="0052627D"/>
    <w:rsid w:val="0052639B"/>
    <w:rsid w:val="005263B4"/>
    <w:rsid w:val="005263D5"/>
    <w:rsid w:val="005278B0"/>
    <w:rsid w:val="00527E0C"/>
    <w:rsid w:val="00530553"/>
    <w:rsid w:val="0053133D"/>
    <w:rsid w:val="005314C9"/>
    <w:rsid w:val="0053354E"/>
    <w:rsid w:val="00533AB2"/>
    <w:rsid w:val="00533BCE"/>
    <w:rsid w:val="00535CD9"/>
    <w:rsid w:val="005361A3"/>
    <w:rsid w:val="00540EC3"/>
    <w:rsid w:val="00541792"/>
    <w:rsid w:val="00542A55"/>
    <w:rsid w:val="00542D50"/>
    <w:rsid w:val="00543280"/>
    <w:rsid w:val="005434E1"/>
    <w:rsid w:val="00543B6C"/>
    <w:rsid w:val="005452A6"/>
    <w:rsid w:val="00546275"/>
    <w:rsid w:val="005466C1"/>
    <w:rsid w:val="00546927"/>
    <w:rsid w:val="00546AA3"/>
    <w:rsid w:val="005470D6"/>
    <w:rsid w:val="0054714C"/>
    <w:rsid w:val="005479E1"/>
    <w:rsid w:val="00547B57"/>
    <w:rsid w:val="005504F0"/>
    <w:rsid w:val="0055065A"/>
    <w:rsid w:val="0055188D"/>
    <w:rsid w:val="00551EFE"/>
    <w:rsid w:val="00552C98"/>
    <w:rsid w:val="00553EF5"/>
    <w:rsid w:val="005540FA"/>
    <w:rsid w:val="005541BE"/>
    <w:rsid w:val="00554570"/>
    <w:rsid w:val="00554816"/>
    <w:rsid w:val="00555366"/>
    <w:rsid w:val="00555C6E"/>
    <w:rsid w:val="005561FA"/>
    <w:rsid w:val="00556B16"/>
    <w:rsid w:val="00557148"/>
    <w:rsid w:val="00557E3B"/>
    <w:rsid w:val="00560856"/>
    <w:rsid w:val="00561B37"/>
    <w:rsid w:val="005632F9"/>
    <w:rsid w:val="00564EF8"/>
    <w:rsid w:val="0056517F"/>
    <w:rsid w:val="005655BF"/>
    <w:rsid w:val="0056619F"/>
    <w:rsid w:val="00566AFA"/>
    <w:rsid w:val="00567B20"/>
    <w:rsid w:val="005700B3"/>
    <w:rsid w:val="00570A71"/>
    <w:rsid w:val="00570E5A"/>
    <w:rsid w:val="00571939"/>
    <w:rsid w:val="00572936"/>
    <w:rsid w:val="00573C25"/>
    <w:rsid w:val="00574454"/>
    <w:rsid w:val="00574911"/>
    <w:rsid w:val="00574A97"/>
    <w:rsid w:val="00574C5F"/>
    <w:rsid w:val="005753AF"/>
    <w:rsid w:val="00575499"/>
    <w:rsid w:val="00576F35"/>
    <w:rsid w:val="00580697"/>
    <w:rsid w:val="00580E23"/>
    <w:rsid w:val="005810ED"/>
    <w:rsid w:val="0058153A"/>
    <w:rsid w:val="00581A7A"/>
    <w:rsid w:val="00581CEB"/>
    <w:rsid w:val="005824B4"/>
    <w:rsid w:val="0058315D"/>
    <w:rsid w:val="005835C0"/>
    <w:rsid w:val="00583F1C"/>
    <w:rsid w:val="00584180"/>
    <w:rsid w:val="005849C3"/>
    <w:rsid w:val="0058540E"/>
    <w:rsid w:val="0058575C"/>
    <w:rsid w:val="00586220"/>
    <w:rsid w:val="00586895"/>
    <w:rsid w:val="00587898"/>
    <w:rsid w:val="00590571"/>
    <w:rsid w:val="00590D57"/>
    <w:rsid w:val="00591005"/>
    <w:rsid w:val="005922C3"/>
    <w:rsid w:val="00592950"/>
    <w:rsid w:val="00592A1B"/>
    <w:rsid w:val="005932E1"/>
    <w:rsid w:val="005945B9"/>
    <w:rsid w:val="00594DA1"/>
    <w:rsid w:val="00595513"/>
    <w:rsid w:val="00596011"/>
    <w:rsid w:val="0059676B"/>
    <w:rsid w:val="005978BE"/>
    <w:rsid w:val="00597C38"/>
    <w:rsid w:val="005A0FA3"/>
    <w:rsid w:val="005A146C"/>
    <w:rsid w:val="005A1964"/>
    <w:rsid w:val="005A3C0E"/>
    <w:rsid w:val="005A443B"/>
    <w:rsid w:val="005A6050"/>
    <w:rsid w:val="005A64F5"/>
    <w:rsid w:val="005A6FD0"/>
    <w:rsid w:val="005A715B"/>
    <w:rsid w:val="005A7FBA"/>
    <w:rsid w:val="005B02AF"/>
    <w:rsid w:val="005B08DD"/>
    <w:rsid w:val="005B12F4"/>
    <w:rsid w:val="005B13F2"/>
    <w:rsid w:val="005B1E7C"/>
    <w:rsid w:val="005B276C"/>
    <w:rsid w:val="005B28FF"/>
    <w:rsid w:val="005B2BF6"/>
    <w:rsid w:val="005B3A3A"/>
    <w:rsid w:val="005B46B8"/>
    <w:rsid w:val="005B490C"/>
    <w:rsid w:val="005B532C"/>
    <w:rsid w:val="005B6B7A"/>
    <w:rsid w:val="005B7395"/>
    <w:rsid w:val="005B75A4"/>
    <w:rsid w:val="005B7CEC"/>
    <w:rsid w:val="005C03B8"/>
    <w:rsid w:val="005C1A81"/>
    <w:rsid w:val="005C31B1"/>
    <w:rsid w:val="005C3A20"/>
    <w:rsid w:val="005C4399"/>
    <w:rsid w:val="005C4B92"/>
    <w:rsid w:val="005C54A2"/>
    <w:rsid w:val="005C5B6B"/>
    <w:rsid w:val="005C5E85"/>
    <w:rsid w:val="005C6232"/>
    <w:rsid w:val="005C62FE"/>
    <w:rsid w:val="005D0636"/>
    <w:rsid w:val="005D07D2"/>
    <w:rsid w:val="005D0E21"/>
    <w:rsid w:val="005D10F9"/>
    <w:rsid w:val="005D12C8"/>
    <w:rsid w:val="005D28CB"/>
    <w:rsid w:val="005D5F7B"/>
    <w:rsid w:val="005D5FCC"/>
    <w:rsid w:val="005D66B0"/>
    <w:rsid w:val="005D6D0F"/>
    <w:rsid w:val="005D7710"/>
    <w:rsid w:val="005D7DCA"/>
    <w:rsid w:val="005D7FFC"/>
    <w:rsid w:val="005E05C2"/>
    <w:rsid w:val="005E0E4D"/>
    <w:rsid w:val="005E1805"/>
    <w:rsid w:val="005E3D21"/>
    <w:rsid w:val="005E3F0B"/>
    <w:rsid w:val="005E42A5"/>
    <w:rsid w:val="005E4BC5"/>
    <w:rsid w:val="005E4EDF"/>
    <w:rsid w:val="005E5764"/>
    <w:rsid w:val="005E5EA0"/>
    <w:rsid w:val="005E5EB8"/>
    <w:rsid w:val="005E63FF"/>
    <w:rsid w:val="005E7041"/>
    <w:rsid w:val="005E7113"/>
    <w:rsid w:val="005E7F66"/>
    <w:rsid w:val="005F0B79"/>
    <w:rsid w:val="005F0C7A"/>
    <w:rsid w:val="005F0DDF"/>
    <w:rsid w:val="005F2C7E"/>
    <w:rsid w:val="005F2C9B"/>
    <w:rsid w:val="005F3B91"/>
    <w:rsid w:val="005F3CDB"/>
    <w:rsid w:val="005F4384"/>
    <w:rsid w:val="005F4553"/>
    <w:rsid w:val="005F4E69"/>
    <w:rsid w:val="005F533D"/>
    <w:rsid w:val="005F5FC5"/>
    <w:rsid w:val="005F64C7"/>
    <w:rsid w:val="005F723F"/>
    <w:rsid w:val="005F77D8"/>
    <w:rsid w:val="005F7B7B"/>
    <w:rsid w:val="00600146"/>
    <w:rsid w:val="00600706"/>
    <w:rsid w:val="00600DE1"/>
    <w:rsid w:val="00601440"/>
    <w:rsid w:val="006015C2"/>
    <w:rsid w:val="00601F07"/>
    <w:rsid w:val="006027BA"/>
    <w:rsid w:val="006042EB"/>
    <w:rsid w:val="00604E0B"/>
    <w:rsid w:val="00605011"/>
    <w:rsid w:val="006055F4"/>
    <w:rsid w:val="00605B43"/>
    <w:rsid w:val="00606B18"/>
    <w:rsid w:val="00607BD2"/>
    <w:rsid w:val="00610B49"/>
    <w:rsid w:val="00610CA5"/>
    <w:rsid w:val="00610D50"/>
    <w:rsid w:val="00611C76"/>
    <w:rsid w:val="00612C6A"/>
    <w:rsid w:val="00613EEB"/>
    <w:rsid w:val="00614562"/>
    <w:rsid w:val="0061466B"/>
    <w:rsid w:val="0061473A"/>
    <w:rsid w:val="00614B9B"/>
    <w:rsid w:val="0061501A"/>
    <w:rsid w:val="006153C1"/>
    <w:rsid w:val="00615818"/>
    <w:rsid w:val="00615A11"/>
    <w:rsid w:val="00615D38"/>
    <w:rsid w:val="00615E55"/>
    <w:rsid w:val="006160D5"/>
    <w:rsid w:val="0061761A"/>
    <w:rsid w:val="00620CBF"/>
    <w:rsid w:val="006220E9"/>
    <w:rsid w:val="0062227F"/>
    <w:rsid w:val="0062268C"/>
    <w:rsid w:val="00622A8D"/>
    <w:rsid w:val="006233F2"/>
    <w:rsid w:val="0062387B"/>
    <w:rsid w:val="006248C7"/>
    <w:rsid w:val="00624D06"/>
    <w:rsid w:val="00625B09"/>
    <w:rsid w:val="00626644"/>
    <w:rsid w:val="00626CC6"/>
    <w:rsid w:val="0062702A"/>
    <w:rsid w:val="00627251"/>
    <w:rsid w:val="00627D19"/>
    <w:rsid w:val="00631135"/>
    <w:rsid w:val="00632356"/>
    <w:rsid w:val="00632605"/>
    <w:rsid w:val="00632B60"/>
    <w:rsid w:val="00632DEB"/>
    <w:rsid w:val="00632F49"/>
    <w:rsid w:val="006340BC"/>
    <w:rsid w:val="00634475"/>
    <w:rsid w:val="00634BF9"/>
    <w:rsid w:val="00634C1D"/>
    <w:rsid w:val="0063585F"/>
    <w:rsid w:val="00635B3A"/>
    <w:rsid w:val="00636073"/>
    <w:rsid w:val="00636187"/>
    <w:rsid w:val="006369DE"/>
    <w:rsid w:val="00636D48"/>
    <w:rsid w:val="006377A6"/>
    <w:rsid w:val="0063782E"/>
    <w:rsid w:val="006417B8"/>
    <w:rsid w:val="00641945"/>
    <w:rsid w:val="00641A2D"/>
    <w:rsid w:val="00642395"/>
    <w:rsid w:val="00642EC3"/>
    <w:rsid w:val="00643202"/>
    <w:rsid w:val="00643227"/>
    <w:rsid w:val="0064345B"/>
    <w:rsid w:val="00643D1C"/>
    <w:rsid w:val="00644031"/>
    <w:rsid w:val="006440B3"/>
    <w:rsid w:val="006444AB"/>
    <w:rsid w:val="00644FCE"/>
    <w:rsid w:val="006451E9"/>
    <w:rsid w:val="00645513"/>
    <w:rsid w:val="006462E5"/>
    <w:rsid w:val="00646305"/>
    <w:rsid w:val="0064678E"/>
    <w:rsid w:val="00646AD9"/>
    <w:rsid w:val="00646AE1"/>
    <w:rsid w:val="006476F7"/>
    <w:rsid w:val="0065000C"/>
    <w:rsid w:val="0065059C"/>
    <w:rsid w:val="0065074B"/>
    <w:rsid w:val="0065105F"/>
    <w:rsid w:val="00651297"/>
    <w:rsid w:val="00651A9B"/>
    <w:rsid w:val="00651FF2"/>
    <w:rsid w:val="00652BE1"/>
    <w:rsid w:val="0065382E"/>
    <w:rsid w:val="006540C8"/>
    <w:rsid w:val="00654A46"/>
    <w:rsid w:val="00654A77"/>
    <w:rsid w:val="00656190"/>
    <w:rsid w:val="006564D6"/>
    <w:rsid w:val="006564E6"/>
    <w:rsid w:val="006566EB"/>
    <w:rsid w:val="0065770C"/>
    <w:rsid w:val="006605DD"/>
    <w:rsid w:val="00661B3E"/>
    <w:rsid w:val="00661BA4"/>
    <w:rsid w:val="00662508"/>
    <w:rsid w:val="0066262E"/>
    <w:rsid w:val="00663AA2"/>
    <w:rsid w:val="00663DA2"/>
    <w:rsid w:val="0066541F"/>
    <w:rsid w:val="0066599D"/>
    <w:rsid w:val="006664FE"/>
    <w:rsid w:val="00666800"/>
    <w:rsid w:val="00667214"/>
    <w:rsid w:val="006672C7"/>
    <w:rsid w:val="0066749D"/>
    <w:rsid w:val="0067010A"/>
    <w:rsid w:val="0067055E"/>
    <w:rsid w:val="0067126D"/>
    <w:rsid w:val="00671544"/>
    <w:rsid w:val="00671FD2"/>
    <w:rsid w:val="006722F6"/>
    <w:rsid w:val="006734DE"/>
    <w:rsid w:val="006735CD"/>
    <w:rsid w:val="00674B7F"/>
    <w:rsid w:val="00675323"/>
    <w:rsid w:val="00676629"/>
    <w:rsid w:val="00680140"/>
    <w:rsid w:val="006802E3"/>
    <w:rsid w:val="006803F2"/>
    <w:rsid w:val="00680908"/>
    <w:rsid w:val="00682A74"/>
    <w:rsid w:val="00682F8E"/>
    <w:rsid w:val="006830F3"/>
    <w:rsid w:val="006845C7"/>
    <w:rsid w:val="00685239"/>
    <w:rsid w:val="00685E78"/>
    <w:rsid w:val="00686639"/>
    <w:rsid w:val="00687348"/>
    <w:rsid w:val="00687C90"/>
    <w:rsid w:val="00687E1E"/>
    <w:rsid w:val="00690289"/>
    <w:rsid w:val="0069251B"/>
    <w:rsid w:val="006934DE"/>
    <w:rsid w:val="00693B22"/>
    <w:rsid w:val="00694DBB"/>
    <w:rsid w:val="00694E9E"/>
    <w:rsid w:val="00695357"/>
    <w:rsid w:val="006958B7"/>
    <w:rsid w:val="00696628"/>
    <w:rsid w:val="00696D12"/>
    <w:rsid w:val="0069719A"/>
    <w:rsid w:val="006976DF"/>
    <w:rsid w:val="00697F26"/>
    <w:rsid w:val="006A0359"/>
    <w:rsid w:val="006A03EB"/>
    <w:rsid w:val="006A0E00"/>
    <w:rsid w:val="006A0E92"/>
    <w:rsid w:val="006A0FDF"/>
    <w:rsid w:val="006A191D"/>
    <w:rsid w:val="006A1D64"/>
    <w:rsid w:val="006A1E30"/>
    <w:rsid w:val="006A207B"/>
    <w:rsid w:val="006A22FE"/>
    <w:rsid w:val="006A26BF"/>
    <w:rsid w:val="006A2B3B"/>
    <w:rsid w:val="006A2B71"/>
    <w:rsid w:val="006A3059"/>
    <w:rsid w:val="006A323B"/>
    <w:rsid w:val="006A39E0"/>
    <w:rsid w:val="006A3ABB"/>
    <w:rsid w:val="006A46EE"/>
    <w:rsid w:val="006A7605"/>
    <w:rsid w:val="006A7C62"/>
    <w:rsid w:val="006B0CDF"/>
    <w:rsid w:val="006B1601"/>
    <w:rsid w:val="006B1E08"/>
    <w:rsid w:val="006B26CE"/>
    <w:rsid w:val="006B2CF3"/>
    <w:rsid w:val="006B2D23"/>
    <w:rsid w:val="006B3348"/>
    <w:rsid w:val="006B3381"/>
    <w:rsid w:val="006B35F2"/>
    <w:rsid w:val="006B3AE0"/>
    <w:rsid w:val="006B3BA0"/>
    <w:rsid w:val="006B4CE3"/>
    <w:rsid w:val="006B5234"/>
    <w:rsid w:val="006B5439"/>
    <w:rsid w:val="006B5E12"/>
    <w:rsid w:val="006B5ED9"/>
    <w:rsid w:val="006B66A7"/>
    <w:rsid w:val="006B6B94"/>
    <w:rsid w:val="006B7EFF"/>
    <w:rsid w:val="006C0E1C"/>
    <w:rsid w:val="006C0F46"/>
    <w:rsid w:val="006C183C"/>
    <w:rsid w:val="006C1C78"/>
    <w:rsid w:val="006C386B"/>
    <w:rsid w:val="006C4012"/>
    <w:rsid w:val="006C4364"/>
    <w:rsid w:val="006C487D"/>
    <w:rsid w:val="006C4E45"/>
    <w:rsid w:val="006C7055"/>
    <w:rsid w:val="006C7651"/>
    <w:rsid w:val="006C7FD3"/>
    <w:rsid w:val="006D02FF"/>
    <w:rsid w:val="006D090C"/>
    <w:rsid w:val="006D134D"/>
    <w:rsid w:val="006D2091"/>
    <w:rsid w:val="006D2757"/>
    <w:rsid w:val="006D2F11"/>
    <w:rsid w:val="006D32BF"/>
    <w:rsid w:val="006D342D"/>
    <w:rsid w:val="006D4969"/>
    <w:rsid w:val="006D4993"/>
    <w:rsid w:val="006D5ED3"/>
    <w:rsid w:val="006D6953"/>
    <w:rsid w:val="006D6CC0"/>
    <w:rsid w:val="006D72BF"/>
    <w:rsid w:val="006E036E"/>
    <w:rsid w:val="006E105E"/>
    <w:rsid w:val="006E1792"/>
    <w:rsid w:val="006E2417"/>
    <w:rsid w:val="006E2B71"/>
    <w:rsid w:val="006E44AC"/>
    <w:rsid w:val="006E44EE"/>
    <w:rsid w:val="006E4FDC"/>
    <w:rsid w:val="006E53BB"/>
    <w:rsid w:val="006E657D"/>
    <w:rsid w:val="006E65EB"/>
    <w:rsid w:val="006E704E"/>
    <w:rsid w:val="006F0A2D"/>
    <w:rsid w:val="006F1EFF"/>
    <w:rsid w:val="006F24FB"/>
    <w:rsid w:val="006F2F9B"/>
    <w:rsid w:val="006F3034"/>
    <w:rsid w:val="006F31D6"/>
    <w:rsid w:val="006F55DA"/>
    <w:rsid w:val="006F55F6"/>
    <w:rsid w:val="007004D9"/>
    <w:rsid w:val="00700C31"/>
    <w:rsid w:val="007014D0"/>
    <w:rsid w:val="007028DB"/>
    <w:rsid w:val="0070342F"/>
    <w:rsid w:val="007055FA"/>
    <w:rsid w:val="00705BF2"/>
    <w:rsid w:val="00705CCE"/>
    <w:rsid w:val="007065C6"/>
    <w:rsid w:val="00706879"/>
    <w:rsid w:val="00706B38"/>
    <w:rsid w:val="0070742B"/>
    <w:rsid w:val="007101E5"/>
    <w:rsid w:val="00713027"/>
    <w:rsid w:val="007130CC"/>
    <w:rsid w:val="00713620"/>
    <w:rsid w:val="007138DD"/>
    <w:rsid w:val="00714E2E"/>
    <w:rsid w:val="00715C80"/>
    <w:rsid w:val="007161B1"/>
    <w:rsid w:val="00716886"/>
    <w:rsid w:val="00716A24"/>
    <w:rsid w:val="00717473"/>
    <w:rsid w:val="0071769E"/>
    <w:rsid w:val="00717828"/>
    <w:rsid w:val="007201C8"/>
    <w:rsid w:val="00720EC0"/>
    <w:rsid w:val="00721690"/>
    <w:rsid w:val="00721D28"/>
    <w:rsid w:val="00722506"/>
    <w:rsid w:val="007226E7"/>
    <w:rsid w:val="0072341E"/>
    <w:rsid w:val="007242EB"/>
    <w:rsid w:val="00724572"/>
    <w:rsid w:val="00724A1D"/>
    <w:rsid w:val="0072591C"/>
    <w:rsid w:val="007262B3"/>
    <w:rsid w:val="007302A7"/>
    <w:rsid w:val="00731D13"/>
    <w:rsid w:val="00732161"/>
    <w:rsid w:val="0073243E"/>
    <w:rsid w:val="007326A2"/>
    <w:rsid w:val="00732B93"/>
    <w:rsid w:val="00733141"/>
    <w:rsid w:val="00733E9F"/>
    <w:rsid w:val="007355C8"/>
    <w:rsid w:val="0073570C"/>
    <w:rsid w:val="00735D20"/>
    <w:rsid w:val="00736528"/>
    <w:rsid w:val="00736667"/>
    <w:rsid w:val="00736E8A"/>
    <w:rsid w:val="007400FF"/>
    <w:rsid w:val="00740250"/>
    <w:rsid w:val="00742A3B"/>
    <w:rsid w:val="007430AC"/>
    <w:rsid w:val="0074313D"/>
    <w:rsid w:val="007440D3"/>
    <w:rsid w:val="00744248"/>
    <w:rsid w:val="007443DC"/>
    <w:rsid w:val="007451B8"/>
    <w:rsid w:val="0075020F"/>
    <w:rsid w:val="00750C9D"/>
    <w:rsid w:val="0075112F"/>
    <w:rsid w:val="00751233"/>
    <w:rsid w:val="00751CE4"/>
    <w:rsid w:val="00751F95"/>
    <w:rsid w:val="007523DB"/>
    <w:rsid w:val="00752B24"/>
    <w:rsid w:val="007544C4"/>
    <w:rsid w:val="00754B91"/>
    <w:rsid w:val="0075597C"/>
    <w:rsid w:val="0075630A"/>
    <w:rsid w:val="007565C7"/>
    <w:rsid w:val="00756B3D"/>
    <w:rsid w:val="00757E7F"/>
    <w:rsid w:val="00760063"/>
    <w:rsid w:val="007600A4"/>
    <w:rsid w:val="007603FC"/>
    <w:rsid w:val="0076213C"/>
    <w:rsid w:val="0076298B"/>
    <w:rsid w:val="00763CA6"/>
    <w:rsid w:val="007642E9"/>
    <w:rsid w:val="007659F9"/>
    <w:rsid w:val="00765F5C"/>
    <w:rsid w:val="0076765E"/>
    <w:rsid w:val="00767CFF"/>
    <w:rsid w:val="00767FCD"/>
    <w:rsid w:val="007711AF"/>
    <w:rsid w:val="00771B69"/>
    <w:rsid w:val="00772137"/>
    <w:rsid w:val="00772586"/>
    <w:rsid w:val="0077286C"/>
    <w:rsid w:val="007728DF"/>
    <w:rsid w:val="00773239"/>
    <w:rsid w:val="0077323F"/>
    <w:rsid w:val="00773486"/>
    <w:rsid w:val="007739BB"/>
    <w:rsid w:val="00773A82"/>
    <w:rsid w:val="00774776"/>
    <w:rsid w:val="007750DD"/>
    <w:rsid w:val="0077570F"/>
    <w:rsid w:val="00775CAF"/>
    <w:rsid w:val="007776A8"/>
    <w:rsid w:val="00777AAF"/>
    <w:rsid w:val="00781568"/>
    <w:rsid w:val="00782729"/>
    <w:rsid w:val="007833F5"/>
    <w:rsid w:val="0078344D"/>
    <w:rsid w:val="00783504"/>
    <w:rsid w:val="00783786"/>
    <w:rsid w:val="00783E6C"/>
    <w:rsid w:val="007848B1"/>
    <w:rsid w:val="00784AFD"/>
    <w:rsid w:val="00784C26"/>
    <w:rsid w:val="00784F19"/>
    <w:rsid w:val="007854A0"/>
    <w:rsid w:val="00785AD0"/>
    <w:rsid w:val="00785C06"/>
    <w:rsid w:val="0078619F"/>
    <w:rsid w:val="00786266"/>
    <w:rsid w:val="0078643A"/>
    <w:rsid w:val="00786BA1"/>
    <w:rsid w:val="00787167"/>
    <w:rsid w:val="00787325"/>
    <w:rsid w:val="00787F2F"/>
    <w:rsid w:val="00790FA4"/>
    <w:rsid w:val="00791356"/>
    <w:rsid w:val="00791A97"/>
    <w:rsid w:val="00791D1D"/>
    <w:rsid w:val="00792B90"/>
    <w:rsid w:val="007932EC"/>
    <w:rsid w:val="00793C4A"/>
    <w:rsid w:val="0079535E"/>
    <w:rsid w:val="0079544F"/>
    <w:rsid w:val="00796E11"/>
    <w:rsid w:val="00796E85"/>
    <w:rsid w:val="00797D19"/>
    <w:rsid w:val="007A128C"/>
    <w:rsid w:val="007A13B4"/>
    <w:rsid w:val="007A1D0E"/>
    <w:rsid w:val="007A25F9"/>
    <w:rsid w:val="007A270C"/>
    <w:rsid w:val="007A38A3"/>
    <w:rsid w:val="007A4FF8"/>
    <w:rsid w:val="007A5BAF"/>
    <w:rsid w:val="007A640B"/>
    <w:rsid w:val="007A6A72"/>
    <w:rsid w:val="007B0B09"/>
    <w:rsid w:val="007B0D99"/>
    <w:rsid w:val="007B16BB"/>
    <w:rsid w:val="007B1735"/>
    <w:rsid w:val="007B20F5"/>
    <w:rsid w:val="007B2167"/>
    <w:rsid w:val="007B2187"/>
    <w:rsid w:val="007B320E"/>
    <w:rsid w:val="007B3DBE"/>
    <w:rsid w:val="007B40A6"/>
    <w:rsid w:val="007B4DE8"/>
    <w:rsid w:val="007B54C3"/>
    <w:rsid w:val="007B5842"/>
    <w:rsid w:val="007B642F"/>
    <w:rsid w:val="007B6DA1"/>
    <w:rsid w:val="007C030C"/>
    <w:rsid w:val="007C054A"/>
    <w:rsid w:val="007C0673"/>
    <w:rsid w:val="007C0DE6"/>
    <w:rsid w:val="007C1EBF"/>
    <w:rsid w:val="007C1F8F"/>
    <w:rsid w:val="007C272C"/>
    <w:rsid w:val="007C2B1A"/>
    <w:rsid w:val="007C3C81"/>
    <w:rsid w:val="007C3D23"/>
    <w:rsid w:val="007C3FEA"/>
    <w:rsid w:val="007C61DF"/>
    <w:rsid w:val="007C6B8C"/>
    <w:rsid w:val="007C7907"/>
    <w:rsid w:val="007D0C62"/>
    <w:rsid w:val="007D0FA8"/>
    <w:rsid w:val="007D1092"/>
    <w:rsid w:val="007D1168"/>
    <w:rsid w:val="007D12B0"/>
    <w:rsid w:val="007D2D2F"/>
    <w:rsid w:val="007D33E9"/>
    <w:rsid w:val="007D46BD"/>
    <w:rsid w:val="007D4A0B"/>
    <w:rsid w:val="007D55F3"/>
    <w:rsid w:val="007D5A2C"/>
    <w:rsid w:val="007D5D21"/>
    <w:rsid w:val="007D7069"/>
    <w:rsid w:val="007D721F"/>
    <w:rsid w:val="007D72C6"/>
    <w:rsid w:val="007D73F6"/>
    <w:rsid w:val="007E0618"/>
    <w:rsid w:val="007E0D1D"/>
    <w:rsid w:val="007E1D38"/>
    <w:rsid w:val="007E1E42"/>
    <w:rsid w:val="007E23C9"/>
    <w:rsid w:val="007E3C71"/>
    <w:rsid w:val="007E4477"/>
    <w:rsid w:val="007E4C3A"/>
    <w:rsid w:val="007E4C77"/>
    <w:rsid w:val="007E4F6D"/>
    <w:rsid w:val="007E50BA"/>
    <w:rsid w:val="007E6319"/>
    <w:rsid w:val="007E66B9"/>
    <w:rsid w:val="007E6837"/>
    <w:rsid w:val="007E68EC"/>
    <w:rsid w:val="007E6B61"/>
    <w:rsid w:val="007E7333"/>
    <w:rsid w:val="007E7B78"/>
    <w:rsid w:val="007F0C03"/>
    <w:rsid w:val="007F0DA3"/>
    <w:rsid w:val="007F0E7D"/>
    <w:rsid w:val="007F1921"/>
    <w:rsid w:val="007F19EE"/>
    <w:rsid w:val="007F2671"/>
    <w:rsid w:val="007F2AAF"/>
    <w:rsid w:val="007F2E6A"/>
    <w:rsid w:val="007F3A0A"/>
    <w:rsid w:val="007F5724"/>
    <w:rsid w:val="007F625B"/>
    <w:rsid w:val="007F6915"/>
    <w:rsid w:val="007F6B6C"/>
    <w:rsid w:val="007F76FE"/>
    <w:rsid w:val="007F7D6B"/>
    <w:rsid w:val="00800316"/>
    <w:rsid w:val="00800CE3"/>
    <w:rsid w:val="00800EF2"/>
    <w:rsid w:val="008010DB"/>
    <w:rsid w:val="008010FB"/>
    <w:rsid w:val="00801946"/>
    <w:rsid w:val="00802698"/>
    <w:rsid w:val="00802AA0"/>
    <w:rsid w:val="0080377A"/>
    <w:rsid w:val="0080431F"/>
    <w:rsid w:val="00804C44"/>
    <w:rsid w:val="00804E01"/>
    <w:rsid w:val="00806431"/>
    <w:rsid w:val="00806740"/>
    <w:rsid w:val="00807316"/>
    <w:rsid w:val="008079BD"/>
    <w:rsid w:val="0081386D"/>
    <w:rsid w:val="00813994"/>
    <w:rsid w:val="00813AF3"/>
    <w:rsid w:val="008149E3"/>
    <w:rsid w:val="00814E46"/>
    <w:rsid w:val="00814F25"/>
    <w:rsid w:val="00815A94"/>
    <w:rsid w:val="00815C76"/>
    <w:rsid w:val="008164E3"/>
    <w:rsid w:val="00816CF9"/>
    <w:rsid w:val="008217E7"/>
    <w:rsid w:val="008219C0"/>
    <w:rsid w:val="00821AB5"/>
    <w:rsid w:val="00822747"/>
    <w:rsid w:val="00822751"/>
    <w:rsid w:val="008228CC"/>
    <w:rsid w:val="0082325C"/>
    <w:rsid w:val="008233D2"/>
    <w:rsid w:val="008234C8"/>
    <w:rsid w:val="00823E43"/>
    <w:rsid w:val="00823E76"/>
    <w:rsid w:val="00824281"/>
    <w:rsid w:val="0082440C"/>
    <w:rsid w:val="00824673"/>
    <w:rsid w:val="0082477D"/>
    <w:rsid w:val="008250D8"/>
    <w:rsid w:val="00825EA2"/>
    <w:rsid w:val="008279D8"/>
    <w:rsid w:val="00827B4A"/>
    <w:rsid w:val="00827E74"/>
    <w:rsid w:val="00830557"/>
    <w:rsid w:val="00830D0C"/>
    <w:rsid w:val="008314A1"/>
    <w:rsid w:val="00831549"/>
    <w:rsid w:val="0083234A"/>
    <w:rsid w:val="008334FA"/>
    <w:rsid w:val="008347F1"/>
    <w:rsid w:val="00834B28"/>
    <w:rsid w:val="00835497"/>
    <w:rsid w:val="008360B4"/>
    <w:rsid w:val="00837109"/>
    <w:rsid w:val="008378C9"/>
    <w:rsid w:val="0084046C"/>
    <w:rsid w:val="0084068F"/>
    <w:rsid w:val="00840D04"/>
    <w:rsid w:val="008410A9"/>
    <w:rsid w:val="0084156B"/>
    <w:rsid w:val="00841F49"/>
    <w:rsid w:val="008423DF"/>
    <w:rsid w:val="00842B56"/>
    <w:rsid w:val="00842C5C"/>
    <w:rsid w:val="00842D3D"/>
    <w:rsid w:val="0084374E"/>
    <w:rsid w:val="00843D95"/>
    <w:rsid w:val="008440CE"/>
    <w:rsid w:val="00845056"/>
    <w:rsid w:val="00845C5B"/>
    <w:rsid w:val="00846148"/>
    <w:rsid w:val="008464F1"/>
    <w:rsid w:val="00846CE2"/>
    <w:rsid w:val="0084709C"/>
    <w:rsid w:val="00851B59"/>
    <w:rsid w:val="008523E8"/>
    <w:rsid w:val="00852497"/>
    <w:rsid w:val="00852556"/>
    <w:rsid w:val="00853016"/>
    <w:rsid w:val="008536EE"/>
    <w:rsid w:val="00853E4F"/>
    <w:rsid w:val="008542B0"/>
    <w:rsid w:val="00854444"/>
    <w:rsid w:val="008550DF"/>
    <w:rsid w:val="008558D2"/>
    <w:rsid w:val="00856033"/>
    <w:rsid w:val="0085677D"/>
    <w:rsid w:val="00856A0F"/>
    <w:rsid w:val="00856C38"/>
    <w:rsid w:val="00857C90"/>
    <w:rsid w:val="00857E87"/>
    <w:rsid w:val="008601C9"/>
    <w:rsid w:val="00860C31"/>
    <w:rsid w:val="008615E2"/>
    <w:rsid w:val="008616F3"/>
    <w:rsid w:val="00861772"/>
    <w:rsid w:val="0086187B"/>
    <w:rsid w:val="008619B3"/>
    <w:rsid w:val="00861C3D"/>
    <w:rsid w:val="008643B6"/>
    <w:rsid w:val="008644F5"/>
    <w:rsid w:val="008650F1"/>
    <w:rsid w:val="008656C3"/>
    <w:rsid w:val="00865C69"/>
    <w:rsid w:val="00867098"/>
    <w:rsid w:val="008674FF"/>
    <w:rsid w:val="00867DF1"/>
    <w:rsid w:val="0087003C"/>
    <w:rsid w:val="00870437"/>
    <w:rsid w:val="008706AA"/>
    <w:rsid w:val="0087132A"/>
    <w:rsid w:val="008721B8"/>
    <w:rsid w:val="00872B92"/>
    <w:rsid w:val="00872F27"/>
    <w:rsid w:val="0087367A"/>
    <w:rsid w:val="0087380E"/>
    <w:rsid w:val="00873C41"/>
    <w:rsid w:val="00873D8D"/>
    <w:rsid w:val="00874782"/>
    <w:rsid w:val="00874892"/>
    <w:rsid w:val="00874F82"/>
    <w:rsid w:val="00875069"/>
    <w:rsid w:val="00875BE7"/>
    <w:rsid w:val="00876356"/>
    <w:rsid w:val="00876532"/>
    <w:rsid w:val="00876957"/>
    <w:rsid w:val="008769CE"/>
    <w:rsid w:val="00876CD5"/>
    <w:rsid w:val="00876FD6"/>
    <w:rsid w:val="0087766D"/>
    <w:rsid w:val="00877A43"/>
    <w:rsid w:val="00877D70"/>
    <w:rsid w:val="00880150"/>
    <w:rsid w:val="00880934"/>
    <w:rsid w:val="00880BCF"/>
    <w:rsid w:val="008811F5"/>
    <w:rsid w:val="00881903"/>
    <w:rsid w:val="00881942"/>
    <w:rsid w:val="00881B32"/>
    <w:rsid w:val="00881D55"/>
    <w:rsid w:val="00882990"/>
    <w:rsid w:val="00882D40"/>
    <w:rsid w:val="00883E28"/>
    <w:rsid w:val="0088412A"/>
    <w:rsid w:val="00884690"/>
    <w:rsid w:val="008854C9"/>
    <w:rsid w:val="00885919"/>
    <w:rsid w:val="00886283"/>
    <w:rsid w:val="008906E1"/>
    <w:rsid w:val="008910C3"/>
    <w:rsid w:val="00891579"/>
    <w:rsid w:val="00891EBD"/>
    <w:rsid w:val="0089273B"/>
    <w:rsid w:val="00892B81"/>
    <w:rsid w:val="0089384F"/>
    <w:rsid w:val="00893CDB"/>
    <w:rsid w:val="00894107"/>
    <w:rsid w:val="00894387"/>
    <w:rsid w:val="008948F6"/>
    <w:rsid w:val="0089500F"/>
    <w:rsid w:val="008960E5"/>
    <w:rsid w:val="008962A6"/>
    <w:rsid w:val="0089714C"/>
    <w:rsid w:val="008974EE"/>
    <w:rsid w:val="008975BF"/>
    <w:rsid w:val="00897A94"/>
    <w:rsid w:val="00897B78"/>
    <w:rsid w:val="008A076B"/>
    <w:rsid w:val="008A0B71"/>
    <w:rsid w:val="008A0B81"/>
    <w:rsid w:val="008A16BF"/>
    <w:rsid w:val="008A1E7E"/>
    <w:rsid w:val="008A236E"/>
    <w:rsid w:val="008A36FC"/>
    <w:rsid w:val="008A3E49"/>
    <w:rsid w:val="008A4B14"/>
    <w:rsid w:val="008A53EE"/>
    <w:rsid w:val="008A574D"/>
    <w:rsid w:val="008A5DC1"/>
    <w:rsid w:val="008A5E53"/>
    <w:rsid w:val="008A757B"/>
    <w:rsid w:val="008A7A9C"/>
    <w:rsid w:val="008A7B06"/>
    <w:rsid w:val="008B062D"/>
    <w:rsid w:val="008B0A32"/>
    <w:rsid w:val="008B0B49"/>
    <w:rsid w:val="008B171F"/>
    <w:rsid w:val="008B20B4"/>
    <w:rsid w:val="008B2CEE"/>
    <w:rsid w:val="008B2EB2"/>
    <w:rsid w:val="008B37D4"/>
    <w:rsid w:val="008B452F"/>
    <w:rsid w:val="008B4E35"/>
    <w:rsid w:val="008B5987"/>
    <w:rsid w:val="008B6B9C"/>
    <w:rsid w:val="008B71FB"/>
    <w:rsid w:val="008B769B"/>
    <w:rsid w:val="008C0782"/>
    <w:rsid w:val="008C0D88"/>
    <w:rsid w:val="008C16A0"/>
    <w:rsid w:val="008C1810"/>
    <w:rsid w:val="008C1D11"/>
    <w:rsid w:val="008C1FDB"/>
    <w:rsid w:val="008C2929"/>
    <w:rsid w:val="008C2E20"/>
    <w:rsid w:val="008C3CE9"/>
    <w:rsid w:val="008C5937"/>
    <w:rsid w:val="008C7FC7"/>
    <w:rsid w:val="008D0733"/>
    <w:rsid w:val="008D10A7"/>
    <w:rsid w:val="008D134F"/>
    <w:rsid w:val="008D14E2"/>
    <w:rsid w:val="008D1662"/>
    <w:rsid w:val="008D26E2"/>
    <w:rsid w:val="008D2BE2"/>
    <w:rsid w:val="008D3643"/>
    <w:rsid w:val="008D37C2"/>
    <w:rsid w:val="008D388C"/>
    <w:rsid w:val="008D3A90"/>
    <w:rsid w:val="008D3BE7"/>
    <w:rsid w:val="008D42E7"/>
    <w:rsid w:val="008D4F6F"/>
    <w:rsid w:val="008D535A"/>
    <w:rsid w:val="008D5EBA"/>
    <w:rsid w:val="008D682C"/>
    <w:rsid w:val="008D6874"/>
    <w:rsid w:val="008D72C2"/>
    <w:rsid w:val="008D7E22"/>
    <w:rsid w:val="008E0004"/>
    <w:rsid w:val="008E011F"/>
    <w:rsid w:val="008E01F5"/>
    <w:rsid w:val="008E0528"/>
    <w:rsid w:val="008E0F1C"/>
    <w:rsid w:val="008E216E"/>
    <w:rsid w:val="008E2331"/>
    <w:rsid w:val="008E255F"/>
    <w:rsid w:val="008E39C4"/>
    <w:rsid w:val="008E3B9B"/>
    <w:rsid w:val="008E40D2"/>
    <w:rsid w:val="008E4CF6"/>
    <w:rsid w:val="008E6B9E"/>
    <w:rsid w:val="008E7193"/>
    <w:rsid w:val="008E7C27"/>
    <w:rsid w:val="008E7C7A"/>
    <w:rsid w:val="008E7E6A"/>
    <w:rsid w:val="008F10D4"/>
    <w:rsid w:val="008F1308"/>
    <w:rsid w:val="008F26E5"/>
    <w:rsid w:val="008F280B"/>
    <w:rsid w:val="008F2BCD"/>
    <w:rsid w:val="008F2E52"/>
    <w:rsid w:val="008F422B"/>
    <w:rsid w:val="008F5079"/>
    <w:rsid w:val="008F541C"/>
    <w:rsid w:val="008F7298"/>
    <w:rsid w:val="008F74CB"/>
    <w:rsid w:val="008F76B4"/>
    <w:rsid w:val="008F7735"/>
    <w:rsid w:val="008F77FC"/>
    <w:rsid w:val="008F7D3F"/>
    <w:rsid w:val="00900A15"/>
    <w:rsid w:val="00900C7E"/>
    <w:rsid w:val="00901AF2"/>
    <w:rsid w:val="00902821"/>
    <w:rsid w:val="00903248"/>
    <w:rsid w:val="009036BC"/>
    <w:rsid w:val="009038CF"/>
    <w:rsid w:val="00903C39"/>
    <w:rsid w:val="00903C51"/>
    <w:rsid w:val="009056AB"/>
    <w:rsid w:val="009057D0"/>
    <w:rsid w:val="00906500"/>
    <w:rsid w:val="009065B0"/>
    <w:rsid w:val="00906749"/>
    <w:rsid w:val="00907E48"/>
    <w:rsid w:val="00907FA7"/>
    <w:rsid w:val="009101A0"/>
    <w:rsid w:val="00910B44"/>
    <w:rsid w:val="00910E05"/>
    <w:rsid w:val="009110BE"/>
    <w:rsid w:val="009111A5"/>
    <w:rsid w:val="00911559"/>
    <w:rsid w:val="00911864"/>
    <w:rsid w:val="00911A9D"/>
    <w:rsid w:val="0091296F"/>
    <w:rsid w:val="00912976"/>
    <w:rsid w:val="00913C1B"/>
    <w:rsid w:val="009140CD"/>
    <w:rsid w:val="00914443"/>
    <w:rsid w:val="009144DF"/>
    <w:rsid w:val="009159C8"/>
    <w:rsid w:val="00915F27"/>
    <w:rsid w:val="00916A71"/>
    <w:rsid w:val="00916C52"/>
    <w:rsid w:val="00917BBA"/>
    <w:rsid w:val="00917F1B"/>
    <w:rsid w:val="009204AA"/>
    <w:rsid w:val="00920DFA"/>
    <w:rsid w:val="00920EBD"/>
    <w:rsid w:val="00920F4E"/>
    <w:rsid w:val="00921E81"/>
    <w:rsid w:val="00922268"/>
    <w:rsid w:val="00922D5D"/>
    <w:rsid w:val="00923180"/>
    <w:rsid w:val="00923991"/>
    <w:rsid w:val="009239A3"/>
    <w:rsid w:val="00923FEF"/>
    <w:rsid w:val="00924F9A"/>
    <w:rsid w:val="00924FE3"/>
    <w:rsid w:val="009250C1"/>
    <w:rsid w:val="00925EF9"/>
    <w:rsid w:val="00926636"/>
    <w:rsid w:val="00927640"/>
    <w:rsid w:val="00931DD5"/>
    <w:rsid w:val="00932281"/>
    <w:rsid w:val="00932CD8"/>
    <w:rsid w:val="00932F07"/>
    <w:rsid w:val="00933617"/>
    <w:rsid w:val="00933B96"/>
    <w:rsid w:val="0093447A"/>
    <w:rsid w:val="009349F8"/>
    <w:rsid w:val="00934D80"/>
    <w:rsid w:val="00934E2B"/>
    <w:rsid w:val="0093545F"/>
    <w:rsid w:val="0093585B"/>
    <w:rsid w:val="00935EBD"/>
    <w:rsid w:val="0093657E"/>
    <w:rsid w:val="009374D9"/>
    <w:rsid w:val="009378D3"/>
    <w:rsid w:val="00937940"/>
    <w:rsid w:val="00940273"/>
    <w:rsid w:val="00941027"/>
    <w:rsid w:val="00941A1A"/>
    <w:rsid w:val="0094342D"/>
    <w:rsid w:val="00944273"/>
    <w:rsid w:val="0094488C"/>
    <w:rsid w:val="00944D2F"/>
    <w:rsid w:val="00944EA3"/>
    <w:rsid w:val="00945919"/>
    <w:rsid w:val="00946A80"/>
    <w:rsid w:val="00946E4E"/>
    <w:rsid w:val="00947900"/>
    <w:rsid w:val="00947973"/>
    <w:rsid w:val="0095034E"/>
    <w:rsid w:val="00950584"/>
    <w:rsid w:val="00950AA1"/>
    <w:rsid w:val="009524B3"/>
    <w:rsid w:val="009524B5"/>
    <w:rsid w:val="00953155"/>
    <w:rsid w:val="00953540"/>
    <w:rsid w:val="00953DE7"/>
    <w:rsid w:val="0095518E"/>
    <w:rsid w:val="00955D78"/>
    <w:rsid w:val="0095655B"/>
    <w:rsid w:val="00956C8F"/>
    <w:rsid w:val="00956DD3"/>
    <w:rsid w:val="009574CC"/>
    <w:rsid w:val="00960555"/>
    <w:rsid w:val="009614A1"/>
    <w:rsid w:val="0096152D"/>
    <w:rsid w:val="00961778"/>
    <w:rsid w:val="00961954"/>
    <w:rsid w:val="00962B6F"/>
    <w:rsid w:val="00962BDD"/>
    <w:rsid w:val="00963D97"/>
    <w:rsid w:val="00963E1C"/>
    <w:rsid w:val="009641CF"/>
    <w:rsid w:val="0096482C"/>
    <w:rsid w:val="009650E1"/>
    <w:rsid w:val="0096532B"/>
    <w:rsid w:val="0096605F"/>
    <w:rsid w:val="009666F4"/>
    <w:rsid w:val="00966C03"/>
    <w:rsid w:val="00967AC2"/>
    <w:rsid w:val="0097042D"/>
    <w:rsid w:val="00970534"/>
    <w:rsid w:val="00971219"/>
    <w:rsid w:val="00972414"/>
    <w:rsid w:val="00972989"/>
    <w:rsid w:val="0097369F"/>
    <w:rsid w:val="009742AA"/>
    <w:rsid w:val="00974544"/>
    <w:rsid w:val="00974B7A"/>
    <w:rsid w:val="00976025"/>
    <w:rsid w:val="0097699B"/>
    <w:rsid w:val="00977330"/>
    <w:rsid w:val="00977859"/>
    <w:rsid w:val="009778D5"/>
    <w:rsid w:val="0097794C"/>
    <w:rsid w:val="009805DA"/>
    <w:rsid w:val="00980BD1"/>
    <w:rsid w:val="009816A5"/>
    <w:rsid w:val="0098175A"/>
    <w:rsid w:val="00982526"/>
    <w:rsid w:val="009826B2"/>
    <w:rsid w:val="00983C20"/>
    <w:rsid w:val="00983D9F"/>
    <w:rsid w:val="009840BE"/>
    <w:rsid w:val="00984415"/>
    <w:rsid w:val="00985EF8"/>
    <w:rsid w:val="009861C8"/>
    <w:rsid w:val="009864C9"/>
    <w:rsid w:val="00986DD0"/>
    <w:rsid w:val="009874D7"/>
    <w:rsid w:val="00987C4D"/>
    <w:rsid w:val="0099009E"/>
    <w:rsid w:val="009902FA"/>
    <w:rsid w:val="009910F2"/>
    <w:rsid w:val="00991FED"/>
    <w:rsid w:val="009928A6"/>
    <w:rsid w:val="00992B93"/>
    <w:rsid w:val="00992EB0"/>
    <w:rsid w:val="0099328A"/>
    <w:rsid w:val="00993F99"/>
    <w:rsid w:val="00994B69"/>
    <w:rsid w:val="00994F3C"/>
    <w:rsid w:val="00995757"/>
    <w:rsid w:val="0099610A"/>
    <w:rsid w:val="00996113"/>
    <w:rsid w:val="00997391"/>
    <w:rsid w:val="0099746E"/>
    <w:rsid w:val="00997646"/>
    <w:rsid w:val="0099792A"/>
    <w:rsid w:val="00997B89"/>
    <w:rsid w:val="00997ED3"/>
    <w:rsid w:val="00997F67"/>
    <w:rsid w:val="009A1358"/>
    <w:rsid w:val="009A168C"/>
    <w:rsid w:val="009A224E"/>
    <w:rsid w:val="009A2870"/>
    <w:rsid w:val="009A2CB2"/>
    <w:rsid w:val="009A33F9"/>
    <w:rsid w:val="009A36DE"/>
    <w:rsid w:val="009A42BE"/>
    <w:rsid w:val="009A43B6"/>
    <w:rsid w:val="009A4DF9"/>
    <w:rsid w:val="009A6BBB"/>
    <w:rsid w:val="009A720F"/>
    <w:rsid w:val="009B02E9"/>
    <w:rsid w:val="009B0488"/>
    <w:rsid w:val="009B1950"/>
    <w:rsid w:val="009B1A5B"/>
    <w:rsid w:val="009B1FED"/>
    <w:rsid w:val="009B29AF"/>
    <w:rsid w:val="009B2E9D"/>
    <w:rsid w:val="009B306B"/>
    <w:rsid w:val="009B329C"/>
    <w:rsid w:val="009B3CB6"/>
    <w:rsid w:val="009B4C67"/>
    <w:rsid w:val="009B5106"/>
    <w:rsid w:val="009B5B0C"/>
    <w:rsid w:val="009B6542"/>
    <w:rsid w:val="009B742C"/>
    <w:rsid w:val="009C02D6"/>
    <w:rsid w:val="009C06D1"/>
    <w:rsid w:val="009C0811"/>
    <w:rsid w:val="009C163E"/>
    <w:rsid w:val="009C28D1"/>
    <w:rsid w:val="009C29FD"/>
    <w:rsid w:val="009C2E08"/>
    <w:rsid w:val="009C2E58"/>
    <w:rsid w:val="009C4BBB"/>
    <w:rsid w:val="009C4C43"/>
    <w:rsid w:val="009C5DF3"/>
    <w:rsid w:val="009C5FD7"/>
    <w:rsid w:val="009C63C5"/>
    <w:rsid w:val="009C6978"/>
    <w:rsid w:val="009C6AA1"/>
    <w:rsid w:val="009C7604"/>
    <w:rsid w:val="009C7E93"/>
    <w:rsid w:val="009D0695"/>
    <w:rsid w:val="009D0814"/>
    <w:rsid w:val="009D09FC"/>
    <w:rsid w:val="009D0B15"/>
    <w:rsid w:val="009D0F0F"/>
    <w:rsid w:val="009D14EE"/>
    <w:rsid w:val="009D1557"/>
    <w:rsid w:val="009D169A"/>
    <w:rsid w:val="009D1EFC"/>
    <w:rsid w:val="009D2714"/>
    <w:rsid w:val="009D2C8F"/>
    <w:rsid w:val="009D2E2C"/>
    <w:rsid w:val="009D3AB9"/>
    <w:rsid w:val="009D3D7E"/>
    <w:rsid w:val="009D4231"/>
    <w:rsid w:val="009D4993"/>
    <w:rsid w:val="009D53C1"/>
    <w:rsid w:val="009D6571"/>
    <w:rsid w:val="009D6B1C"/>
    <w:rsid w:val="009D6D3B"/>
    <w:rsid w:val="009D6FF2"/>
    <w:rsid w:val="009D79CF"/>
    <w:rsid w:val="009D7F28"/>
    <w:rsid w:val="009E0B32"/>
    <w:rsid w:val="009E126F"/>
    <w:rsid w:val="009E2111"/>
    <w:rsid w:val="009E217B"/>
    <w:rsid w:val="009E2CD2"/>
    <w:rsid w:val="009E4162"/>
    <w:rsid w:val="009E4302"/>
    <w:rsid w:val="009E53D6"/>
    <w:rsid w:val="009E5744"/>
    <w:rsid w:val="009E6C91"/>
    <w:rsid w:val="009E70AD"/>
    <w:rsid w:val="009E77EA"/>
    <w:rsid w:val="009F3293"/>
    <w:rsid w:val="009F40A1"/>
    <w:rsid w:val="009F40C5"/>
    <w:rsid w:val="009F4E79"/>
    <w:rsid w:val="009F54FB"/>
    <w:rsid w:val="009F7A87"/>
    <w:rsid w:val="009F7B86"/>
    <w:rsid w:val="009F7EA5"/>
    <w:rsid w:val="00A000D2"/>
    <w:rsid w:val="00A0163C"/>
    <w:rsid w:val="00A01F57"/>
    <w:rsid w:val="00A0287B"/>
    <w:rsid w:val="00A02A1C"/>
    <w:rsid w:val="00A03876"/>
    <w:rsid w:val="00A03DCC"/>
    <w:rsid w:val="00A04A29"/>
    <w:rsid w:val="00A04B48"/>
    <w:rsid w:val="00A04CD1"/>
    <w:rsid w:val="00A05573"/>
    <w:rsid w:val="00A05706"/>
    <w:rsid w:val="00A05D79"/>
    <w:rsid w:val="00A06A02"/>
    <w:rsid w:val="00A1207E"/>
    <w:rsid w:val="00A135B8"/>
    <w:rsid w:val="00A13A5F"/>
    <w:rsid w:val="00A1563F"/>
    <w:rsid w:val="00A15D2E"/>
    <w:rsid w:val="00A16563"/>
    <w:rsid w:val="00A16650"/>
    <w:rsid w:val="00A16FA5"/>
    <w:rsid w:val="00A17D30"/>
    <w:rsid w:val="00A17EFE"/>
    <w:rsid w:val="00A202E8"/>
    <w:rsid w:val="00A20341"/>
    <w:rsid w:val="00A2073E"/>
    <w:rsid w:val="00A20CFA"/>
    <w:rsid w:val="00A20F7B"/>
    <w:rsid w:val="00A22FA7"/>
    <w:rsid w:val="00A2302D"/>
    <w:rsid w:val="00A23461"/>
    <w:rsid w:val="00A2466A"/>
    <w:rsid w:val="00A249CA"/>
    <w:rsid w:val="00A24CBA"/>
    <w:rsid w:val="00A2565C"/>
    <w:rsid w:val="00A263F2"/>
    <w:rsid w:val="00A275C7"/>
    <w:rsid w:val="00A302CE"/>
    <w:rsid w:val="00A30402"/>
    <w:rsid w:val="00A30FF7"/>
    <w:rsid w:val="00A313C9"/>
    <w:rsid w:val="00A31B7C"/>
    <w:rsid w:val="00A3361F"/>
    <w:rsid w:val="00A33A1D"/>
    <w:rsid w:val="00A33DCA"/>
    <w:rsid w:val="00A345B1"/>
    <w:rsid w:val="00A34F62"/>
    <w:rsid w:val="00A35367"/>
    <w:rsid w:val="00A35838"/>
    <w:rsid w:val="00A35C3E"/>
    <w:rsid w:val="00A3662E"/>
    <w:rsid w:val="00A36BB5"/>
    <w:rsid w:val="00A371C7"/>
    <w:rsid w:val="00A37613"/>
    <w:rsid w:val="00A37BE8"/>
    <w:rsid w:val="00A40386"/>
    <w:rsid w:val="00A40D31"/>
    <w:rsid w:val="00A40F64"/>
    <w:rsid w:val="00A4159D"/>
    <w:rsid w:val="00A419E5"/>
    <w:rsid w:val="00A444D9"/>
    <w:rsid w:val="00A45376"/>
    <w:rsid w:val="00A45AF2"/>
    <w:rsid w:val="00A47909"/>
    <w:rsid w:val="00A50FD2"/>
    <w:rsid w:val="00A516E1"/>
    <w:rsid w:val="00A53912"/>
    <w:rsid w:val="00A539BB"/>
    <w:rsid w:val="00A54CC2"/>
    <w:rsid w:val="00A5520A"/>
    <w:rsid w:val="00A554C5"/>
    <w:rsid w:val="00A55D12"/>
    <w:rsid w:val="00A56290"/>
    <w:rsid w:val="00A56528"/>
    <w:rsid w:val="00A578B4"/>
    <w:rsid w:val="00A57A18"/>
    <w:rsid w:val="00A57C7B"/>
    <w:rsid w:val="00A605DE"/>
    <w:rsid w:val="00A60859"/>
    <w:rsid w:val="00A609F7"/>
    <w:rsid w:val="00A61E1B"/>
    <w:rsid w:val="00A62545"/>
    <w:rsid w:val="00A62A31"/>
    <w:rsid w:val="00A64388"/>
    <w:rsid w:val="00A65401"/>
    <w:rsid w:val="00A65B96"/>
    <w:rsid w:val="00A660CA"/>
    <w:rsid w:val="00A660F6"/>
    <w:rsid w:val="00A6681A"/>
    <w:rsid w:val="00A66EC1"/>
    <w:rsid w:val="00A677BE"/>
    <w:rsid w:val="00A67E75"/>
    <w:rsid w:val="00A67F48"/>
    <w:rsid w:val="00A70091"/>
    <w:rsid w:val="00A7026F"/>
    <w:rsid w:val="00A7045D"/>
    <w:rsid w:val="00A70686"/>
    <w:rsid w:val="00A70759"/>
    <w:rsid w:val="00A71EB2"/>
    <w:rsid w:val="00A72851"/>
    <w:rsid w:val="00A72F15"/>
    <w:rsid w:val="00A72F6B"/>
    <w:rsid w:val="00A72FFA"/>
    <w:rsid w:val="00A733BA"/>
    <w:rsid w:val="00A73728"/>
    <w:rsid w:val="00A7392E"/>
    <w:rsid w:val="00A74DC2"/>
    <w:rsid w:val="00A74F1D"/>
    <w:rsid w:val="00A75C38"/>
    <w:rsid w:val="00A769EC"/>
    <w:rsid w:val="00A77094"/>
    <w:rsid w:val="00A7753B"/>
    <w:rsid w:val="00A802AD"/>
    <w:rsid w:val="00A802F9"/>
    <w:rsid w:val="00A80387"/>
    <w:rsid w:val="00A808F6"/>
    <w:rsid w:val="00A80A49"/>
    <w:rsid w:val="00A8106E"/>
    <w:rsid w:val="00A8146F"/>
    <w:rsid w:val="00A81B10"/>
    <w:rsid w:val="00A81B8F"/>
    <w:rsid w:val="00A8227A"/>
    <w:rsid w:val="00A833CA"/>
    <w:rsid w:val="00A85D5F"/>
    <w:rsid w:val="00A8633B"/>
    <w:rsid w:val="00A8707B"/>
    <w:rsid w:val="00A87B81"/>
    <w:rsid w:val="00A90065"/>
    <w:rsid w:val="00A908C4"/>
    <w:rsid w:val="00A90B5E"/>
    <w:rsid w:val="00A917DC"/>
    <w:rsid w:val="00A922CF"/>
    <w:rsid w:val="00A9284B"/>
    <w:rsid w:val="00A9293A"/>
    <w:rsid w:val="00A92C8A"/>
    <w:rsid w:val="00A92D4C"/>
    <w:rsid w:val="00A94CB4"/>
    <w:rsid w:val="00A94CCB"/>
    <w:rsid w:val="00A96D88"/>
    <w:rsid w:val="00A97609"/>
    <w:rsid w:val="00A979FF"/>
    <w:rsid w:val="00AA0070"/>
    <w:rsid w:val="00AA0C6B"/>
    <w:rsid w:val="00AA162B"/>
    <w:rsid w:val="00AA1C83"/>
    <w:rsid w:val="00AA24C5"/>
    <w:rsid w:val="00AA280B"/>
    <w:rsid w:val="00AA2EF6"/>
    <w:rsid w:val="00AA2EFD"/>
    <w:rsid w:val="00AA3068"/>
    <w:rsid w:val="00AA40D6"/>
    <w:rsid w:val="00AA425A"/>
    <w:rsid w:val="00AA44FA"/>
    <w:rsid w:val="00AA471A"/>
    <w:rsid w:val="00AA4CF1"/>
    <w:rsid w:val="00AA5037"/>
    <w:rsid w:val="00AA61CF"/>
    <w:rsid w:val="00AA6B14"/>
    <w:rsid w:val="00AA765C"/>
    <w:rsid w:val="00AA7A4B"/>
    <w:rsid w:val="00AA7B1E"/>
    <w:rsid w:val="00AA7B94"/>
    <w:rsid w:val="00AA7BC2"/>
    <w:rsid w:val="00AA7E06"/>
    <w:rsid w:val="00AA7F83"/>
    <w:rsid w:val="00AB149E"/>
    <w:rsid w:val="00AB3820"/>
    <w:rsid w:val="00AB4A30"/>
    <w:rsid w:val="00AB5071"/>
    <w:rsid w:val="00AB66BC"/>
    <w:rsid w:val="00AB71F8"/>
    <w:rsid w:val="00AC01AB"/>
    <w:rsid w:val="00AC0CA4"/>
    <w:rsid w:val="00AC17FD"/>
    <w:rsid w:val="00AC19D5"/>
    <w:rsid w:val="00AC1BF9"/>
    <w:rsid w:val="00AC1C62"/>
    <w:rsid w:val="00AC1CE3"/>
    <w:rsid w:val="00AC1EE2"/>
    <w:rsid w:val="00AC21A4"/>
    <w:rsid w:val="00AC268B"/>
    <w:rsid w:val="00AC27F1"/>
    <w:rsid w:val="00AC2F62"/>
    <w:rsid w:val="00AC3523"/>
    <w:rsid w:val="00AC39A6"/>
    <w:rsid w:val="00AC41A0"/>
    <w:rsid w:val="00AC4849"/>
    <w:rsid w:val="00AC4D67"/>
    <w:rsid w:val="00AC4E4D"/>
    <w:rsid w:val="00AC4F70"/>
    <w:rsid w:val="00AC5595"/>
    <w:rsid w:val="00AC564F"/>
    <w:rsid w:val="00AC5D2D"/>
    <w:rsid w:val="00AC66AF"/>
    <w:rsid w:val="00AC68D5"/>
    <w:rsid w:val="00AC7112"/>
    <w:rsid w:val="00AC7500"/>
    <w:rsid w:val="00AD0B02"/>
    <w:rsid w:val="00AD0F2A"/>
    <w:rsid w:val="00AD13CB"/>
    <w:rsid w:val="00AD319E"/>
    <w:rsid w:val="00AD390A"/>
    <w:rsid w:val="00AD3A5B"/>
    <w:rsid w:val="00AD4133"/>
    <w:rsid w:val="00AD4574"/>
    <w:rsid w:val="00AD4F38"/>
    <w:rsid w:val="00AD55D9"/>
    <w:rsid w:val="00AD5BCE"/>
    <w:rsid w:val="00AD5D87"/>
    <w:rsid w:val="00AD5E63"/>
    <w:rsid w:val="00AD6C34"/>
    <w:rsid w:val="00AD7045"/>
    <w:rsid w:val="00AD76FB"/>
    <w:rsid w:val="00AE0A0D"/>
    <w:rsid w:val="00AE18DD"/>
    <w:rsid w:val="00AE1B3D"/>
    <w:rsid w:val="00AE27CE"/>
    <w:rsid w:val="00AE2982"/>
    <w:rsid w:val="00AE2D32"/>
    <w:rsid w:val="00AE5AC5"/>
    <w:rsid w:val="00AE6B4D"/>
    <w:rsid w:val="00AE7084"/>
    <w:rsid w:val="00AE7124"/>
    <w:rsid w:val="00AE73FB"/>
    <w:rsid w:val="00AE78D3"/>
    <w:rsid w:val="00AF0675"/>
    <w:rsid w:val="00AF0FA2"/>
    <w:rsid w:val="00AF1B5F"/>
    <w:rsid w:val="00AF288A"/>
    <w:rsid w:val="00AF28D7"/>
    <w:rsid w:val="00AF2BD8"/>
    <w:rsid w:val="00AF3FF4"/>
    <w:rsid w:val="00AF400C"/>
    <w:rsid w:val="00AF4707"/>
    <w:rsid w:val="00AF5242"/>
    <w:rsid w:val="00AF6AD5"/>
    <w:rsid w:val="00AF6B38"/>
    <w:rsid w:val="00B00168"/>
    <w:rsid w:val="00B006CF"/>
    <w:rsid w:val="00B01DAE"/>
    <w:rsid w:val="00B02D03"/>
    <w:rsid w:val="00B02F46"/>
    <w:rsid w:val="00B0376C"/>
    <w:rsid w:val="00B04525"/>
    <w:rsid w:val="00B049A2"/>
    <w:rsid w:val="00B04DF3"/>
    <w:rsid w:val="00B0560F"/>
    <w:rsid w:val="00B059B3"/>
    <w:rsid w:val="00B060B5"/>
    <w:rsid w:val="00B0650A"/>
    <w:rsid w:val="00B065BF"/>
    <w:rsid w:val="00B0666D"/>
    <w:rsid w:val="00B06837"/>
    <w:rsid w:val="00B06B24"/>
    <w:rsid w:val="00B06DF2"/>
    <w:rsid w:val="00B0742D"/>
    <w:rsid w:val="00B07F79"/>
    <w:rsid w:val="00B10040"/>
    <w:rsid w:val="00B108C7"/>
    <w:rsid w:val="00B113CE"/>
    <w:rsid w:val="00B11602"/>
    <w:rsid w:val="00B1197E"/>
    <w:rsid w:val="00B12732"/>
    <w:rsid w:val="00B13580"/>
    <w:rsid w:val="00B13BE5"/>
    <w:rsid w:val="00B13E56"/>
    <w:rsid w:val="00B14EEE"/>
    <w:rsid w:val="00B15B26"/>
    <w:rsid w:val="00B16150"/>
    <w:rsid w:val="00B16A96"/>
    <w:rsid w:val="00B17BE2"/>
    <w:rsid w:val="00B216CD"/>
    <w:rsid w:val="00B23D2A"/>
    <w:rsid w:val="00B23E03"/>
    <w:rsid w:val="00B247ED"/>
    <w:rsid w:val="00B25FD1"/>
    <w:rsid w:val="00B267FE"/>
    <w:rsid w:val="00B26C1B"/>
    <w:rsid w:val="00B308E0"/>
    <w:rsid w:val="00B31321"/>
    <w:rsid w:val="00B315D3"/>
    <w:rsid w:val="00B31657"/>
    <w:rsid w:val="00B3168A"/>
    <w:rsid w:val="00B32261"/>
    <w:rsid w:val="00B326E7"/>
    <w:rsid w:val="00B32BA6"/>
    <w:rsid w:val="00B32C20"/>
    <w:rsid w:val="00B32CF9"/>
    <w:rsid w:val="00B3366F"/>
    <w:rsid w:val="00B35496"/>
    <w:rsid w:val="00B3596D"/>
    <w:rsid w:val="00B365A0"/>
    <w:rsid w:val="00B3732D"/>
    <w:rsid w:val="00B37AA5"/>
    <w:rsid w:val="00B37B5D"/>
    <w:rsid w:val="00B37FA9"/>
    <w:rsid w:val="00B415A3"/>
    <w:rsid w:val="00B417DB"/>
    <w:rsid w:val="00B41A4B"/>
    <w:rsid w:val="00B41ADB"/>
    <w:rsid w:val="00B42E99"/>
    <w:rsid w:val="00B431AD"/>
    <w:rsid w:val="00B4428A"/>
    <w:rsid w:val="00B44CE9"/>
    <w:rsid w:val="00B4524A"/>
    <w:rsid w:val="00B476EF"/>
    <w:rsid w:val="00B506EE"/>
    <w:rsid w:val="00B511DC"/>
    <w:rsid w:val="00B516D7"/>
    <w:rsid w:val="00B52381"/>
    <w:rsid w:val="00B52618"/>
    <w:rsid w:val="00B53332"/>
    <w:rsid w:val="00B534FC"/>
    <w:rsid w:val="00B53906"/>
    <w:rsid w:val="00B53AAA"/>
    <w:rsid w:val="00B5484A"/>
    <w:rsid w:val="00B5491C"/>
    <w:rsid w:val="00B54B1E"/>
    <w:rsid w:val="00B5509F"/>
    <w:rsid w:val="00B553A0"/>
    <w:rsid w:val="00B55E9A"/>
    <w:rsid w:val="00B568E2"/>
    <w:rsid w:val="00B56C41"/>
    <w:rsid w:val="00B56F70"/>
    <w:rsid w:val="00B578A5"/>
    <w:rsid w:val="00B579B3"/>
    <w:rsid w:val="00B60596"/>
    <w:rsid w:val="00B60FDB"/>
    <w:rsid w:val="00B63052"/>
    <w:rsid w:val="00B648BA"/>
    <w:rsid w:val="00B64B53"/>
    <w:rsid w:val="00B64BF0"/>
    <w:rsid w:val="00B64DB5"/>
    <w:rsid w:val="00B65100"/>
    <w:rsid w:val="00B6522D"/>
    <w:rsid w:val="00B663D9"/>
    <w:rsid w:val="00B663E6"/>
    <w:rsid w:val="00B66B6F"/>
    <w:rsid w:val="00B66D5B"/>
    <w:rsid w:val="00B67A1F"/>
    <w:rsid w:val="00B67F26"/>
    <w:rsid w:val="00B708F8"/>
    <w:rsid w:val="00B70EFB"/>
    <w:rsid w:val="00B7152F"/>
    <w:rsid w:val="00B726A0"/>
    <w:rsid w:val="00B73087"/>
    <w:rsid w:val="00B732D4"/>
    <w:rsid w:val="00B73475"/>
    <w:rsid w:val="00B736B8"/>
    <w:rsid w:val="00B73D41"/>
    <w:rsid w:val="00B75949"/>
    <w:rsid w:val="00B76A52"/>
    <w:rsid w:val="00B771A1"/>
    <w:rsid w:val="00B77D9C"/>
    <w:rsid w:val="00B803A5"/>
    <w:rsid w:val="00B80404"/>
    <w:rsid w:val="00B8040E"/>
    <w:rsid w:val="00B813B4"/>
    <w:rsid w:val="00B8154E"/>
    <w:rsid w:val="00B81810"/>
    <w:rsid w:val="00B81E32"/>
    <w:rsid w:val="00B82041"/>
    <w:rsid w:val="00B822F4"/>
    <w:rsid w:val="00B830A0"/>
    <w:rsid w:val="00B83292"/>
    <w:rsid w:val="00B838DA"/>
    <w:rsid w:val="00B86210"/>
    <w:rsid w:val="00B8694B"/>
    <w:rsid w:val="00B871C3"/>
    <w:rsid w:val="00B871D5"/>
    <w:rsid w:val="00B900FD"/>
    <w:rsid w:val="00B9030A"/>
    <w:rsid w:val="00B90ABA"/>
    <w:rsid w:val="00B915A1"/>
    <w:rsid w:val="00B91D35"/>
    <w:rsid w:val="00B934C6"/>
    <w:rsid w:val="00B93CED"/>
    <w:rsid w:val="00B95511"/>
    <w:rsid w:val="00BA04B5"/>
    <w:rsid w:val="00BA1478"/>
    <w:rsid w:val="00BA1A78"/>
    <w:rsid w:val="00BA4530"/>
    <w:rsid w:val="00BA4878"/>
    <w:rsid w:val="00BA5445"/>
    <w:rsid w:val="00BA65FB"/>
    <w:rsid w:val="00BA69AE"/>
    <w:rsid w:val="00BA734A"/>
    <w:rsid w:val="00BA7C05"/>
    <w:rsid w:val="00BB0137"/>
    <w:rsid w:val="00BB2EF1"/>
    <w:rsid w:val="00BB380B"/>
    <w:rsid w:val="00BB44FF"/>
    <w:rsid w:val="00BB4713"/>
    <w:rsid w:val="00BB4C5A"/>
    <w:rsid w:val="00BB4F9D"/>
    <w:rsid w:val="00BB5488"/>
    <w:rsid w:val="00BB5F7E"/>
    <w:rsid w:val="00BB60D4"/>
    <w:rsid w:val="00BB63E5"/>
    <w:rsid w:val="00BB6D5F"/>
    <w:rsid w:val="00BC12C3"/>
    <w:rsid w:val="00BC252E"/>
    <w:rsid w:val="00BC274F"/>
    <w:rsid w:val="00BC326C"/>
    <w:rsid w:val="00BC358C"/>
    <w:rsid w:val="00BC420E"/>
    <w:rsid w:val="00BC46EA"/>
    <w:rsid w:val="00BC4CD6"/>
    <w:rsid w:val="00BC6DA5"/>
    <w:rsid w:val="00BC717C"/>
    <w:rsid w:val="00BC75D6"/>
    <w:rsid w:val="00BC7AB2"/>
    <w:rsid w:val="00BD0E94"/>
    <w:rsid w:val="00BD143D"/>
    <w:rsid w:val="00BD14B4"/>
    <w:rsid w:val="00BD15F1"/>
    <w:rsid w:val="00BD167F"/>
    <w:rsid w:val="00BD2149"/>
    <w:rsid w:val="00BD2618"/>
    <w:rsid w:val="00BD49CE"/>
    <w:rsid w:val="00BD4D71"/>
    <w:rsid w:val="00BD5134"/>
    <w:rsid w:val="00BD5F9E"/>
    <w:rsid w:val="00BD6119"/>
    <w:rsid w:val="00BD7284"/>
    <w:rsid w:val="00BD7AB2"/>
    <w:rsid w:val="00BE0459"/>
    <w:rsid w:val="00BE0971"/>
    <w:rsid w:val="00BE11D1"/>
    <w:rsid w:val="00BE3A16"/>
    <w:rsid w:val="00BE3AF8"/>
    <w:rsid w:val="00BE580F"/>
    <w:rsid w:val="00BE5AB2"/>
    <w:rsid w:val="00BE5B06"/>
    <w:rsid w:val="00BE658C"/>
    <w:rsid w:val="00BE6D57"/>
    <w:rsid w:val="00BE74F4"/>
    <w:rsid w:val="00BE7BE4"/>
    <w:rsid w:val="00BF053D"/>
    <w:rsid w:val="00BF070C"/>
    <w:rsid w:val="00BF0AB9"/>
    <w:rsid w:val="00BF0DA0"/>
    <w:rsid w:val="00BF0DF3"/>
    <w:rsid w:val="00BF1381"/>
    <w:rsid w:val="00BF14BF"/>
    <w:rsid w:val="00BF26FA"/>
    <w:rsid w:val="00BF2F17"/>
    <w:rsid w:val="00BF3053"/>
    <w:rsid w:val="00BF320D"/>
    <w:rsid w:val="00BF40C5"/>
    <w:rsid w:val="00BF4736"/>
    <w:rsid w:val="00BF4C3C"/>
    <w:rsid w:val="00BF5AAF"/>
    <w:rsid w:val="00BF5C28"/>
    <w:rsid w:val="00BF656E"/>
    <w:rsid w:val="00BF789F"/>
    <w:rsid w:val="00C01FD2"/>
    <w:rsid w:val="00C02141"/>
    <w:rsid w:val="00C02337"/>
    <w:rsid w:val="00C053A0"/>
    <w:rsid w:val="00C05F81"/>
    <w:rsid w:val="00C067FC"/>
    <w:rsid w:val="00C069CF"/>
    <w:rsid w:val="00C06F54"/>
    <w:rsid w:val="00C07F8C"/>
    <w:rsid w:val="00C100AC"/>
    <w:rsid w:val="00C103D1"/>
    <w:rsid w:val="00C10C8C"/>
    <w:rsid w:val="00C11D2E"/>
    <w:rsid w:val="00C12214"/>
    <w:rsid w:val="00C12A01"/>
    <w:rsid w:val="00C13A5E"/>
    <w:rsid w:val="00C13E4D"/>
    <w:rsid w:val="00C148A9"/>
    <w:rsid w:val="00C14C6F"/>
    <w:rsid w:val="00C14E69"/>
    <w:rsid w:val="00C15013"/>
    <w:rsid w:val="00C1599F"/>
    <w:rsid w:val="00C15B60"/>
    <w:rsid w:val="00C16201"/>
    <w:rsid w:val="00C16332"/>
    <w:rsid w:val="00C163FD"/>
    <w:rsid w:val="00C16CA4"/>
    <w:rsid w:val="00C20062"/>
    <w:rsid w:val="00C20D48"/>
    <w:rsid w:val="00C21167"/>
    <w:rsid w:val="00C217CA"/>
    <w:rsid w:val="00C2224C"/>
    <w:rsid w:val="00C24CA4"/>
    <w:rsid w:val="00C2525A"/>
    <w:rsid w:val="00C2629C"/>
    <w:rsid w:val="00C271A1"/>
    <w:rsid w:val="00C27B0B"/>
    <w:rsid w:val="00C27FBE"/>
    <w:rsid w:val="00C304FB"/>
    <w:rsid w:val="00C30568"/>
    <w:rsid w:val="00C30DD9"/>
    <w:rsid w:val="00C31DA5"/>
    <w:rsid w:val="00C32400"/>
    <w:rsid w:val="00C33BFF"/>
    <w:rsid w:val="00C34E13"/>
    <w:rsid w:val="00C36FE0"/>
    <w:rsid w:val="00C3731F"/>
    <w:rsid w:val="00C37AA9"/>
    <w:rsid w:val="00C40048"/>
    <w:rsid w:val="00C4048C"/>
    <w:rsid w:val="00C41414"/>
    <w:rsid w:val="00C41784"/>
    <w:rsid w:val="00C419DB"/>
    <w:rsid w:val="00C41B06"/>
    <w:rsid w:val="00C421EC"/>
    <w:rsid w:val="00C42F6C"/>
    <w:rsid w:val="00C43B47"/>
    <w:rsid w:val="00C44341"/>
    <w:rsid w:val="00C4525F"/>
    <w:rsid w:val="00C45A93"/>
    <w:rsid w:val="00C46201"/>
    <w:rsid w:val="00C463B1"/>
    <w:rsid w:val="00C47290"/>
    <w:rsid w:val="00C47709"/>
    <w:rsid w:val="00C4778D"/>
    <w:rsid w:val="00C47AA3"/>
    <w:rsid w:val="00C51B3E"/>
    <w:rsid w:val="00C520E3"/>
    <w:rsid w:val="00C5241B"/>
    <w:rsid w:val="00C52B5D"/>
    <w:rsid w:val="00C57D76"/>
    <w:rsid w:val="00C6047B"/>
    <w:rsid w:val="00C60B03"/>
    <w:rsid w:val="00C60C9E"/>
    <w:rsid w:val="00C621C8"/>
    <w:rsid w:val="00C6268A"/>
    <w:rsid w:val="00C62D93"/>
    <w:rsid w:val="00C63742"/>
    <w:rsid w:val="00C63D14"/>
    <w:rsid w:val="00C64A4F"/>
    <w:rsid w:val="00C64D11"/>
    <w:rsid w:val="00C64F8F"/>
    <w:rsid w:val="00C652DB"/>
    <w:rsid w:val="00C65F0B"/>
    <w:rsid w:val="00C6647D"/>
    <w:rsid w:val="00C6694F"/>
    <w:rsid w:val="00C7016B"/>
    <w:rsid w:val="00C71175"/>
    <w:rsid w:val="00C71CF4"/>
    <w:rsid w:val="00C723F6"/>
    <w:rsid w:val="00C7276B"/>
    <w:rsid w:val="00C72C95"/>
    <w:rsid w:val="00C72DCD"/>
    <w:rsid w:val="00C73335"/>
    <w:rsid w:val="00C735B9"/>
    <w:rsid w:val="00C73B7E"/>
    <w:rsid w:val="00C75CC7"/>
    <w:rsid w:val="00C75D9C"/>
    <w:rsid w:val="00C75E00"/>
    <w:rsid w:val="00C76302"/>
    <w:rsid w:val="00C771DA"/>
    <w:rsid w:val="00C80AE1"/>
    <w:rsid w:val="00C80BEF"/>
    <w:rsid w:val="00C81041"/>
    <w:rsid w:val="00C81794"/>
    <w:rsid w:val="00C81F4E"/>
    <w:rsid w:val="00C82B19"/>
    <w:rsid w:val="00C83283"/>
    <w:rsid w:val="00C851A2"/>
    <w:rsid w:val="00C85454"/>
    <w:rsid w:val="00C868F8"/>
    <w:rsid w:val="00C86DBA"/>
    <w:rsid w:val="00C90548"/>
    <w:rsid w:val="00C90D12"/>
    <w:rsid w:val="00C9121E"/>
    <w:rsid w:val="00C9171F"/>
    <w:rsid w:val="00C917A0"/>
    <w:rsid w:val="00C91A91"/>
    <w:rsid w:val="00C921A4"/>
    <w:rsid w:val="00C92496"/>
    <w:rsid w:val="00C93AB4"/>
    <w:rsid w:val="00C93E8A"/>
    <w:rsid w:val="00C9413A"/>
    <w:rsid w:val="00C94260"/>
    <w:rsid w:val="00C960CA"/>
    <w:rsid w:val="00C964B2"/>
    <w:rsid w:val="00C96896"/>
    <w:rsid w:val="00C972E2"/>
    <w:rsid w:val="00C97D64"/>
    <w:rsid w:val="00CA06B5"/>
    <w:rsid w:val="00CA089A"/>
    <w:rsid w:val="00CA1AB4"/>
    <w:rsid w:val="00CA25B8"/>
    <w:rsid w:val="00CA285D"/>
    <w:rsid w:val="00CA2B2A"/>
    <w:rsid w:val="00CA34B8"/>
    <w:rsid w:val="00CA3ED2"/>
    <w:rsid w:val="00CA5146"/>
    <w:rsid w:val="00CA5321"/>
    <w:rsid w:val="00CA62E4"/>
    <w:rsid w:val="00CA6450"/>
    <w:rsid w:val="00CA780C"/>
    <w:rsid w:val="00CA7C9A"/>
    <w:rsid w:val="00CA7E27"/>
    <w:rsid w:val="00CB040C"/>
    <w:rsid w:val="00CB045E"/>
    <w:rsid w:val="00CB0A3E"/>
    <w:rsid w:val="00CB1473"/>
    <w:rsid w:val="00CB1531"/>
    <w:rsid w:val="00CB1674"/>
    <w:rsid w:val="00CB1812"/>
    <w:rsid w:val="00CB2834"/>
    <w:rsid w:val="00CB42C6"/>
    <w:rsid w:val="00CB4AA1"/>
    <w:rsid w:val="00CB4C98"/>
    <w:rsid w:val="00CB4D5E"/>
    <w:rsid w:val="00CB619C"/>
    <w:rsid w:val="00CB77D6"/>
    <w:rsid w:val="00CC0233"/>
    <w:rsid w:val="00CC0995"/>
    <w:rsid w:val="00CC1A67"/>
    <w:rsid w:val="00CC35C8"/>
    <w:rsid w:val="00CC36A4"/>
    <w:rsid w:val="00CC3BE1"/>
    <w:rsid w:val="00CC3E1A"/>
    <w:rsid w:val="00CC4A0E"/>
    <w:rsid w:val="00CC512C"/>
    <w:rsid w:val="00CC5290"/>
    <w:rsid w:val="00CC5A00"/>
    <w:rsid w:val="00CC6308"/>
    <w:rsid w:val="00CC6719"/>
    <w:rsid w:val="00CC6DED"/>
    <w:rsid w:val="00CC7CDA"/>
    <w:rsid w:val="00CD2BB0"/>
    <w:rsid w:val="00CD2CA2"/>
    <w:rsid w:val="00CD2FC4"/>
    <w:rsid w:val="00CD347F"/>
    <w:rsid w:val="00CD4F90"/>
    <w:rsid w:val="00CD57DD"/>
    <w:rsid w:val="00CD5BEB"/>
    <w:rsid w:val="00CD6325"/>
    <w:rsid w:val="00CD6C8C"/>
    <w:rsid w:val="00CD6EFC"/>
    <w:rsid w:val="00CD778E"/>
    <w:rsid w:val="00CE0FAF"/>
    <w:rsid w:val="00CE1C15"/>
    <w:rsid w:val="00CE48B4"/>
    <w:rsid w:val="00CE51D5"/>
    <w:rsid w:val="00CE54E4"/>
    <w:rsid w:val="00CE60EB"/>
    <w:rsid w:val="00CE6481"/>
    <w:rsid w:val="00CE70D7"/>
    <w:rsid w:val="00CE7505"/>
    <w:rsid w:val="00CE7E18"/>
    <w:rsid w:val="00CF0BF6"/>
    <w:rsid w:val="00CF23C5"/>
    <w:rsid w:val="00CF2AA6"/>
    <w:rsid w:val="00CF2F0A"/>
    <w:rsid w:val="00CF3185"/>
    <w:rsid w:val="00CF3204"/>
    <w:rsid w:val="00CF33CD"/>
    <w:rsid w:val="00CF366B"/>
    <w:rsid w:val="00CF36CC"/>
    <w:rsid w:val="00CF4953"/>
    <w:rsid w:val="00CF5090"/>
    <w:rsid w:val="00CF5218"/>
    <w:rsid w:val="00CF602E"/>
    <w:rsid w:val="00CF7146"/>
    <w:rsid w:val="00CF7344"/>
    <w:rsid w:val="00CF7D98"/>
    <w:rsid w:val="00CF7F1E"/>
    <w:rsid w:val="00D0033A"/>
    <w:rsid w:val="00D003FF"/>
    <w:rsid w:val="00D01663"/>
    <w:rsid w:val="00D01C39"/>
    <w:rsid w:val="00D020CD"/>
    <w:rsid w:val="00D03265"/>
    <w:rsid w:val="00D033D9"/>
    <w:rsid w:val="00D057A7"/>
    <w:rsid w:val="00D057CA"/>
    <w:rsid w:val="00D05853"/>
    <w:rsid w:val="00D070AD"/>
    <w:rsid w:val="00D10404"/>
    <w:rsid w:val="00D10946"/>
    <w:rsid w:val="00D109E0"/>
    <w:rsid w:val="00D11946"/>
    <w:rsid w:val="00D119E6"/>
    <w:rsid w:val="00D12EC6"/>
    <w:rsid w:val="00D12F66"/>
    <w:rsid w:val="00D134B0"/>
    <w:rsid w:val="00D13A45"/>
    <w:rsid w:val="00D14E55"/>
    <w:rsid w:val="00D150D9"/>
    <w:rsid w:val="00D1549C"/>
    <w:rsid w:val="00D15CA3"/>
    <w:rsid w:val="00D16F47"/>
    <w:rsid w:val="00D207C6"/>
    <w:rsid w:val="00D21149"/>
    <w:rsid w:val="00D21260"/>
    <w:rsid w:val="00D21261"/>
    <w:rsid w:val="00D2192E"/>
    <w:rsid w:val="00D220B2"/>
    <w:rsid w:val="00D220F7"/>
    <w:rsid w:val="00D22404"/>
    <w:rsid w:val="00D22CC6"/>
    <w:rsid w:val="00D23CC0"/>
    <w:rsid w:val="00D24908"/>
    <w:rsid w:val="00D24D7A"/>
    <w:rsid w:val="00D2541F"/>
    <w:rsid w:val="00D2564C"/>
    <w:rsid w:val="00D25AF0"/>
    <w:rsid w:val="00D261A0"/>
    <w:rsid w:val="00D264A3"/>
    <w:rsid w:val="00D2694A"/>
    <w:rsid w:val="00D275A8"/>
    <w:rsid w:val="00D278EF"/>
    <w:rsid w:val="00D27AFA"/>
    <w:rsid w:val="00D3025D"/>
    <w:rsid w:val="00D30CBF"/>
    <w:rsid w:val="00D31215"/>
    <w:rsid w:val="00D334A9"/>
    <w:rsid w:val="00D33869"/>
    <w:rsid w:val="00D33A69"/>
    <w:rsid w:val="00D33C78"/>
    <w:rsid w:val="00D33CCA"/>
    <w:rsid w:val="00D34F79"/>
    <w:rsid w:val="00D35402"/>
    <w:rsid w:val="00D35421"/>
    <w:rsid w:val="00D35FA8"/>
    <w:rsid w:val="00D3601D"/>
    <w:rsid w:val="00D36C61"/>
    <w:rsid w:val="00D373CA"/>
    <w:rsid w:val="00D37BD2"/>
    <w:rsid w:val="00D415BC"/>
    <w:rsid w:val="00D4271A"/>
    <w:rsid w:val="00D4313A"/>
    <w:rsid w:val="00D433CD"/>
    <w:rsid w:val="00D44325"/>
    <w:rsid w:val="00D44438"/>
    <w:rsid w:val="00D44C21"/>
    <w:rsid w:val="00D45BA7"/>
    <w:rsid w:val="00D47344"/>
    <w:rsid w:val="00D478F4"/>
    <w:rsid w:val="00D50C43"/>
    <w:rsid w:val="00D50E76"/>
    <w:rsid w:val="00D50EA4"/>
    <w:rsid w:val="00D513A7"/>
    <w:rsid w:val="00D514A8"/>
    <w:rsid w:val="00D5173E"/>
    <w:rsid w:val="00D5247B"/>
    <w:rsid w:val="00D525E4"/>
    <w:rsid w:val="00D52E68"/>
    <w:rsid w:val="00D5319E"/>
    <w:rsid w:val="00D538AA"/>
    <w:rsid w:val="00D54A93"/>
    <w:rsid w:val="00D55260"/>
    <w:rsid w:val="00D55918"/>
    <w:rsid w:val="00D56831"/>
    <w:rsid w:val="00D56DB7"/>
    <w:rsid w:val="00D57137"/>
    <w:rsid w:val="00D6104C"/>
    <w:rsid w:val="00D61829"/>
    <w:rsid w:val="00D627A3"/>
    <w:rsid w:val="00D62AFC"/>
    <w:rsid w:val="00D62CED"/>
    <w:rsid w:val="00D6595D"/>
    <w:rsid w:val="00D65DAD"/>
    <w:rsid w:val="00D65F46"/>
    <w:rsid w:val="00D67E98"/>
    <w:rsid w:val="00D70043"/>
    <w:rsid w:val="00D7016B"/>
    <w:rsid w:val="00D7039A"/>
    <w:rsid w:val="00D70FC2"/>
    <w:rsid w:val="00D71041"/>
    <w:rsid w:val="00D717AD"/>
    <w:rsid w:val="00D7182B"/>
    <w:rsid w:val="00D71FC9"/>
    <w:rsid w:val="00D72013"/>
    <w:rsid w:val="00D73594"/>
    <w:rsid w:val="00D73A52"/>
    <w:rsid w:val="00D75389"/>
    <w:rsid w:val="00D76088"/>
    <w:rsid w:val="00D76515"/>
    <w:rsid w:val="00D76C4A"/>
    <w:rsid w:val="00D76C95"/>
    <w:rsid w:val="00D77A4E"/>
    <w:rsid w:val="00D77C01"/>
    <w:rsid w:val="00D82411"/>
    <w:rsid w:val="00D83205"/>
    <w:rsid w:val="00D83BE3"/>
    <w:rsid w:val="00D84D7F"/>
    <w:rsid w:val="00D8552D"/>
    <w:rsid w:val="00D863EF"/>
    <w:rsid w:val="00D868CA"/>
    <w:rsid w:val="00D86F61"/>
    <w:rsid w:val="00D87107"/>
    <w:rsid w:val="00D87280"/>
    <w:rsid w:val="00D879EA"/>
    <w:rsid w:val="00D90563"/>
    <w:rsid w:val="00D906DE"/>
    <w:rsid w:val="00D90EB5"/>
    <w:rsid w:val="00D9128A"/>
    <w:rsid w:val="00D91DB0"/>
    <w:rsid w:val="00D92D6C"/>
    <w:rsid w:val="00D92ED8"/>
    <w:rsid w:val="00D934BD"/>
    <w:rsid w:val="00D94C93"/>
    <w:rsid w:val="00D953E9"/>
    <w:rsid w:val="00D9541A"/>
    <w:rsid w:val="00D954B1"/>
    <w:rsid w:val="00D95A22"/>
    <w:rsid w:val="00D970BD"/>
    <w:rsid w:val="00D97841"/>
    <w:rsid w:val="00D97F94"/>
    <w:rsid w:val="00DA071C"/>
    <w:rsid w:val="00DA131C"/>
    <w:rsid w:val="00DA1CC5"/>
    <w:rsid w:val="00DA1D1B"/>
    <w:rsid w:val="00DA243C"/>
    <w:rsid w:val="00DA2578"/>
    <w:rsid w:val="00DA3168"/>
    <w:rsid w:val="00DA334E"/>
    <w:rsid w:val="00DA413A"/>
    <w:rsid w:val="00DA4F22"/>
    <w:rsid w:val="00DA4F55"/>
    <w:rsid w:val="00DA5094"/>
    <w:rsid w:val="00DA55F3"/>
    <w:rsid w:val="00DA5E42"/>
    <w:rsid w:val="00DA6559"/>
    <w:rsid w:val="00DB066F"/>
    <w:rsid w:val="00DB1066"/>
    <w:rsid w:val="00DB14D1"/>
    <w:rsid w:val="00DB2941"/>
    <w:rsid w:val="00DB4101"/>
    <w:rsid w:val="00DB4264"/>
    <w:rsid w:val="00DB4EE7"/>
    <w:rsid w:val="00DB4F59"/>
    <w:rsid w:val="00DB5E32"/>
    <w:rsid w:val="00DB61CF"/>
    <w:rsid w:val="00DC0795"/>
    <w:rsid w:val="00DC0C3E"/>
    <w:rsid w:val="00DC1ACE"/>
    <w:rsid w:val="00DC1E3C"/>
    <w:rsid w:val="00DC221E"/>
    <w:rsid w:val="00DC403B"/>
    <w:rsid w:val="00DC485D"/>
    <w:rsid w:val="00DC4D02"/>
    <w:rsid w:val="00DC523D"/>
    <w:rsid w:val="00DC52E6"/>
    <w:rsid w:val="00DC579D"/>
    <w:rsid w:val="00DC6A5B"/>
    <w:rsid w:val="00DD0A34"/>
    <w:rsid w:val="00DD12DC"/>
    <w:rsid w:val="00DD2367"/>
    <w:rsid w:val="00DD2852"/>
    <w:rsid w:val="00DD4101"/>
    <w:rsid w:val="00DD516F"/>
    <w:rsid w:val="00DD543F"/>
    <w:rsid w:val="00DD54C8"/>
    <w:rsid w:val="00DD55BF"/>
    <w:rsid w:val="00DD5886"/>
    <w:rsid w:val="00DD6C61"/>
    <w:rsid w:val="00DD6FA5"/>
    <w:rsid w:val="00DD70B6"/>
    <w:rsid w:val="00DD70D3"/>
    <w:rsid w:val="00DD7CBB"/>
    <w:rsid w:val="00DD7F3F"/>
    <w:rsid w:val="00DE05CD"/>
    <w:rsid w:val="00DE1115"/>
    <w:rsid w:val="00DE1494"/>
    <w:rsid w:val="00DE1527"/>
    <w:rsid w:val="00DE1B0F"/>
    <w:rsid w:val="00DE2DDF"/>
    <w:rsid w:val="00DE32A8"/>
    <w:rsid w:val="00DE36E4"/>
    <w:rsid w:val="00DE3E02"/>
    <w:rsid w:val="00DE43BC"/>
    <w:rsid w:val="00DE4545"/>
    <w:rsid w:val="00DE4B07"/>
    <w:rsid w:val="00DE57C9"/>
    <w:rsid w:val="00DE5D0E"/>
    <w:rsid w:val="00DE63E2"/>
    <w:rsid w:val="00DE6E38"/>
    <w:rsid w:val="00DE71C3"/>
    <w:rsid w:val="00DE7BF7"/>
    <w:rsid w:val="00DE7E87"/>
    <w:rsid w:val="00DE7EA2"/>
    <w:rsid w:val="00DF0B36"/>
    <w:rsid w:val="00DF1148"/>
    <w:rsid w:val="00DF11F7"/>
    <w:rsid w:val="00DF120D"/>
    <w:rsid w:val="00DF152E"/>
    <w:rsid w:val="00DF380A"/>
    <w:rsid w:val="00DF3820"/>
    <w:rsid w:val="00DF3B34"/>
    <w:rsid w:val="00DF3FCE"/>
    <w:rsid w:val="00DF51E0"/>
    <w:rsid w:val="00DF53F7"/>
    <w:rsid w:val="00DF5C17"/>
    <w:rsid w:val="00DF6E23"/>
    <w:rsid w:val="00DF6F9C"/>
    <w:rsid w:val="00DF7C55"/>
    <w:rsid w:val="00DF7DF6"/>
    <w:rsid w:val="00E0014E"/>
    <w:rsid w:val="00E001C3"/>
    <w:rsid w:val="00E0187E"/>
    <w:rsid w:val="00E01BDE"/>
    <w:rsid w:val="00E01F85"/>
    <w:rsid w:val="00E01FF9"/>
    <w:rsid w:val="00E02ABA"/>
    <w:rsid w:val="00E03B1C"/>
    <w:rsid w:val="00E04478"/>
    <w:rsid w:val="00E04CA6"/>
    <w:rsid w:val="00E051CC"/>
    <w:rsid w:val="00E05BC8"/>
    <w:rsid w:val="00E060EE"/>
    <w:rsid w:val="00E063C4"/>
    <w:rsid w:val="00E06E7A"/>
    <w:rsid w:val="00E07479"/>
    <w:rsid w:val="00E07695"/>
    <w:rsid w:val="00E076F8"/>
    <w:rsid w:val="00E117C2"/>
    <w:rsid w:val="00E118C9"/>
    <w:rsid w:val="00E119EC"/>
    <w:rsid w:val="00E13691"/>
    <w:rsid w:val="00E139B8"/>
    <w:rsid w:val="00E13AB4"/>
    <w:rsid w:val="00E1459E"/>
    <w:rsid w:val="00E15F5A"/>
    <w:rsid w:val="00E16862"/>
    <w:rsid w:val="00E178DE"/>
    <w:rsid w:val="00E179B1"/>
    <w:rsid w:val="00E17E3C"/>
    <w:rsid w:val="00E20062"/>
    <w:rsid w:val="00E21A3C"/>
    <w:rsid w:val="00E22EF8"/>
    <w:rsid w:val="00E23B10"/>
    <w:rsid w:val="00E23F76"/>
    <w:rsid w:val="00E24561"/>
    <w:rsid w:val="00E245E2"/>
    <w:rsid w:val="00E248B7"/>
    <w:rsid w:val="00E2543D"/>
    <w:rsid w:val="00E25DEF"/>
    <w:rsid w:val="00E26C99"/>
    <w:rsid w:val="00E307D4"/>
    <w:rsid w:val="00E30973"/>
    <w:rsid w:val="00E31197"/>
    <w:rsid w:val="00E316B4"/>
    <w:rsid w:val="00E31D10"/>
    <w:rsid w:val="00E31FDB"/>
    <w:rsid w:val="00E33509"/>
    <w:rsid w:val="00E339A8"/>
    <w:rsid w:val="00E3482E"/>
    <w:rsid w:val="00E35413"/>
    <w:rsid w:val="00E357D2"/>
    <w:rsid w:val="00E36318"/>
    <w:rsid w:val="00E40E04"/>
    <w:rsid w:val="00E41B7A"/>
    <w:rsid w:val="00E43A52"/>
    <w:rsid w:val="00E43A65"/>
    <w:rsid w:val="00E443B0"/>
    <w:rsid w:val="00E4778F"/>
    <w:rsid w:val="00E501CA"/>
    <w:rsid w:val="00E50746"/>
    <w:rsid w:val="00E518D1"/>
    <w:rsid w:val="00E52A17"/>
    <w:rsid w:val="00E5400A"/>
    <w:rsid w:val="00E548E3"/>
    <w:rsid w:val="00E54BBB"/>
    <w:rsid w:val="00E54FA3"/>
    <w:rsid w:val="00E5541C"/>
    <w:rsid w:val="00E55F57"/>
    <w:rsid w:val="00E5709C"/>
    <w:rsid w:val="00E57D2B"/>
    <w:rsid w:val="00E600FB"/>
    <w:rsid w:val="00E60D7F"/>
    <w:rsid w:val="00E6102D"/>
    <w:rsid w:val="00E61632"/>
    <w:rsid w:val="00E618C6"/>
    <w:rsid w:val="00E61DD7"/>
    <w:rsid w:val="00E62F6D"/>
    <w:rsid w:val="00E631BB"/>
    <w:rsid w:val="00E63326"/>
    <w:rsid w:val="00E636A5"/>
    <w:rsid w:val="00E637A0"/>
    <w:rsid w:val="00E63B4A"/>
    <w:rsid w:val="00E64429"/>
    <w:rsid w:val="00E65C64"/>
    <w:rsid w:val="00E66968"/>
    <w:rsid w:val="00E66F17"/>
    <w:rsid w:val="00E6753E"/>
    <w:rsid w:val="00E675BD"/>
    <w:rsid w:val="00E67C88"/>
    <w:rsid w:val="00E7042A"/>
    <w:rsid w:val="00E71863"/>
    <w:rsid w:val="00E71D09"/>
    <w:rsid w:val="00E72EC3"/>
    <w:rsid w:val="00E73E5A"/>
    <w:rsid w:val="00E75505"/>
    <w:rsid w:val="00E75C34"/>
    <w:rsid w:val="00E7628C"/>
    <w:rsid w:val="00E76BBF"/>
    <w:rsid w:val="00E77BBE"/>
    <w:rsid w:val="00E802A4"/>
    <w:rsid w:val="00E8095E"/>
    <w:rsid w:val="00E82BE4"/>
    <w:rsid w:val="00E833BF"/>
    <w:rsid w:val="00E83A69"/>
    <w:rsid w:val="00E83A70"/>
    <w:rsid w:val="00E8554F"/>
    <w:rsid w:val="00E85A50"/>
    <w:rsid w:val="00E8614F"/>
    <w:rsid w:val="00E8690A"/>
    <w:rsid w:val="00E902DF"/>
    <w:rsid w:val="00E90C0D"/>
    <w:rsid w:val="00E91947"/>
    <w:rsid w:val="00E91DB3"/>
    <w:rsid w:val="00E9275C"/>
    <w:rsid w:val="00E92EBC"/>
    <w:rsid w:val="00E93CA9"/>
    <w:rsid w:val="00E94BCC"/>
    <w:rsid w:val="00E95844"/>
    <w:rsid w:val="00E96406"/>
    <w:rsid w:val="00E9711A"/>
    <w:rsid w:val="00E978C8"/>
    <w:rsid w:val="00E979D7"/>
    <w:rsid w:val="00EA04E3"/>
    <w:rsid w:val="00EA1EA3"/>
    <w:rsid w:val="00EA2589"/>
    <w:rsid w:val="00EA2EBA"/>
    <w:rsid w:val="00EA31FA"/>
    <w:rsid w:val="00EA4CCC"/>
    <w:rsid w:val="00EA4E92"/>
    <w:rsid w:val="00EA531A"/>
    <w:rsid w:val="00EA56C4"/>
    <w:rsid w:val="00EA7666"/>
    <w:rsid w:val="00EB01F4"/>
    <w:rsid w:val="00EB08D4"/>
    <w:rsid w:val="00EB09ED"/>
    <w:rsid w:val="00EB1B2C"/>
    <w:rsid w:val="00EB266A"/>
    <w:rsid w:val="00EB2830"/>
    <w:rsid w:val="00EB2EAF"/>
    <w:rsid w:val="00EB40DB"/>
    <w:rsid w:val="00EB4A1A"/>
    <w:rsid w:val="00EB4C78"/>
    <w:rsid w:val="00EB5341"/>
    <w:rsid w:val="00EB59D3"/>
    <w:rsid w:val="00EB6994"/>
    <w:rsid w:val="00EB7868"/>
    <w:rsid w:val="00EB7D7F"/>
    <w:rsid w:val="00EC0613"/>
    <w:rsid w:val="00EC1039"/>
    <w:rsid w:val="00EC1489"/>
    <w:rsid w:val="00EC1521"/>
    <w:rsid w:val="00EC1A5C"/>
    <w:rsid w:val="00EC20FB"/>
    <w:rsid w:val="00EC2B6E"/>
    <w:rsid w:val="00EC308F"/>
    <w:rsid w:val="00EC338C"/>
    <w:rsid w:val="00EC366F"/>
    <w:rsid w:val="00EC5F0D"/>
    <w:rsid w:val="00EC618A"/>
    <w:rsid w:val="00EC6D2E"/>
    <w:rsid w:val="00ED0F5B"/>
    <w:rsid w:val="00ED1AC1"/>
    <w:rsid w:val="00ED1C83"/>
    <w:rsid w:val="00ED22A8"/>
    <w:rsid w:val="00ED32F1"/>
    <w:rsid w:val="00ED42D4"/>
    <w:rsid w:val="00ED48DB"/>
    <w:rsid w:val="00ED6156"/>
    <w:rsid w:val="00ED7895"/>
    <w:rsid w:val="00ED7F9F"/>
    <w:rsid w:val="00EE0423"/>
    <w:rsid w:val="00EE0A64"/>
    <w:rsid w:val="00EE1220"/>
    <w:rsid w:val="00EE1D9A"/>
    <w:rsid w:val="00EE1E49"/>
    <w:rsid w:val="00EE1E6F"/>
    <w:rsid w:val="00EE1F10"/>
    <w:rsid w:val="00EE2C93"/>
    <w:rsid w:val="00EE321A"/>
    <w:rsid w:val="00EE3617"/>
    <w:rsid w:val="00EE3A14"/>
    <w:rsid w:val="00EE3F66"/>
    <w:rsid w:val="00EE4460"/>
    <w:rsid w:val="00EE4D54"/>
    <w:rsid w:val="00EE51A2"/>
    <w:rsid w:val="00EE5E6C"/>
    <w:rsid w:val="00EE6E65"/>
    <w:rsid w:val="00EE7077"/>
    <w:rsid w:val="00EE74B8"/>
    <w:rsid w:val="00EF094E"/>
    <w:rsid w:val="00EF0F0E"/>
    <w:rsid w:val="00EF10AF"/>
    <w:rsid w:val="00EF1699"/>
    <w:rsid w:val="00EF2FD0"/>
    <w:rsid w:val="00EF3EE4"/>
    <w:rsid w:val="00EF45D0"/>
    <w:rsid w:val="00EF4CF2"/>
    <w:rsid w:val="00EF5441"/>
    <w:rsid w:val="00EF56B7"/>
    <w:rsid w:val="00EF585A"/>
    <w:rsid w:val="00EF7294"/>
    <w:rsid w:val="00EF7D00"/>
    <w:rsid w:val="00F0079E"/>
    <w:rsid w:val="00F00B7F"/>
    <w:rsid w:val="00F02584"/>
    <w:rsid w:val="00F031F3"/>
    <w:rsid w:val="00F032E2"/>
    <w:rsid w:val="00F037DE"/>
    <w:rsid w:val="00F03BD3"/>
    <w:rsid w:val="00F05D34"/>
    <w:rsid w:val="00F05DB2"/>
    <w:rsid w:val="00F063BD"/>
    <w:rsid w:val="00F06EC8"/>
    <w:rsid w:val="00F07338"/>
    <w:rsid w:val="00F0793A"/>
    <w:rsid w:val="00F1085D"/>
    <w:rsid w:val="00F11229"/>
    <w:rsid w:val="00F122BB"/>
    <w:rsid w:val="00F12515"/>
    <w:rsid w:val="00F12548"/>
    <w:rsid w:val="00F12F2B"/>
    <w:rsid w:val="00F13054"/>
    <w:rsid w:val="00F13152"/>
    <w:rsid w:val="00F131C1"/>
    <w:rsid w:val="00F13CA8"/>
    <w:rsid w:val="00F13CEE"/>
    <w:rsid w:val="00F13E75"/>
    <w:rsid w:val="00F14406"/>
    <w:rsid w:val="00F1644B"/>
    <w:rsid w:val="00F17308"/>
    <w:rsid w:val="00F1732B"/>
    <w:rsid w:val="00F174EF"/>
    <w:rsid w:val="00F177A3"/>
    <w:rsid w:val="00F20637"/>
    <w:rsid w:val="00F20A42"/>
    <w:rsid w:val="00F215F1"/>
    <w:rsid w:val="00F22601"/>
    <w:rsid w:val="00F22856"/>
    <w:rsid w:val="00F22A97"/>
    <w:rsid w:val="00F22B3C"/>
    <w:rsid w:val="00F238FA"/>
    <w:rsid w:val="00F23961"/>
    <w:rsid w:val="00F240C1"/>
    <w:rsid w:val="00F24A91"/>
    <w:rsid w:val="00F25C61"/>
    <w:rsid w:val="00F25CFC"/>
    <w:rsid w:val="00F31B9A"/>
    <w:rsid w:val="00F3274A"/>
    <w:rsid w:val="00F332E5"/>
    <w:rsid w:val="00F33689"/>
    <w:rsid w:val="00F34450"/>
    <w:rsid w:val="00F34635"/>
    <w:rsid w:val="00F34668"/>
    <w:rsid w:val="00F349D1"/>
    <w:rsid w:val="00F34A15"/>
    <w:rsid w:val="00F34BA5"/>
    <w:rsid w:val="00F34DD8"/>
    <w:rsid w:val="00F353C7"/>
    <w:rsid w:val="00F355A8"/>
    <w:rsid w:val="00F35A68"/>
    <w:rsid w:val="00F36222"/>
    <w:rsid w:val="00F36534"/>
    <w:rsid w:val="00F36B06"/>
    <w:rsid w:val="00F36CE4"/>
    <w:rsid w:val="00F3702A"/>
    <w:rsid w:val="00F37112"/>
    <w:rsid w:val="00F374D0"/>
    <w:rsid w:val="00F37650"/>
    <w:rsid w:val="00F37D3C"/>
    <w:rsid w:val="00F400AF"/>
    <w:rsid w:val="00F4012B"/>
    <w:rsid w:val="00F40E95"/>
    <w:rsid w:val="00F4149A"/>
    <w:rsid w:val="00F41DA0"/>
    <w:rsid w:val="00F4283C"/>
    <w:rsid w:val="00F43D0B"/>
    <w:rsid w:val="00F45072"/>
    <w:rsid w:val="00F45BE2"/>
    <w:rsid w:val="00F45E76"/>
    <w:rsid w:val="00F4653C"/>
    <w:rsid w:val="00F46794"/>
    <w:rsid w:val="00F46927"/>
    <w:rsid w:val="00F4734C"/>
    <w:rsid w:val="00F47F6C"/>
    <w:rsid w:val="00F50286"/>
    <w:rsid w:val="00F51232"/>
    <w:rsid w:val="00F51C18"/>
    <w:rsid w:val="00F51D15"/>
    <w:rsid w:val="00F51ED6"/>
    <w:rsid w:val="00F53662"/>
    <w:rsid w:val="00F537EB"/>
    <w:rsid w:val="00F54AD7"/>
    <w:rsid w:val="00F55447"/>
    <w:rsid w:val="00F56562"/>
    <w:rsid w:val="00F575E5"/>
    <w:rsid w:val="00F600F4"/>
    <w:rsid w:val="00F60796"/>
    <w:rsid w:val="00F60955"/>
    <w:rsid w:val="00F62144"/>
    <w:rsid w:val="00F623C4"/>
    <w:rsid w:val="00F627F3"/>
    <w:rsid w:val="00F62E1B"/>
    <w:rsid w:val="00F63546"/>
    <w:rsid w:val="00F63557"/>
    <w:rsid w:val="00F63917"/>
    <w:rsid w:val="00F64DD4"/>
    <w:rsid w:val="00F64EB2"/>
    <w:rsid w:val="00F65375"/>
    <w:rsid w:val="00F6550A"/>
    <w:rsid w:val="00F6648F"/>
    <w:rsid w:val="00F6709C"/>
    <w:rsid w:val="00F705C1"/>
    <w:rsid w:val="00F726EE"/>
    <w:rsid w:val="00F7290A"/>
    <w:rsid w:val="00F73179"/>
    <w:rsid w:val="00F735C4"/>
    <w:rsid w:val="00F735DE"/>
    <w:rsid w:val="00F74A56"/>
    <w:rsid w:val="00F754DC"/>
    <w:rsid w:val="00F75D10"/>
    <w:rsid w:val="00F7602F"/>
    <w:rsid w:val="00F76FA7"/>
    <w:rsid w:val="00F77AA7"/>
    <w:rsid w:val="00F77DF7"/>
    <w:rsid w:val="00F807D0"/>
    <w:rsid w:val="00F80AC4"/>
    <w:rsid w:val="00F8235E"/>
    <w:rsid w:val="00F82799"/>
    <w:rsid w:val="00F82999"/>
    <w:rsid w:val="00F82CDE"/>
    <w:rsid w:val="00F8401C"/>
    <w:rsid w:val="00F85D6F"/>
    <w:rsid w:val="00F85F72"/>
    <w:rsid w:val="00F86CAD"/>
    <w:rsid w:val="00F86F09"/>
    <w:rsid w:val="00F87C44"/>
    <w:rsid w:val="00F902B2"/>
    <w:rsid w:val="00F9188C"/>
    <w:rsid w:val="00F91B73"/>
    <w:rsid w:val="00F92007"/>
    <w:rsid w:val="00F924E4"/>
    <w:rsid w:val="00F934B5"/>
    <w:rsid w:val="00F93A07"/>
    <w:rsid w:val="00F9443A"/>
    <w:rsid w:val="00F95D1E"/>
    <w:rsid w:val="00F95FD8"/>
    <w:rsid w:val="00F962F8"/>
    <w:rsid w:val="00F9645D"/>
    <w:rsid w:val="00F96907"/>
    <w:rsid w:val="00F96986"/>
    <w:rsid w:val="00F96C23"/>
    <w:rsid w:val="00F96DC2"/>
    <w:rsid w:val="00F97198"/>
    <w:rsid w:val="00FA1545"/>
    <w:rsid w:val="00FA191A"/>
    <w:rsid w:val="00FA1993"/>
    <w:rsid w:val="00FA1A96"/>
    <w:rsid w:val="00FA1DCE"/>
    <w:rsid w:val="00FA3A1D"/>
    <w:rsid w:val="00FA4213"/>
    <w:rsid w:val="00FA42F1"/>
    <w:rsid w:val="00FA4F8D"/>
    <w:rsid w:val="00FA56D2"/>
    <w:rsid w:val="00FA5765"/>
    <w:rsid w:val="00FA6AA9"/>
    <w:rsid w:val="00FB21BE"/>
    <w:rsid w:val="00FB267E"/>
    <w:rsid w:val="00FB27D3"/>
    <w:rsid w:val="00FB293A"/>
    <w:rsid w:val="00FB29BF"/>
    <w:rsid w:val="00FB3595"/>
    <w:rsid w:val="00FB39BC"/>
    <w:rsid w:val="00FB4082"/>
    <w:rsid w:val="00FB4D9C"/>
    <w:rsid w:val="00FB6610"/>
    <w:rsid w:val="00FB668D"/>
    <w:rsid w:val="00FB68A8"/>
    <w:rsid w:val="00FB6F24"/>
    <w:rsid w:val="00FC03FA"/>
    <w:rsid w:val="00FC05E0"/>
    <w:rsid w:val="00FC0F18"/>
    <w:rsid w:val="00FC1565"/>
    <w:rsid w:val="00FC2903"/>
    <w:rsid w:val="00FC2BD0"/>
    <w:rsid w:val="00FC2DED"/>
    <w:rsid w:val="00FC340F"/>
    <w:rsid w:val="00FC4543"/>
    <w:rsid w:val="00FC46F4"/>
    <w:rsid w:val="00FC48EE"/>
    <w:rsid w:val="00FC581A"/>
    <w:rsid w:val="00FC6733"/>
    <w:rsid w:val="00FC7926"/>
    <w:rsid w:val="00FC7CC3"/>
    <w:rsid w:val="00FD08BD"/>
    <w:rsid w:val="00FD0B47"/>
    <w:rsid w:val="00FD11B1"/>
    <w:rsid w:val="00FD1E51"/>
    <w:rsid w:val="00FD2829"/>
    <w:rsid w:val="00FD2E59"/>
    <w:rsid w:val="00FD34C4"/>
    <w:rsid w:val="00FD34C7"/>
    <w:rsid w:val="00FD415F"/>
    <w:rsid w:val="00FD4188"/>
    <w:rsid w:val="00FD4C27"/>
    <w:rsid w:val="00FD515C"/>
    <w:rsid w:val="00FD6486"/>
    <w:rsid w:val="00FD7813"/>
    <w:rsid w:val="00FD7D15"/>
    <w:rsid w:val="00FE051B"/>
    <w:rsid w:val="00FE122A"/>
    <w:rsid w:val="00FE1507"/>
    <w:rsid w:val="00FE256C"/>
    <w:rsid w:val="00FE2644"/>
    <w:rsid w:val="00FE2886"/>
    <w:rsid w:val="00FE353F"/>
    <w:rsid w:val="00FE380C"/>
    <w:rsid w:val="00FE3ED7"/>
    <w:rsid w:val="00FE52DF"/>
    <w:rsid w:val="00FE5A7D"/>
    <w:rsid w:val="00FE640D"/>
    <w:rsid w:val="00FE7222"/>
    <w:rsid w:val="00FE7466"/>
    <w:rsid w:val="00FF0571"/>
    <w:rsid w:val="00FF0C7A"/>
    <w:rsid w:val="00FF1295"/>
    <w:rsid w:val="00FF14E2"/>
    <w:rsid w:val="00FF1ADC"/>
    <w:rsid w:val="00FF4784"/>
    <w:rsid w:val="00FF5D73"/>
    <w:rsid w:val="00FF67DD"/>
    <w:rsid w:val="00FF6899"/>
    <w:rsid w:val="00FF726B"/>
    <w:rsid w:val="00FF7661"/>
    <w:rsid w:val="00FF7C44"/>
    <w:rsid w:val="04AC5041"/>
    <w:rsid w:val="05C92F1D"/>
    <w:rsid w:val="095D1473"/>
    <w:rsid w:val="0E2055ED"/>
    <w:rsid w:val="0E5E57C3"/>
    <w:rsid w:val="0E62651F"/>
    <w:rsid w:val="0ED66E47"/>
    <w:rsid w:val="12715FE6"/>
    <w:rsid w:val="15684A56"/>
    <w:rsid w:val="22171C9F"/>
    <w:rsid w:val="293C32F5"/>
    <w:rsid w:val="35687AC7"/>
    <w:rsid w:val="37501AE1"/>
    <w:rsid w:val="3DB74C68"/>
    <w:rsid w:val="3EF1106E"/>
    <w:rsid w:val="40684974"/>
    <w:rsid w:val="45AF0060"/>
    <w:rsid w:val="47E76F48"/>
    <w:rsid w:val="4B9366F7"/>
    <w:rsid w:val="4E3D1719"/>
    <w:rsid w:val="4F8269DD"/>
    <w:rsid w:val="50AF18DD"/>
    <w:rsid w:val="53332A0A"/>
    <w:rsid w:val="57461847"/>
    <w:rsid w:val="5AE825BC"/>
    <w:rsid w:val="79A10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8CC006"/>
  <w15:docId w15:val="{FD8C39F9-FB14-41EA-B9C6-8CB83343E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SimSun" w:hAnsi="Times New Roman"/>
      <w:kern w:val="2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qFormat/>
    <w:rPr>
      <w:sz w:val="16"/>
      <w:szCs w:val="16"/>
    </w:rPr>
  </w:style>
  <w:style w:type="paragraph" w:styleId="NoSpacing">
    <w:name w:val="No Spacing"/>
    <w:uiPriority w:val="1"/>
    <w:qFormat/>
    <w:pPr>
      <w:widowControl w:val="0"/>
      <w:jc w:val="both"/>
    </w:pPr>
    <w:rPr>
      <w:rFonts w:ascii="Times New Roman" w:eastAsia="Microsoft YaHei" w:hAnsi="Times New Roman"/>
      <w:kern w:val="2"/>
      <w:sz w:val="24"/>
      <w:szCs w:val="22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eastAsia="SimSun" w:hAnsi="Times New Roman" w:cs="Times New Roman"/>
      <w:kern w:val="2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cs="Times New Roman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eastAsia="SimSun" w:hAnsi="Times New Roman" w:cs="Times New Roman"/>
      <w:kern w:val="2"/>
      <w:sz w:val="24"/>
      <w:szCs w:val="22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paragraph" w:customStyle="1" w:styleId="Revision1">
    <w:name w:val="Revision1"/>
    <w:hidden/>
    <w:uiPriority w:val="99"/>
    <w:semiHidden/>
    <w:qFormat/>
    <w:rPr>
      <w:rFonts w:ascii="Times New Roman" w:eastAsia="SimSun" w:hAnsi="Times New Roman"/>
      <w:kern w:val="2"/>
      <w:sz w:val="24"/>
      <w:szCs w:val="22"/>
    </w:rPr>
  </w:style>
  <w:style w:type="paragraph" w:customStyle="1" w:styleId="Revision2">
    <w:name w:val="Revision2"/>
    <w:hidden/>
    <w:uiPriority w:val="99"/>
    <w:semiHidden/>
    <w:qFormat/>
    <w:rPr>
      <w:rFonts w:ascii="Times New Roman" w:eastAsia="SimSun" w:hAnsi="Times New Roman"/>
      <w:kern w:val="2"/>
      <w:sz w:val="24"/>
      <w:szCs w:val="22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preflight-heading">
    <w:name w:val="preflight-heading"/>
    <w:qFormat/>
    <w:pPr>
      <w:spacing w:before="60" w:after="60"/>
    </w:pPr>
    <w:rPr>
      <w:b/>
      <w:color w:val="000000"/>
    </w:rPr>
  </w:style>
  <w:style w:type="paragraph" w:customStyle="1" w:styleId="preflight-description">
    <w:name w:val="preflight-description"/>
    <w:qFormat/>
    <w:pPr>
      <w:spacing w:before="60" w:after="60"/>
    </w:pPr>
    <w:rPr>
      <w:color w:val="000000"/>
    </w:rPr>
  </w:style>
  <w:style w:type="paragraph" w:customStyle="1" w:styleId="preflight-link">
    <w:name w:val="preflight-link"/>
    <w:qFormat/>
    <w:pPr>
      <w:spacing w:before="60" w:after="60"/>
    </w:pPr>
    <w:rPr>
      <w:color w:val="0000FF"/>
      <w:u w:val="single"/>
    </w:rPr>
  </w:style>
  <w:style w:type="paragraph" w:customStyle="1" w:styleId="preflight-example">
    <w:name w:val="preflight-example"/>
    <w:qFormat/>
    <w:pPr>
      <w:spacing w:before="180" w:after="60"/>
    </w:pPr>
    <w:rPr>
      <w:i/>
      <w:color w:val="00000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eastAsia="SimSun" w:hAnsi="Times New Roman"/>
      <w:kern w:val="2"/>
      <w:sz w:val="24"/>
      <w:szCs w:val="22"/>
    </w:rPr>
  </w:style>
  <w:style w:type="character" w:customStyle="1" w:styleId="c-pjlv">
    <w:name w:val="c-pjlv"/>
    <w:basedOn w:val="DefaultParagraphFont"/>
    <w:rsid w:val="007D5D21"/>
  </w:style>
  <w:style w:type="paragraph" w:styleId="Revision">
    <w:name w:val="Revision"/>
    <w:hidden/>
    <w:uiPriority w:val="99"/>
    <w:unhideWhenUsed/>
    <w:rsid w:val="00786BA1"/>
    <w:rPr>
      <w:rFonts w:ascii="Times New Roman" w:eastAsia="SimSun" w:hAnsi="Times New Roman"/>
      <w:kern w:val="2"/>
      <w:sz w:val="24"/>
      <w:szCs w:val="22"/>
    </w:rPr>
  </w:style>
  <w:style w:type="paragraph" w:customStyle="1" w:styleId="MDPI31text">
    <w:name w:val="MDPI_3.1_text"/>
    <w:link w:val="MDPI31text0"/>
    <w:qFormat/>
    <w:rsid w:val="002E19B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character" w:customStyle="1" w:styleId="MDPI31text0">
    <w:name w:val="MDPI_3.1_text 字符"/>
    <w:basedOn w:val="DefaultParagraphFont"/>
    <w:link w:val="MDPI31text"/>
    <w:rsid w:val="002E19B9"/>
    <w:rPr>
      <w:rFonts w:ascii="Palatino Linotype" w:eastAsia="Times New Roman" w:hAnsi="Palatino Linotype" w:cs="Times New Roman"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837109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260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5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hongjian7@hotmail.com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B0D6094-A856-41BD-9AC9-EF5C45775356}">
  <we:reference id="wa200001361" version="2.2.1.0" store="zh-CN" storeType="OMEX"/>
  <we:alternateReferences>
    <we:reference id="WA200001361" version="2.2.1.0" store="WA200001361" storeType="OMEX"/>
  </we:alternateReferences>
  <we:properties>
    <we:property name="paperpal-document-id" value="&quot;520a4fd2-e980-411c-b79d-c67cdf7d6ab0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E43BB8-3BC2-4B96-96B2-71BFD40FE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曲 桁东</dc:creator>
  <cp:lastModifiedBy>Laura Davis</cp:lastModifiedBy>
  <cp:revision>3</cp:revision>
  <cp:lastPrinted>2024-12-16T08:04:00Z</cp:lastPrinted>
  <dcterms:created xsi:type="dcterms:W3CDTF">2025-04-07T02:43:00Z</dcterms:created>
  <dcterms:modified xsi:type="dcterms:W3CDTF">2025-04-08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48A186B9F9F4886A05469393DF7C66B</vt:lpwstr>
  </property>
  <property fmtid="{D5CDD505-2E9C-101B-9397-08002B2CF9AE}" pid="3" name="KSOProductBuildVer">
    <vt:lpwstr>2052-11.1.0.14309</vt:lpwstr>
  </property>
  <property fmtid="{D5CDD505-2E9C-101B-9397-08002B2CF9AE}" pid="4" name="preflight-id">
    <vt:lpwstr>83f9ec47-a092-4633-b978-3a5f962adfef_PKM2 main.docx</vt:lpwstr>
  </property>
</Properties>
</file>